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34AF27" w14:textId="4C6BFEFA" w:rsidR="00E804F5" w:rsidRPr="003D3E8B" w:rsidRDefault="00E804F5" w:rsidP="00E804F5">
      <w:pPr>
        <w:rPr>
          <w:rFonts w:ascii="Times New Roman" w:hAnsi="Times New Roman" w:cs="Times New Roman"/>
          <w:b/>
          <w:bCs/>
          <w:szCs w:val="21"/>
        </w:rPr>
      </w:pPr>
      <w:bookmarkStart w:id="0" w:name="_GoBack"/>
      <w:bookmarkEnd w:id="0"/>
      <w:r w:rsidRPr="003D3E8B">
        <w:rPr>
          <w:rFonts w:ascii="Times New Roman" w:hAnsi="Times New Roman" w:cs="Times New Roman"/>
          <w:b/>
          <w:bCs/>
          <w:szCs w:val="21"/>
        </w:rPr>
        <w:t>The</w:t>
      </w:r>
      <w:r w:rsidRPr="00213746">
        <w:rPr>
          <w:rFonts w:ascii="Times New Roman" w:hAnsi="Times New Roman" w:cs="Times New Roman"/>
          <w:b/>
          <w:bCs/>
          <w:szCs w:val="21"/>
        </w:rPr>
        <w:t xml:space="preserve"> asso</w:t>
      </w:r>
      <w:r>
        <w:rPr>
          <w:rFonts w:ascii="Times New Roman" w:hAnsi="Times New Roman" w:cs="Times New Roman"/>
          <w:b/>
          <w:bCs/>
          <w:szCs w:val="21"/>
        </w:rPr>
        <w:t>cia</w:t>
      </w:r>
      <w:r w:rsidRPr="00213746">
        <w:rPr>
          <w:rFonts w:ascii="Times New Roman" w:hAnsi="Times New Roman" w:cs="Times New Roman"/>
          <w:b/>
          <w:bCs/>
          <w:szCs w:val="21"/>
        </w:rPr>
        <w:t xml:space="preserve">tion between triglyceride-to-high density lipoprotein cholesterol ratio and </w:t>
      </w:r>
      <w:bookmarkStart w:id="1" w:name="_Hlk103712478"/>
      <w:r w:rsidRPr="00213746">
        <w:rPr>
          <w:rFonts w:ascii="Times New Roman" w:hAnsi="Times New Roman" w:cs="Times New Roman"/>
          <w:b/>
          <w:bCs/>
          <w:szCs w:val="21"/>
        </w:rPr>
        <w:t>the risk of progression to diabetes from prediabetes:</w:t>
      </w:r>
      <w:bookmarkEnd w:id="1"/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213746">
        <w:rPr>
          <w:rFonts w:ascii="Times New Roman" w:hAnsi="Times New Roman" w:cs="Times New Roman"/>
          <w:b/>
          <w:bCs/>
          <w:szCs w:val="21"/>
        </w:rPr>
        <w:t>a 5-year c</w:t>
      </w:r>
      <w:r>
        <w:rPr>
          <w:rFonts w:ascii="Times New Roman" w:hAnsi="Times New Roman" w:cs="Times New Roman"/>
          <w:b/>
          <w:bCs/>
          <w:szCs w:val="21"/>
        </w:rPr>
        <w:t>o</w:t>
      </w:r>
      <w:r w:rsidRPr="00213746">
        <w:rPr>
          <w:rFonts w:ascii="Times New Roman" w:hAnsi="Times New Roman" w:cs="Times New Roman"/>
          <w:b/>
          <w:bCs/>
          <w:szCs w:val="21"/>
        </w:rPr>
        <w:t>hort study in Chi</w:t>
      </w:r>
      <w:r>
        <w:rPr>
          <w:rFonts w:ascii="Times New Roman" w:hAnsi="Times New Roman" w:cs="Times New Roman"/>
          <w:b/>
          <w:bCs/>
          <w:szCs w:val="21"/>
        </w:rPr>
        <w:t>ne</w:t>
      </w:r>
      <w:r w:rsidRPr="00213746">
        <w:rPr>
          <w:rFonts w:ascii="Times New Roman" w:hAnsi="Times New Roman" w:cs="Times New Roman"/>
          <w:b/>
          <w:bCs/>
          <w:szCs w:val="21"/>
        </w:rPr>
        <w:t>se adults.</w:t>
      </w:r>
    </w:p>
    <w:p w14:paraId="3830398B" w14:textId="77777777" w:rsidR="00E804F5" w:rsidRPr="004E792F" w:rsidRDefault="00E804F5" w:rsidP="00E804F5">
      <w:pPr>
        <w:rPr>
          <w:rFonts w:ascii="Times New Roman" w:hAnsi="Times New Roman" w:cs="Times New Roman"/>
          <w:b/>
          <w:bCs/>
          <w:szCs w:val="21"/>
        </w:rPr>
      </w:pPr>
    </w:p>
    <w:p w14:paraId="2D1C6330" w14:textId="77777777" w:rsidR="00E804F5" w:rsidRDefault="00E804F5" w:rsidP="00E804F5">
      <w:pPr>
        <w:spacing w:line="480" w:lineRule="auto"/>
        <w:rPr>
          <w:rFonts w:ascii="Times New Roman" w:eastAsia="SimSun" w:hAnsi="Times New Roman" w:cs="Times New Roman"/>
          <w:b/>
          <w:bCs/>
          <w:color w:val="212121"/>
          <w:kern w:val="36"/>
          <w:szCs w:val="21"/>
        </w:rPr>
      </w:pPr>
      <w:r w:rsidRPr="00345A14"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  <w:t>Running title:</w:t>
      </w:r>
      <w:r w:rsidRPr="00345A14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Pr="00345A14">
        <w:rPr>
          <w:rFonts w:ascii="Times New Roman" w:hAnsi="Times New Roman" w:cs="Times New Roman"/>
          <w:b/>
          <w:bCs/>
          <w:szCs w:val="21"/>
        </w:rPr>
        <w:t>TG/HDL-c</w:t>
      </w:r>
      <w:r w:rsidRPr="00345A14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ratio </w:t>
      </w:r>
      <w:r w:rsidRPr="00345A14">
        <w:rPr>
          <w:rFonts w:ascii="Times New Roman" w:hAnsi="Times New Roman" w:cs="Times New Roman"/>
          <w:b/>
          <w:bCs/>
          <w:color w:val="000000" w:themeColor="text1"/>
          <w:szCs w:val="21"/>
        </w:rPr>
        <w:t>and</w:t>
      </w:r>
      <w:r w:rsidRPr="00345A14">
        <w:rPr>
          <w:rFonts w:ascii="Times New Roman" w:eastAsia="SimSun" w:hAnsi="Times New Roman" w:cs="Times New Roman"/>
          <w:b/>
          <w:bCs/>
          <w:color w:val="212121"/>
          <w:kern w:val="36"/>
          <w:szCs w:val="21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212121"/>
          <w:kern w:val="36"/>
          <w:szCs w:val="21"/>
        </w:rPr>
        <w:t>diabetes</w:t>
      </w:r>
    </w:p>
    <w:p w14:paraId="3515EC2C" w14:textId="77777777" w:rsidR="00E804F5" w:rsidRPr="00345A14" w:rsidRDefault="00E804F5" w:rsidP="00E804F5">
      <w:pPr>
        <w:spacing w:line="480" w:lineRule="auto"/>
        <w:rPr>
          <w:rFonts w:ascii="Times New Roman" w:hAnsi="Times New Roman" w:cs="Times New Roman"/>
          <w:bCs/>
          <w:iCs/>
          <w:color w:val="000000" w:themeColor="text1"/>
          <w:szCs w:val="21"/>
        </w:rPr>
      </w:pPr>
      <w:bookmarkStart w:id="2" w:name="_Hlk98787947"/>
      <w:r>
        <w:rPr>
          <w:rFonts w:ascii="Times New Roman" w:hAnsi="Times New Roman" w:cs="Times New Roman"/>
          <w:bCs/>
          <w:iCs/>
          <w:color w:val="000000" w:themeColor="text1"/>
          <w:szCs w:val="21"/>
        </w:rPr>
        <w:t>Yanfei Sun</w:t>
      </w:r>
      <w:r w:rsidRPr="00345A14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1#</w:t>
      </w:r>
      <w:r w:rsidRPr="00345A14">
        <w:rPr>
          <w:rFonts w:ascii="Times New Roman" w:hAnsi="Times New Roman" w:cs="Times New Roman"/>
          <w:bCs/>
          <w:iCs/>
          <w:color w:val="000000" w:themeColor="text1"/>
          <w:szCs w:val="21"/>
        </w:rPr>
        <w:t>,</w:t>
      </w:r>
      <w:bookmarkStart w:id="3" w:name="_Hlk94813467"/>
      <w:r w:rsidRPr="00345A1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Zhibin Wang</w:t>
      </w:r>
      <w:r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2</w:t>
      </w:r>
      <w:r w:rsidRPr="00345A14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#</w:t>
      </w:r>
      <w:r w:rsidRPr="00345A1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bCs/>
          <w:iCs/>
          <w:color w:val="000000" w:themeColor="text1"/>
          <w:szCs w:val="21"/>
        </w:rPr>
        <w:t>,</w:t>
      </w:r>
      <w:r w:rsidRPr="00345A14">
        <w:rPr>
          <w:rFonts w:ascii="Times New Roman" w:hAnsi="Times New Roman" w:cs="Times New Roman"/>
          <w:bCs/>
          <w:iCs/>
          <w:color w:val="000000" w:themeColor="text1"/>
          <w:szCs w:val="21"/>
        </w:rPr>
        <w:t>Zhiqiang Huang</w:t>
      </w:r>
      <w:bookmarkStart w:id="4" w:name="_Hlk97800752"/>
      <w:r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2</w:t>
      </w:r>
      <w:r w:rsidRPr="00345A14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#</w:t>
      </w:r>
      <w:r w:rsidRPr="00345A14">
        <w:rPr>
          <w:rFonts w:ascii="Times New Roman" w:hAnsi="Times New Roman" w:cs="Times New Roman"/>
          <w:bCs/>
          <w:iCs/>
          <w:color w:val="000000" w:themeColor="text1"/>
          <w:szCs w:val="21"/>
        </w:rPr>
        <w:t>,</w:t>
      </w:r>
      <w:bookmarkEnd w:id="2"/>
      <w:bookmarkEnd w:id="3"/>
      <w:bookmarkEnd w:id="4"/>
      <w:r w:rsidRPr="00345A1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</w:t>
      </w:r>
      <w:bookmarkStart w:id="5" w:name="_Hlk88754941"/>
      <w:r w:rsidRPr="00345A14">
        <w:rPr>
          <w:rFonts w:ascii="Times New Roman" w:hAnsi="Times New Roman" w:cs="Times New Roman"/>
          <w:bCs/>
          <w:iCs/>
          <w:color w:val="000000" w:themeColor="text1"/>
          <w:szCs w:val="21"/>
        </w:rPr>
        <w:t>Haofei Hu</w:t>
      </w:r>
      <w:r w:rsidRPr="00345A14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3*</w:t>
      </w:r>
      <w:r w:rsidRPr="00345A1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, </w:t>
      </w:r>
      <w:bookmarkEnd w:id="5"/>
      <w:r>
        <w:rPr>
          <w:rFonts w:ascii="Times New Roman" w:hAnsi="Times New Roman" w:cs="Times New Roman"/>
          <w:bCs/>
          <w:iCs/>
          <w:color w:val="000000" w:themeColor="text1"/>
          <w:szCs w:val="21"/>
        </w:rPr>
        <w:t>Yong han</w:t>
      </w:r>
      <w:r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2</w:t>
      </w:r>
      <w:r w:rsidRPr="00345A14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*</w:t>
      </w:r>
    </w:p>
    <w:p w14:paraId="2512359E" w14:textId="77777777" w:rsidR="00E804F5" w:rsidRPr="00345A14" w:rsidRDefault="00E804F5" w:rsidP="00E804F5">
      <w:pPr>
        <w:spacing w:line="480" w:lineRule="auto"/>
        <w:rPr>
          <w:rFonts w:ascii="Times New Roman" w:hAnsi="Times New Roman" w:cs="Times New Roman"/>
          <w:bCs/>
          <w:iCs/>
          <w:color w:val="000000" w:themeColor="text1"/>
          <w:szCs w:val="21"/>
        </w:rPr>
      </w:pPr>
      <w:r w:rsidRPr="00345A14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 w:rsidRPr="00345A14">
        <w:rPr>
          <w:rFonts w:ascii="Times New Roman" w:hAnsi="Times New Roman" w:cs="Times New Roman"/>
          <w:color w:val="000000" w:themeColor="text1"/>
          <w:szCs w:val="21"/>
        </w:rPr>
        <w:t xml:space="preserve"> Department of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trauma center/burns</w:t>
      </w:r>
      <w:r w:rsidRPr="00345A14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Pr="00815BF7">
        <w:rPr>
          <w:rFonts w:ascii="Times New Roman" w:hAnsi="Times New Roman" w:cs="Times New Roman"/>
          <w:color w:val="000000" w:themeColor="text1"/>
          <w:szCs w:val="21"/>
        </w:rPr>
        <w:t>The First Affiliated Hospital of China Medical University, Shenyang, 110001</w:t>
      </w:r>
      <w:r w:rsidRPr="00345A14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Liaoning </w:t>
      </w:r>
      <w:r w:rsidRPr="00345A14">
        <w:rPr>
          <w:rFonts w:ascii="Times New Roman" w:hAnsi="Times New Roman" w:cs="Times New Roman"/>
          <w:color w:val="000000" w:themeColor="text1"/>
          <w:szCs w:val="21"/>
        </w:rPr>
        <w:t>Province, China</w:t>
      </w:r>
    </w:p>
    <w:p w14:paraId="469FBBE0" w14:textId="77777777" w:rsidR="00E804F5" w:rsidRPr="00345A14" w:rsidRDefault="00E804F5" w:rsidP="00E804F5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345A14">
        <w:rPr>
          <w:rFonts w:ascii="Times New Roman" w:hAnsi="Times New Roman" w:cs="Times New Roman"/>
          <w:color w:val="000000" w:themeColor="text1"/>
          <w:szCs w:val="21"/>
          <w:vertAlign w:val="superscript"/>
        </w:rPr>
        <w:t xml:space="preserve">2 </w:t>
      </w:r>
      <w:r w:rsidRPr="00345A14">
        <w:rPr>
          <w:rFonts w:ascii="Times New Roman" w:hAnsi="Times New Roman" w:cs="Times New Roman"/>
          <w:color w:val="000000" w:themeColor="text1"/>
          <w:szCs w:val="21"/>
        </w:rPr>
        <w:t xml:space="preserve">Department of </w:t>
      </w:r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t>emergency</w:t>
      </w:r>
      <w:r w:rsidRPr="00345A14">
        <w:rPr>
          <w:rFonts w:ascii="Times New Roman" w:hAnsi="Times New Roman" w:cs="Times New Roman"/>
          <w:color w:val="000000" w:themeColor="text1"/>
          <w:szCs w:val="21"/>
        </w:rPr>
        <w:t>, Shenzhen Second People's Hospital, Shenzhen 518035, Guangdong Province, China</w:t>
      </w:r>
    </w:p>
    <w:p w14:paraId="78F7532B" w14:textId="77777777" w:rsidR="00E804F5" w:rsidRPr="00345A14" w:rsidRDefault="00E804F5" w:rsidP="00E804F5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345A14">
        <w:rPr>
          <w:rFonts w:ascii="Times New Roman" w:hAnsi="Times New Roman" w:cs="Times New Roman"/>
          <w:color w:val="000000" w:themeColor="text1"/>
          <w:szCs w:val="21"/>
          <w:vertAlign w:val="superscript"/>
        </w:rPr>
        <w:t>3</w:t>
      </w:r>
      <w:r w:rsidRPr="00345A14">
        <w:rPr>
          <w:rFonts w:ascii="Times New Roman" w:hAnsi="Times New Roman" w:cs="Times New Roman"/>
          <w:color w:val="000000" w:themeColor="text1"/>
          <w:szCs w:val="21"/>
        </w:rPr>
        <w:t xml:space="preserve"> Department of </w:t>
      </w:r>
      <w:bookmarkStart w:id="6" w:name="_Hlk97800914"/>
      <w:r w:rsidRPr="00345A14">
        <w:rPr>
          <w:rFonts w:ascii="Times New Roman" w:hAnsi="Times New Roman" w:cs="Times New Roman"/>
          <w:color w:val="000000" w:themeColor="text1"/>
          <w:szCs w:val="21"/>
        </w:rPr>
        <w:t>nephrology</w:t>
      </w:r>
      <w:bookmarkEnd w:id="6"/>
      <w:r w:rsidRPr="00345A14">
        <w:rPr>
          <w:rFonts w:ascii="Times New Roman" w:hAnsi="Times New Roman" w:cs="Times New Roman"/>
          <w:color w:val="000000" w:themeColor="text1"/>
          <w:szCs w:val="21"/>
        </w:rPr>
        <w:t>, Shenzhen Second People's Hospital, Shenzhen 518035, Guangdong Province, China</w:t>
      </w:r>
    </w:p>
    <w:p w14:paraId="433E8DCF" w14:textId="77777777" w:rsidR="00E804F5" w:rsidRPr="00345A14" w:rsidRDefault="00E804F5" w:rsidP="00E804F5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bCs/>
          <w:iCs/>
          <w:color w:val="000000" w:themeColor="text1"/>
          <w:szCs w:val="21"/>
        </w:rPr>
        <w:t>Yanfei Sun</w:t>
      </w:r>
      <w:r w:rsidRPr="00345A14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1#</w:t>
      </w:r>
      <w:r w:rsidRPr="00345A14">
        <w:rPr>
          <w:rFonts w:ascii="Times New Roman" w:hAnsi="Times New Roman" w:cs="Times New Roman"/>
          <w:bCs/>
          <w:iCs/>
          <w:color w:val="000000" w:themeColor="text1"/>
          <w:szCs w:val="21"/>
        </w:rPr>
        <w:t>, Zhibin Wang</w:t>
      </w:r>
      <w:r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2</w:t>
      </w:r>
      <w:r w:rsidRPr="00345A14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#</w:t>
      </w:r>
      <w:r w:rsidRPr="00345A1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,and </w:t>
      </w:r>
      <w:r w:rsidRPr="00345A14">
        <w:rPr>
          <w:rFonts w:ascii="Times New Roman" w:hAnsi="Times New Roman" w:cs="Times New Roman"/>
          <w:bCs/>
          <w:iCs/>
          <w:color w:val="000000" w:themeColor="text1"/>
          <w:szCs w:val="21"/>
        </w:rPr>
        <w:t>Zhiqiang Huang</w:t>
      </w:r>
      <w:r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2</w:t>
      </w:r>
      <w:r w:rsidRPr="00345A14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#</w:t>
      </w:r>
      <w:r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</w:t>
      </w:r>
      <w:r w:rsidRPr="00345A14">
        <w:rPr>
          <w:rFonts w:ascii="Times New Roman" w:hAnsi="Times New Roman" w:cs="Times New Roman"/>
          <w:color w:val="000000" w:themeColor="text1"/>
          <w:szCs w:val="21"/>
        </w:rPr>
        <w:t>have contributed equally to this work.</w:t>
      </w:r>
    </w:p>
    <w:p w14:paraId="51D31B56" w14:textId="77777777" w:rsidR="00E804F5" w:rsidRPr="00345A14" w:rsidRDefault="00E804F5" w:rsidP="00E804F5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345A14">
        <w:rPr>
          <w:rFonts w:ascii="Times New Roman" w:hAnsi="Times New Roman" w:cs="Times New Roman"/>
          <w:color w:val="000000" w:themeColor="text1"/>
          <w:szCs w:val="21"/>
        </w:rPr>
        <w:t>*Corresponding author</w:t>
      </w:r>
    </w:p>
    <w:p w14:paraId="2ACC839E" w14:textId="77777777" w:rsidR="00E804F5" w:rsidRPr="00345A14" w:rsidRDefault="00E804F5" w:rsidP="00E804F5">
      <w:pPr>
        <w:spacing w:line="480" w:lineRule="auto"/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</w:pPr>
      <w:r w:rsidRPr="00345A14">
        <w:rPr>
          <w:rFonts w:ascii="Times New Roman" w:hAnsi="Times New Roman" w:cs="Times New Roman"/>
          <w:bCs/>
          <w:iCs/>
          <w:color w:val="000000" w:themeColor="text1"/>
          <w:szCs w:val="21"/>
        </w:rPr>
        <w:t>Haofei Hu</w:t>
      </w:r>
      <w:r w:rsidRPr="00345A14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3</w:t>
      </w:r>
      <w:r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*</w:t>
      </w:r>
    </w:p>
    <w:p w14:paraId="02E201EB" w14:textId="77777777" w:rsidR="00E804F5" w:rsidRPr="00345A14" w:rsidRDefault="00E804F5" w:rsidP="00E804F5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345A14">
        <w:rPr>
          <w:rFonts w:ascii="Times New Roman" w:hAnsi="Times New Roman" w:cs="Times New Roman"/>
          <w:color w:val="000000" w:themeColor="text1"/>
          <w:szCs w:val="21"/>
        </w:rPr>
        <w:t>Department of nephrology, Shenzhen Second People's Hospital</w:t>
      </w:r>
    </w:p>
    <w:p w14:paraId="33704CB8" w14:textId="77777777" w:rsidR="00E804F5" w:rsidRPr="00345A14" w:rsidRDefault="00E804F5" w:rsidP="00E804F5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345A14">
        <w:rPr>
          <w:rFonts w:ascii="Times New Roman" w:hAnsi="Times New Roman" w:cs="Times New Roman"/>
          <w:color w:val="000000" w:themeColor="text1"/>
          <w:szCs w:val="21"/>
        </w:rPr>
        <w:t xml:space="preserve">No.3002 Sungang Road, Futian District, </w:t>
      </w:r>
    </w:p>
    <w:p w14:paraId="763BF919" w14:textId="77777777" w:rsidR="00E804F5" w:rsidRPr="00345A14" w:rsidRDefault="00E804F5" w:rsidP="00E804F5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345A14">
        <w:rPr>
          <w:rFonts w:ascii="Times New Roman" w:hAnsi="Times New Roman" w:cs="Times New Roman"/>
          <w:color w:val="000000" w:themeColor="text1"/>
          <w:szCs w:val="21"/>
        </w:rPr>
        <w:t>Shenzhen 518035,</w:t>
      </w:r>
    </w:p>
    <w:p w14:paraId="75D02525" w14:textId="77777777" w:rsidR="00E804F5" w:rsidRPr="00345A14" w:rsidRDefault="00E804F5" w:rsidP="00E804F5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345A14">
        <w:rPr>
          <w:rFonts w:ascii="Times New Roman" w:hAnsi="Times New Roman" w:cs="Times New Roman"/>
          <w:color w:val="000000" w:themeColor="text1"/>
          <w:szCs w:val="21"/>
        </w:rPr>
        <w:t>Guangdong Province,</w:t>
      </w:r>
    </w:p>
    <w:p w14:paraId="4D2E0064" w14:textId="77777777" w:rsidR="00E804F5" w:rsidRPr="00345A14" w:rsidRDefault="00E804F5" w:rsidP="00E804F5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345A14">
        <w:rPr>
          <w:rFonts w:ascii="Times New Roman" w:hAnsi="Times New Roman" w:cs="Times New Roman"/>
          <w:color w:val="000000" w:themeColor="text1"/>
          <w:szCs w:val="21"/>
        </w:rPr>
        <w:t>China.</w:t>
      </w:r>
    </w:p>
    <w:p w14:paraId="78D1D138" w14:textId="77777777" w:rsidR="00E804F5" w:rsidRPr="00345A14" w:rsidRDefault="00F5276D" w:rsidP="00E804F5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hyperlink r:id="rId6" w:history="1">
        <w:r w:rsidR="00E804F5" w:rsidRPr="00345A14">
          <w:rPr>
            <w:rStyle w:val="Hyperlink"/>
            <w:rFonts w:ascii="Times New Roman" w:hAnsi="Times New Roman" w:cs="Times New Roman"/>
            <w:color w:val="000000" w:themeColor="text1"/>
            <w:szCs w:val="21"/>
          </w:rPr>
          <w:t>huhaofei0319@126.com</w:t>
        </w:r>
      </w:hyperlink>
    </w:p>
    <w:p w14:paraId="245449D5" w14:textId="77777777" w:rsidR="00E804F5" w:rsidRPr="00345A14" w:rsidRDefault="00E804F5" w:rsidP="00E804F5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345A14">
        <w:rPr>
          <w:rFonts w:ascii="Times New Roman" w:hAnsi="Times New Roman" w:cs="Times New Roman"/>
          <w:color w:val="000000" w:themeColor="text1"/>
          <w:szCs w:val="21"/>
        </w:rPr>
        <w:t>*Corresponding author</w:t>
      </w:r>
    </w:p>
    <w:p w14:paraId="50A126DA" w14:textId="77777777" w:rsidR="00E804F5" w:rsidRPr="00345A14" w:rsidRDefault="00E804F5" w:rsidP="00E804F5">
      <w:pPr>
        <w:spacing w:line="480" w:lineRule="auto"/>
        <w:rPr>
          <w:rFonts w:ascii="Times New Roman" w:hAnsi="Times New Roman" w:cs="Times New Roman"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Cs/>
          <w:iCs/>
          <w:color w:val="000000" w:themeColor="text1"/>
          <w:szCs w:val="21"/>
        </w:rPr>
        <w:t>Yong Han</w:t>
      </w:r>
    </w:p>
    <w:p w14:paraId="515C550F" w14:textId="77777777" w:rsidR="00E804F5" w:rsidRPr="00345A14" w:rsidRDefault="00E804F5" w:rsidP="00E804F5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bookmarkStart w:id="7" w:name="_Hlk94813482"/>
      <w:r w:rsidRPr="00345A14">
        <w:rPr>
          <w:rFonts w:ascii="Times New Roman" w:hAnsi="Times New Roman" w:cs="Times New Roman"/>
          <w:color w:val="000000" w:themeColor="text1"/>
          <w:szCs w:val="21"/>
        </w:rPr>
        <w:t>Department of emergency, Shenzhen Second People's Hospital</w:t>
      </w:r>
    </w:p>
    <w:p w14:paraId="5E37EE73" w14:textId="77777777" w:rsidR="00E804F5" w:rsidRPr="00345A14" w:rsidRDefault="00E804F5" w:rsidP="00E804F5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345A14">
        <w:rPr>
          <w:rFonts w:ascii="Times New Roman" w:hAnsi="Times New Roman" w:cs="Times New Roman"/>
          <w:color w:val="000000" w:themeColor="text1"/>
          <w:szCs w:val="21"/>
        </w:rPr>
        <w:t xml:space="preserve">No.3002 Sungang Road, Futian District, </w:t>
      </w:r>
    </w:p>
    <w:p w14:paraId="22C38EFE" w14:textId="77777777" w:rsidR="00E804F5" w:rsidRPr="00345A14" w:rsidRDefault="00E804F5" w:rsidP="00E804F5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345A14">
        <w:rPr>
          <w:rFonts w:ascii="Times New Roman" w:hAnsi="Times New Roman" w:cs="Times New Roman"/>
          <w:color w:val="000000" w:themeColor="text1"/>
          <w:szCs w:val="21"/>
        </w:rPr>
        <w:lastRenderedPageBreak/>
        <w:t>Shenzhen 518035,</w:t>
      </w:r>
    </w:p>
    <w:p w14:paraId="43515840" w14:textId="77777777" w:rsidR="00E804F5" w:rsidRPr="00345A14" w:rsidRDefault="00E804F5" w:rsidP="00E804F5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345A14">
        <w:rPr>
          <w:rFonts w:ascii="Times New Roman" w:hAnsi="Times New Roman" w:cs="Times New Roman"/>
          <w:color w:val="000000" w:themeColor="text1"/>
          <w:szCs w:val="21"/>
        </w:rPr>
        <w:t>Guangdong Province,</w:t>
      </w:r>
    </w:p>
    <w:p w14:paraId="22B36F03" w14:textId="77777777" w:rsidR="00E804F5" w:rsidRPr="00345A14" w:rsidRDefault="00E804F5" w:rsidP="00E804F5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345A14">
        <w:rPr>
          <w:rFonts w:ascii="Times New Roman" w:hAnsi="Times New Roman" w:cs="Times New Roman"/>
          <w:color w:val="000000" w:themeColor="text1"/>
          <w:szCs w:val="21"/>
        </w:rPr>
        <w:t>China</w:t>
      </w:r>
    </w:p>
    <w:bookmarkEnd w:id="7"/>
    <w:p w14:paraId="58B67ECF" w14:textId="77777777" w:rsidR="00E804F5" w:rsidRPr="00345A14" w:rsidRDefault="00E804F5" w:rsidP="00E804F5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345A14">
        <w:rPr>
          <w:rFonts w:ascii="Times New Roman" w:hAnsi="Times New Roman" w:cs="Times New Roman"/>
          <w:color w:val="000000" w:themeColor="text1"/>
          <w:szCs w:val="21"/>
        </w:rPr>
        <w:t xml:space="preserve">E-mail: </w:t>
      </w:r>
      <w:r>
        <w:rPr>
          <w:rFonts w:ascii="Times New Roman" w:eastAsia="Microsoft YaHei" w:hAnsi="Times New Roman" w:cs="Times New Roman"/>
          <w:color w:val="000000" w:themeColor="text1"/>
          <w:szCs w:val="21"/>
          <w:shd w:val="clear" w:color="auto" w:fill="FFFFFF"/>
        </w:rPr>
        <w:t>hanyong511023</w:t>
      </w:r>
      <w:r w:rsidRPr="00345A14">
        <w:rPr>
          <w:rFonts w:ascii="Times New Roman" w:eastAsia="Microsoft YaHei" w:hAnsi="Times New Roman" w:cs="Times New Roman"/>
          <w:color w:val="000000" w:themeColor="text1"/>
          <w:szCs w:val="21"/>
          <w:shd w:val="clear" w:color="auto" w:fill="FFFFFF"/>
        </w:rPr>
        <w:t>@163.com</w:t>
      </w:r>
    </w:p>
    <w:p w14:paraId="35CA5A9F" w14:textId="2F0352CA" w:rsidR="00070E27" w:rsidRPr="00E804F5" w:rsidRDefault="00070E27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2D8BDEBC" w14:textId="69EC937B" w:rsidR="00070E27" w:rsidRDefault="00070E27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33E2D6F0" w14:textId="205C7554" w:rsidR="00070E27" w:rsidRDefault="00070E27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160DDD94" w14:textId="2CFA23E0" w:rsidR="00070E27" w:rsidRDefault="00070E27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133F0931" w14:textId="745054D8" w:rsidR="00070E27" w:rsidRDefault="00070E27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48D3DD93" w14:textId="02E83B08" w:rsidR="00070E27" w:rsidRDefault="00070E27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222D413A" w14:textId="3D2C2511" w:rsidR="00070E27" w:rsidRDefault="00070E27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6196C33B" w14:textId="6FCCA844" w:rsidR="00070E27" w:rsidRDefault="00070E27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19601FE2" w14:textId="17B3D93A" w:rsidR="00070E27" w:rsidRDefault="00070E27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69A13B6B" w14:textId="69715E4C" w:rsidR="00070E27" w:rsidRDefault="00070E27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3D3B6F10" w14:textId="2C209068" w:rsidR="00070E27" w:rsidRDefault="00070E27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7850A637" w14:textId="49059446" w:rsidR="00070E27" w:rsidRDefault="00070E27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76162ADA" w14:textId="4B76DCD7" w:rsidR="00070E27" w:rsidRDefault="00070E27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2A02F076" w14:textId="4DCF95DD" w:rsidR="00070E27" w:rsidRDefault="00070E27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2FB52590" w14:textId="536EDCD4" w:rsidR="00070E27" w:rsidRDefault="00070E27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5F1A90D9" w14:textId="7E0C0E14" w:rsidR="00070E27" w:rsidRDefault="00070E27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2F8510C0" w14:textId="1EE0566A" w:rsidR="001C24AC" w:rsidRDefault="001C24AC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1F5FF0FC" w14:textId="3EACAA2C" w:rsidR="001C24AC" w:rsidRDefault="001C24AC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01091D6D" w14:textId="55BA7DFE" w:rsidR="001C24AC" w:rsidRDefault="001C24AC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6E80573B" w14:textId="4C9F758F" w:rsidR="001C24AC" w:rsidRDefault="001C24AC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1C6DC3FF" w14:textId="3A04C755" w:rsidR="001C24AC" w:rsidRDefault="001C24AC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645FDC79" w14:textId="4C99EA91" w:rsidR="001C24AC" w:rsidRDefault="001C24AC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47C8A9FF" w14:textId="782E75FF" w:rsidR="001C24AC" w:rsidRDefault="001C24AC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2971BA17" w14:textId="0AFCC0FA" w:rsidR="001C24AC" w:rsidRDefault="001C24AC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1D83E847" w14:textId="68729AC5" w:rsidR="001C24AC" w:rsidRDefault="001C24AC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0FA87380" w14:textId="4C63B99C" w:rsidR="001C24AC" w:rsidRDefault="001C24AC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28D473C9" w14:textId="796A9EE3" w:rsidR="001C24AC" w:rsidRDefault="001C24AC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0A5E6580" w14:textId="62689CDD" w:rsidR="001C24AC" w:rsidRDefault="001C24AC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6256C16B" w14:textId="35471EBB" w:rsidR="001C24AC" w:rsidRDefault="001C24AC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0472C541" w14:textId="4205EF82" w:rsidR="001C24AC" w:rsidRDefault="001C24AC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78C21E19" w14:textId="4A09970C" w:rsidR="001C24AC" w:rsidRDefault="001C24AC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6CF48BD6" w14:textId="7CA580D5" w:rsidR="001C24AC" w:rsidRDefault="001C24AC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744C6163" w14:textId="31411677" w:rsidR="001C24AC" w:rsidRDefault="001C24AC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2907A4AE" w14:textId="77777777" w:rsidR="001C24AC" w:rsidRDefault="001C24AC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70955913" w14:textId="2C871A1A" w:rsidR="00070E27" w:rsidRDefault="00070E27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56011602" w14:textId="02B63E45" w:rsidR="00070E27" w:rsidRDefault="00070E27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659A19A1" w14:textId="1375CA82" w:rsidR="00BA0E62" w:rsidRPr="00607C99" w:rsidRDefault="00BA0E62" w:rsidP="00BA0E62">
      <w:pPr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</w:pPr>
      <w:bookmarkStart w:id="8" w:name="_Hlk104589722"/>
      <w:r w:rsidRPr="00C30463">
        <w:rPr>
          <w:rFonts w:ascii="Times New Roman" w:eastAsia="Microsoft YaHei" w:hAnsi="Times New Roman" w:cs="Times New Roman" w:hint="eastAsia"/>
          <w:b/>
          <w:bCs/>
          <w:color w:val="000000" w:themeColor="text1"/>
          <w:kern w:val="0"/>
          <w:sz w:val="18"/>
          <w:szCs w:val="18"/>
        </w:rPr>
        <w:lastRenderedPageBreak/>
        <w:t>T</w:t>
      </w:r>
      <w:r w:rsidRPr="00C30463"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  <w:t>able S</w:t>
      </w:r>
      <w:r w:rsidR="00743434"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  <w:t>1</w:t>
      </w:r>
      <w:r w:rsidRPr="00607C99">
        <w:rPr>
          <w:rFonts w:ascii="Times New Roman" w:hAnsi="Times New Roman" w:cs="Times New Roman"/>
          <w:b/>
          <w:bCs/>
          <w:color w:val="000000" w:themeColor="text1"/>
          <w:kern w:val="0"/>
          <w:sz w:val="15"/>
          <w:szCs w:val="15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15"/>
          <w:szCs w:val="15"/>
        </w:rPr>
        <w:t xml:space="preserve"> </w:t>
      </w:r>
      <w:r w:rsidRPr="00607C99">
        <w:rPr>
          <w:rFonts w:ascii="Times New Roman" w:hAnsi="Times New Roman" w:cs="Times New Roman"/>
          <w:b/>
          <w:bCs/>
          <w:color w:val="000000" w:themeColor="text1"/>
          <w:kern w:val="0"/>
          <w:sz w:val="15"/>
          <w:szCs w:val="15"/>
        </w:rPr>
        <w:t xml:space="preserve">Stratified associations between TG/HDL-c ratio and </w:t>
      </w:r>
      <w:r w:rsidRPr="00607C99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15"/>
          <w:szCs w:val="15"/>
        </w:rPr>
        <w:t>diabetes</w:t>
      </w:r>
      <w:r w:rsidRPr="00607C99">
        <w:rPr>
          <w:rFonts w:ascii="Times New Roman" w:hAnsi="Times New Roman" w:cs="Times New Roman"/>
          <w:b/>
          <w:bCs/>
          <w:color w:val="000000" w:themeColor="text1"/>
          <w:kern w:val="0"/>
          <w:sz w:val="15"/>
          <w:szCs w:val="15"/>
        </w:rPr>
        <w:t xml:space="preserve"> in participants with prediabetes by age, sex, BMI, SBP,</w:t>
      </w:r>
    </w:p>
    <w:tbl>
      <w:tblPr>
        <w:tblStyle w:val="611"/>
        <w:tblW w:w="8027" w:type="dxa"/>
        <w:tblLayout w:type="fixed"/>
        <w:tblLook w:val="04A0" w:firstRow="1" w:lastRow="0" w:firstColumn="1" w:lastColumn="0" w:noHBand="0" w:noVBand="1"/>
      </w:tblPr>
      <w:tblGrid>
        <w:gridCol w:w="2503"/>
        <w:gridCol w:w="1834"/>
        <w:gridCol w:w="3690"/>
      </w:tblGrid>
      <w:tr w:rsidR="00BA0E62" w:rsidRPr="00111360" w14:paraId="099476DD" w14:textId="77777777" w:rsidTr="00AA10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63D61AA4" w14:textId="77777777" w:rsidR="00BA0E62" w:rsidRPr="00111360" w:rsidRDefault="00BA0E62" w:rsidP="00AA1078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11360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Characteristic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27C8E7A9" w14:textId="77777777" w:rsidR="00BA0E62" w:rsidRPr="00111360" w:rsidRDefault="00BA0E62" w:rsidP="00AA107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11360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No of participants </w:t>
            </w:r>
          </w:p>
        </w:tc>
        <w:tc>
          <w:tcPr>
            <w:tcW w:w="369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616C0F51" w14:textId="77777777" w:rsidR="00BA0E62" w:rsidRPr="00111360" w:rsidRDefault="00BA0E62" w:rsidP="00AA107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11360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HR  (95%CI)    P value       P for interaction</w:t>
            </w:r>
          </w:p>
        </w:tc>
      </w:tr>
      <w:tr w:rsidR="00BA0E62" w:rsidRPr="00111360" w14:paraId="402A805C" w14:textId="77777777" w:rsidTr="00AA1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A0A6FF" w14:textId="77777777" w:rsidR="00BA0E62" w:rsidRPr="00111360" w:rsidRDefault="00BA0E62" w:rsidP="00AA1078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11360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Age, years</w:t>
            </w:r>
          </w:p>
          <w:p w14:paraId="71334CA4" w14:textId="77777777" w:rsidR="00BA0E62" w:rsidRPr="00111360" w:rsidRDefault="00BA0E62" w:rsidP="00AA1078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11360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  </w:t>
            </w:r>
            <w:bookmarkStart w:id="9" w:name="_Hlk89335362"/>
            <w:r w:rsidRPr="00111360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&lt;30</w:t>
            </w:r>
            <w:bookmarkEnd w:id="9"/>
            <w:r w:rsidRPr="00111360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                     </w:t>
            </w:r>
          </w:p>
          <w:p w14:paraId="58101EC5" w14:textId="77777777" w:rsidR="00BA0E62" w:rsidRPr="00111360" w:rsidRDefault="00BA0E62" w:rsidP="00AA1078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11360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  30 to &lt;40</w:t>
            </w:r>
          </w:p>
          <w:p w14:paraId="7D795AAE" w14:textId="77777777" w:rsidR="00BA0E62" w:rsidRPr="00111360" w:rsidRDefault="00BA0E62" w:rsidP="00AA1078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11360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  40 to &lt;50</w:t>
            </w:r>
          </w:p>
          <w:p w14:paraId="3398D3BA" w14:textId="77777777" w:rsidR="00BA0E62" w:rsidRPr="00111360" w:rsidRDefault="00BA0E62" w:rsidP="00AA1078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11360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  50 to &lt;60</w:t>
            </w:r>
          </w:p>
          <w:p w14:paraId="08FF4CA2" w14:textId="77777777" w:rsidR="00BA0E62" w:rsidRPr="00111360" w:rsidRDefault="00BA0E62" w:rsidP="00AA1078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11360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  60 to &lt;70                                                                     </w:t>
            </w:r>
          </w:p>
        </w:tc>
        <w:tc>
          <w:tcPr>
            <w:tcW w:w="18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2B8FF5" w14:textId="77777777" w:rsidR="00BA0E62" w:rsidRPr="00111360" w:rsidRDefault="00BA0E62" w:rsidP="00A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333E912E" w14:textId="77777777" w:rsidR="00BA0E62" w:rsidRPr="00111360" w:rsidRDefault="00BA0E62" w:rsidP="00A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11360">
              <w:rPr>
                <w:rFonts w:ascii="Times New Roman" w:hAnsi="Times New Roman" w:cs="Times New Roman"/>
                <w:sz w:val="15"/>
                <w:szCs w:val="15"/>
              </w:rPr>
              <w:t>589</w:t>
            </w:r>
          </w:p>
          <w:p w14:paraId="02547020" w14:textId="77777777" w:rsidR="00BA0E62" w:rsidRPr="00111360" w:rsidRDefault="00BA0E62" w:rsidP="00A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11360">
              <w:rPr>
                <w:rFonts w:ascii="Times New Roman" w:hAnsi="Times New Roman" w:cs="Times New Roman"/>
                <w:sz w:val="15"/>
                <w:szCs w:val="15"/>
              </w:rPr>
              <w:t>3047</w:t>
            </w:r>
          </w:p>
          <w:p w14:paraId="7C5E2A01" w14:textId="77777777" w:rsidR="00BA0E62" w:rsidRPr="00111360" w:rsidRDefault="00BA0E62" w:rsidP="00A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11360">
              <w:rPr>
                <w:rFonts w:ascii="Times New Roman" w:hAnsi="Times New Roman" w:cs="Times New Roman"/>
                <w:sz w:val="15"/>
                <w:szCs w:val="15"/>
              </w:rPr>
              <w:t>3387</w:t>
            </w:r>
          </w:p>
          <w:p w14:paraId="437E52EA" w14:textId="77777777" w:rsidR="00BA0E62" w:rsidRPr="00111360" w:rsidRDefault="00BA0E62" w:rsidP="00A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11360">
              <w:rPr>
                <w:rFonts w:ascii="Times New Roman" w:hAnsi="Times New Roman" w:cs="Times New Roman"/>
                <w:sz w:val="15"/>
                <w:szCs w:val="15"/>
              </w:rPr>
              <w:t>3818</w:t>
            </w:r>
          </w:p>
          <w:p w14:paraId="603FB0CD" w14:textId="77777777" w:rsidR="00BA0E62" w:rsidRPr="00111360" w:rsidRDefault="00BA0E62" w:rsidP="00A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11360">
              <w:rPr>
                <w:rFonts w:ascii="Times New Roman" w:hAnsi="Times New Roman" w:cs="Times New Roman"/>
                <w:sz w:val="15"/>
                <w:szCs w:val="15"/>
              </w:rPr>
              <w:t>2916</w:t>
            </w:r>
          </w:p>
        </w:tc>
        <w:tc>
          <w:tcPr>
            <w:tcW w:w="36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6E817E" w14:textId="77777777" w:rsidR="00BA0E62" w:rsidRPr="00111360" w:rsidRDefault="00BA0E62" w:rsidP="00A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11360">
              <w:rPr>
                <w:rFonts w:ascii="Times New Roman" w:hAnsi="Times New Roman" w:cs="Times New Roman"/>
                <w:sz w:val="15"/>
                <w:szCs w:val="15"/>
              </w:rPr>
              <w:t xml:space="preserve">                                 0.083</w:t>
            </w:r>
          </w:p>
          <w:p w14:paraId="4AE81B51" w14:textId="50FD763B" w:rsidR="00114DF1" w:rsidRPr="00111360" w:rsidRDefault="00114DF1" w:rsidP="00A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11360">
              <w:rPr>
                <w:rFonts w:ascii="Times New Roman" w:hAnsi="Times New Roman" w:cs="Times New Roman"/>
                <w:sz w:val="15"/>
                <w:szCs w:val="15"/>
              </w:rPr>
              <w:t>1.198 (0.640, 2.242) 0.57</w:t>
            </w:r>
            <w:r w:rsidR="00A030CA" w:rsidRPr="00111360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  <w:p w14:paraId="2262FFAD" w14:textId="26AD9066" w:rsidR="00A030CA" w:rsidRPr="00111360" w:rsidRDefault="00A030CA" w:rsidP="00A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11360">
              <w:rPr>
                <w:rFonts w:ascii="Times New Roman" w:hAnsi="Times New Roman" w:cs="Times New Roman"/>
                <w:sz w:val="15"/>
                <w:szCs w:val="15"/>
              </w:rPr>
              <w:t>1.440 (1.260, 1.647) &lt;0.001</w:t>
            </w:r>
          </w:p>
          <w:p w14:paraId="3B086631" w14:textId="6B896029" w:rsidR="00A030CA" w:rsidRPr="00111360" w:rsidRDefault="00A030CA" w:rsidP="00A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11360">
              <w:rPr>
                <w:rFonts w:ascii="Times New Roman" w:hAnsi="Times New Roman" w:cs="Times New Roman"/>
                <w:sz w:val="15"/>
                <w:szCs w:val="15"/>
              </w:rPr>
              <w:t>1.247 (1.135, 1.370) &lt;0.001</w:t>
            </w:r>
          </w:p>
          <w:p w14:paraId="1FCB75C7" w14:textId="103AED33" w:rsidR="00A030CA" w:rsidRPr="00111360" w:rsidRDefault="00A030CA" w:rsidP="00A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11360">
              <w:rPr>
                <w:rFonts w:ascii="Times New Roman" w:hAnsi="Times New Roman" w:cs="Times New Roman"/>
                <w:sz w:val="15"/>
                <w:szCs w:val="15"/>
              </w:rPr>
              <w:t>1.046 (0.964, 1.135) 0.281</w:t>
            </w:r>
          </w:p>
          <w:p w14:paraId="3F587919" w14:textId="3FAA6B02" w:rsidR="00BA0E62" w:rsidRPr="00111360" w:rsidRDefault="00A030CA" w:rsidP="00A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11360">
              <w:rPr>
                <w:rFonts w:ascii="Times New Roman" w:hAnsi="Times New Roman" w:cs="Times New Roman"/>
                <w:sz w:val="15"/>
                <w:szCs w:val="15"/>
              </w:rPr>
              <w:t>1.037 (0.948, 1.135) 0.428</w:t>
            </w:r>
          </w:p>
        </w:tc>
      </w:tr>
      <w:tr w:rsidR="00BA0E62" w:rsidRPr="00111360" w14:paraId="1E34DF7D" w14:textId="77777777" w:rsidTr="00AA1078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  <w:tcBorders>
              <w:top w:val="nil"/>
            </w:tcBorders>
            <w:shd w:val="clear" w:color="auto" w:fill="auto"/>
          </w:tcPr>
          <w:p w14:paraId="398B2D74" w14:textId="77777777" w:rsidR="00BA0E62" w:rsidRPr="00111360" w:rsidRDefault="00BA0E62" w:rsidP="00AA1078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11360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  ≥70</w:t>
            </w:r>
          </w:p>
        </w:tc>
        <w:tc>
          <w:tcPr>
            <w:tcW w:w="1834" w:type="dxa"/>
            <w:tcBorders>
              <w:top w:val="nil"/>
            </w:tcBorders>
            <w:shd w:val="clear" w:color="auto" w:fill="auto"/>
          </w:tcPr>
          <w:p w14:paraId="2B5B816D" w14:textId="77777777" w:rsidR="00BA0E62" w:rsidRPr="00111360" w:rsidRDefault="00BA0E62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11360">
              <w:rPr>
                <w:rFonts w:ascii="Times New Roman" w:hAnsi="Times New Roman" w:cs="Times New Roman"/>
                <w:sz w:val="15"/>
                <w:szCs w:val="15"/>
              </w:rPr>
              <w:t>1350</w:t>
            </w:r>
          </w:p>
        </w:tc>
        <w:tc>
          <w:tcPr>
            <w:tcW w:w="3690" w:type="dxa"/>
            <w:tcBorders>
              <w:top w:val="nil"/>
            </w:tcBorders>
            <w:shd w:val="clear" w:color="auto" w:fill="auto"/>
          </w:tcPr>
          <w:p w14:paraId="7080F49B" w14:textId="64C42865" w:rsidR="00BA0E62" w:rsidRPr="00111360" w:rsidRDefault="00A030CA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11360">
              <w:rPr>
                <w:rFonts w:ascii="Times New Roman" w:hAnsi="Times New Roman" w:cs="Times New Roman"/>
                <w:sz w:val="15"/>
                <w:szCs w:val="15"/>
              </w:rPr>
              <w:t>1.030 (0.897, 1.182) 0.680</w:t>
            </w:r>
          </w:p>
        </w:tc>
      </w:tr>
      <w:tr w:rsidR="00BA0E62" w:rsidRPr="00111360" w14:paraId="3F155C30" w14:textId="77777777" w:rsidTr="00AA1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  <w:tcBorders>
              <w:top w:val="nil"/>
            </w:tcBorders>
            <w:shd w:val="clear" w:color="auto" w:fill="auto"/>
          </w:tcPr>
          <w:p w14:paraId="6D6E7794" w14:textId="77777777" w:rsidR="00BA0E62" w:rsidRPr="00111360" w:rsidRDefault="00BA0E62" w:rsidP="00AA1078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11360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Sex</w:t>
            </w:r>
          </w:p>
        </w:tc>
        <w:tc>
          <w:tcPr>
            <w:tcW w:w="1834" w:type="dxa"/>
            <w:tcBorders>
              <w:top w:val="nil"/>
            </w:tcBorders>
            <w:shd w:val="clear" w:color="auto" w:fill="auto"/>
          </w:tcPr>
          <w:p w14:paraId="41EE594F" w14:textId="77777777" w:rsidR="00BA0E62" w:rsidRPr="00111360" w:rsidRDefault="00BA0E62" w:rsidP="00A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690" w:type="dxa"/>
            <w:tcBorders>
              <w:top w:val="nil"/>
            </w:tcBorders>
            <w:shd w:val="clear" w:color="auto" w:fill="auto"/>
          </w:tcPr>
          <w:p w14:paraId="6FE4FEF1" w14:textId="77777777" w:rsidR="00BA0E62" w:rsidRPr="00111360" w:rsidRDefault="00BA0E62" w:rsidP="00A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11360">
              <w:rPr>
                <w:rFonts w:ascii="Times New Roman" w:hAnsi="Times New Roman" w:cs="Times New Roman"/>
                <w:sz w:val="15"/>
                <w:szCs w:val="15"/>
              </w:rPr>
              <w:t xml:space="preserve">                                 0.063</w:t>
            </w:r>
          </w:p>
        </w:tc>
      </w:tr>
      <w:tr w:rsidR="00BA0E62" w:rsidRPr="00111360" w14:paraId="15B10E67" w14:textId="77777777" w:rsidTr="00AA1078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  <w:shd w:val="clear" w:color="auto" w:fill="auto"/>
          </w:tcPr>
          <w:p w14:paraId="317E6200" w14:textId="77777777" w:rsidR="00BA0E62" w:rsidRPr="00111360" w:rsidRDefault="00BA0E62" w:rsidP="00AA1078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11360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    Male</w:t>
            </w:r>
          </w:p>
        </w:tc>
        <w:tc>
          <w:tcPr>
            <w:tcW w:w="1834" w:type="dxa"/>
            <w:shd w:val="clear" w:color="auto" w:fill="auto"/>
          </w:tcPr>
          <w:p w14:paraId="58825531" w14:textId="77777777" w:rsidR="00BA0E62" w:rsidRPr="00111360" w:rsidRDefault="00BA0E62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11360">
              <w:rPr>
                <w:rFonts w:ascii="Times New Roman" w:hAnsi="Times New Roman" w:cs="Times New Roman"/>
                <w:sz w:val="15"/>
                <w:szCs w:val="15"/>
              </w:rPr>
              <w:t xml:space="preserve">9745     </w:t>
            </w:r>
          </w:p>
        </w:tc>
        <w:tc>
          <w:tcPr>
            <w:tcW w:w="3690" w:type="dxa"/>
            <w:shd w:val="clear" w:color="auto" w:fill="auto"/>
          </w:tcPr>
          <w:p w14:paraId="1B0B25AD" w14:textId="77777777" w:rsidR="00BA0E62" w:rsidRPr="00111360" w:rsidRDefault="00BA0E62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11360">
              <w:rPr>
                <w:rFonts w:ascii="Times New Roman" w:hAnsi="Times New Roman" w:cs="Times New Roman"/>
                <w:sz w:val="15"/>
                <w:szCs w:val="15"/>
              </w:rPr>
              <w:t xml:space="preserve">1.094 (1.039, 1.153) </w:t>
            </w:r>
            <w:r w:rsidRPr="0011136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BA0E62" w:rsidRPr="00111360" w14:paraId="2D3B0912" w14:textId="77777777" w:rsidTr="00AA1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  <w:shd w:val="clear" w:color="auto" w:fill="auto"/>
          </w:tcPr>
          <w:p w14:paraId="448253DE" w14:textId="77777777" w:rsidR="00BA0E62" w:rsidRPr="00111360" w:rsidRDefault="00BA0E62" w:rsidP="00AA1078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11360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    Female</w:t>
            </w:r>
          </w:p>
        </w:tc>
        <w:tc>
          <w:tcPr>
            <w:tcW w:w="1834" w:type="dxa"/>
            <w:shd w:val="clear" w:color="auto" w:fill="auto"/>
          </w:tcPr>
          <w:p w14:paraId="56D84C4E" w14:textId="77777777" w:rsidR="00BA0E62" w:rsidRPr="00111360" w:rsidRDefault="00BA0E62" w:rsidP="00A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11360">
              <w:rPr>
                <w:rFonts w:ascii="Times New Roman" w:hAnsi="Times New Roman" w:cs="Times New Roman"/>
                <w:sz w:val="15"/>
                <w:szCs w:val="15"/>
              </w:rPr>
              <w:t>5362</w:t>
            </w:r>
          </w:p>
        </w:tc>
        <w:tc>
          <w:tcPr>
            <w:tcW w:w="3690" w:type="dxa"/>
            <w:shd w:val="clear" w:color="auto" w:fill="auto"/>
          </w:tcPr>
          <w:p w14:paraId="42F43250" w14:textId="77777777" w:rsidR="00BA0E62" w:rsidRPr="00111360" w:rsidRDefault="00BA0E62" w:rsidP="00A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11360">
              <w:rPr>
                <w:rFonts w:ascii="Times New Roman" w:hAnsi="Times New Roman" w:cs="Times New Roman"/>
                <w:sz w:val="15"/>
                <w:szCs w:val="15"/>
              </w:rPr>
              <w:t>1.214 (1.103, 1.335) &lt;0.001</w:t>
            </w:r>
          </w:p>
        </w:tc>
      </w:tr>
      <w:tr w:rsidR="00BA0E62" w:rsidRPr="00111360" w14:paraId="55B8AF82" w14:textId="77777777" w:rsidTr="00AA1078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  <w:shd w:val="clear" w:color="auto" w:fill="auto"/>
          </w:tcPr>
          <w:p w14:paraId="4CD7C17E" w14:textId="77777777" w:rsidR="00BA0E62" w:rsidRPr="00111360" w:rsidRDefault="00BA0E62" w:rsidP="00AA1078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11360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BMI (kg/m</w:t>
            </w:r>
            <w:r w:rsidRPr="00111360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vertAlign w:val="superscript"/>
              </w:rPr>
              <w:t>2</w:t>
            </w:r>
            <w:r w:rsidRPr="00111360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)</w:t>
            </w:r>
          </w:p>
        </w:tc>
        <w:tc>
          <w:tcPr>
            <w:tcW w:w="1834" w:type="dxa"/>
            <w:shd w:val="clear" w:color="auto" w:fill="auto"/>
          </w:tcPr>
          <w:p w14:paraId="0C26E355" w14:textId="77777777" w:rsidR="00BA0E62" w:rsidRPr="00111360" w:rsidRDefault="00BA0E62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690" w:type="dxa"/>
            <w:shd w:val="clear" w:color="auto" w:fill="auto"/>
          </w:tcPr>
          <w:p w14:paraId="4AEBDE37" w14:textId="77777777" w:rsidR="00BA0E62" w:rsidRPr="00111360" w:rsidRDefault="00BA0E62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11360">
              <w:rPr>
                <w:rFonts w:ascii="Times New Roman" w:hAnsi="Times New Roman" w:cs="Times New Roman"/>
                <w:sz w:val="15"/>
                <w:szCs w:val="15"/>
              </w:rPr>
              <w:t xml:space="preserve">                                  0.519</w:t>
            </w:r>
          </w:p>
        </w:tc>
      </w:tr>
      <w:tr w:rsidR="00BA0E62" w:rsidRPr="00111360" w14:paraId="51C615BD" w14:textId="77777777" w:rsidTr="00AA1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  <w:shd w:val="clear" w:color="auto" w:fill="auto"/>
          </w:tcPr>
          <w:p w14:paraId="2931EBAA" w14:textId="77777777" w:rsidR="00BA0E62" w:rsidRPr="00111360" w:rsidRDefault="00BA0E62" w:rsidP="00AA1078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11360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  &lt;18.5</w:t>
            </w:r>
          </w:p>
        </w:tc>
        <w:tc>
          <w:tcPr>
            <w:tcW w:w="1834" w:type="dxa"/>
            <w:shd w:val="clear" w:color="auto" w:fill="auto"/>
          </w:tcPr>
          <w:p w14:paraId="7B2A9FA3" w14:textId="77777777" w:rsidR="00BA0E62" w:rsidRPr="00111360" w:rsidRDefault="00BA0E62" w:rsidP="00A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11360">
              <w:rPr>
                <w:rFonts w:ascii="Times New Roman" w:hAnsi="Times New Roman" w:cs="Times New Roman"/>
                <w:sz w:val="15"/>
                <w:szCs w:val="15"/>
              </w:rPr>
              <w:t>257</w:t>
            </w:r>
          </w:p>
        </w:tc>
        <w:tc>
          <w:tcPr>
            <w:tcW w:w="3690" w:type="dxa"/>
            <w:shd w:val="clear" w:color="auto" w:fill="auto"/>
          </w:tcPr>
          <w:p w14:paraId="2D3B29FA" w14:textId="77777777" w:rsidR="00BA0E62" w:rsidRPr="00111360" w:rsidRDefault="00BA0E62" w:rsidP="00A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11360">
              <w:rPr>
                <w:rFonts w:ascii="Times New Roman" w:hAnsi="Times New Roman" w:cs="Times New Roman"/>
                <w:sz w:val="15"/>
                <w:szCs w:val="15"/>
              </w:rPr>
              <w:t>1.276 (0.323, 5.039) 0.728</w:t>
            </w:r>
          </w:p>
        </w:tc>
      </w:tr>
      <w:tr w:rsidR="00BA0E62" w:rsidRPr="00111360" w14:paraId="7CB6B97A" w14:textId="77777777" w:rsidTr="00AA1078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  <w:shd w:val="clear" w:color="auto" w:fill="auto"/>
          </w:tcPr>
          <w:p w14:paraId="373CDD29" w14:textId="77777777" w:rsidR="00BA0E62" w:rsidRPr="00111360" w:rsidRDefault="00BA0E62" w:rsidP="00AA1078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11360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  ≥18.5, &lt; 25</w:t>
            </w:r>
          </w:p>
        </w:tc>
        <w:tc>
          <w:tcPr>
            <w:tcW w:w="1834" w:type="dxa"/>
            <w:shd w:val="clear" w:color="auto" w:fill="auto"/>
          </w:tcPr>
          <w:p w14:paraId="34FD3E25" w14:textId="77777777" w:rsidR="00BA0E62" w:rsidRPr="00111360" w:rsidRDefault="00BA0E62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11360">
              <w:rPr>
                <w:rFonts w:ascii="Times New Roman" w:hAnsi="Times New Roman" w:cs="Times New Roman"/>
                <w:sz w:val="15"/>
                <w:szCs w:val="15"/>
              </w:rPr>
              <w:t>7881</w:t>
            </w:r>
          </w:p>
        </w:tc>
        <w:tc>
          <w:tcPr>
            <w:tcW w:w="3690" w:type="dxa"/>
            <w:shd w:val="clear" w:color="auto" w:fill="auto"/>
          </w:tcPr>
          <w:p w14:paraId="7245D985" w14:textId="77777777" w:rsidR="00BA0E62" w:rsidRPr="00111360" w:rsidRDefault="00BA0E62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11360">
              <w:rPr>
                <w:rFonts w:ascii="Times New Roman" w:hAnsi="Times New Roman" w:cs="Times New Roman"/>
                <w:sz w:val="15"/>
                <w:szCs w:val="15"/>
              </w:rPr>
              <w:t xml:space="preserve">1.179 (1.092, 1.274) </w:t>
            </w:r>
            <w:r w:rsidRPr="0011136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BA0E62" w:rsidRPr="00111360" w14:paraId="1EB66FEE" w14:textId="77777777" w:rsidTr="00AA1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  <w:shd w:val="clear" w:color="auto" w:fill="auto"/>
          </w:tcPr>
          <w:p w14:paraId="08F66866" w14:textId="77777777" w:rsidR="00BA0E62" w:rsidRPr="00111360" w:rsidRDefault="00BA0E62" w:rsidP="00AA1078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0" w:name="_Hlk93454299"/>
            <w:r w:rsidRPr="00111360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   ≥25</w:t>
            </w:r>
            <w:bookmarkEnd w:id="10"/>
          </w:p>
        </w:tc>
        <w:tc>
          <w:tcPr>
            <w:tcW w:w="1834" w:type="dxa"/>
            <w:shd w:val="clear" w:color="auto" w:fill="auto"/>
          </w:tcPr>
          <w:p w14:paraId="700FB3E5" w14:textId="77777777" w:rsidR="00BA0E62" w:rsidRPr="00111360" w:rsidRDefault="00BA0E62" w:rsidP="00A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11360">
              <w:rPr>
                <w:rFonts w:ascii="Times New Roman" w:hAnsi="Times New Roman" w:cs="Times New Roman"/>
                <w:sz w:val="15"/>
                <w:szCs w:val="15"/>
              </w:rPr>
              <w:t>6969</w:t>
            </w:r>
          </w:p>
        </w:tc>
        <w:tc>
          <w:tcPr>
            <w:tcW w:w="3690" w:type="dxa"/>
            <w:shd w:val="clear" w:color="auto" w:fill="auto"/>
          </w:tcPr>
          <w:p w14:paraId="257543CA" w14:textId="77777777" w:rsidR="00BA0E62" w:rsidRPr="00111360" w:rsidRDefault="00BA0E62" w:rsidP="00A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11360">
              <w:rPr>
                <w:rFonts w:ascii="Times New Roman" w:hAnsi="Times New Roman" w:cs="Times New Roman"/>
                <w:sz w:val="15"/>
                <w:szCs w:val="15"/>
              </w:rPr>
              <w:t>1.094 (1.035, 1.157) 0.002</w:t>
            </w:r>
          </w:p>
        </w:tc>
      </w:tr>
      <w:tr w:rsidR="00BA0E62" w:rsidRPr="00111360" w14:paraId="2427BDBD" w14:textId="77777777" w:rsidTr="00AA1078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  <w:shd w:val="clear" w:color="auto" w:fill="auto"/>
          </w:tcPr>
          <w:p w14:paraId="6775791C" w14:textId="77777777" w:rsidR="00BA0E62" w:rsidRPr="00111360" w:rsidRDefault="00BA0E62" w:rsidP="00AA1078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11360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SBP(mmHg)</w:t>
            </w:r>
          </w:p>
        </w:tc>
        <w:tc>
          <w:tcPr>
            <w:tcW w:w="1834" w:type="dxa"/>
            <w:shd w:val="clear" w:color="auto" w:fill="auto"/>
          </w:tcPr>
          <w:p w14:paraId="20B40D00" w14:textId="77777777" w:rsidR="00BA0E62" w:rsidRPr="00111360" w:rsidRDefault="00BA0E62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</w:p>
        </w:tc>
        <w:tc>
          <w:tcPr>
            <w:tcW w:w="3690" w:type="dxa"/>
            <w:shd w:val="clear" w:color="auto" w:fill="auto"/>
          </w:tcPr>
          <w:p w14:paraId="36638D12" w14:textId="77777777" w:rsidR="00BA0E62" w:rsidRPr="00111360" w:rsidRDefault="00BA0E62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11360">
              <w:rPr>
                <w:rFonts w:ascii="Times New Roman" w:hAnsi="Times New Roman" w:cs="Times New Roman"/>
                <w:sz w:val="15"/>
                <w:szCs w:val="15"/>
              </w:rPr>
              <w:t xml:space="preserve">                                0.696</w:t>
            </w:r>
          </w:p>
        </w:tc>
      </w:tr>
      <w:tr w:rsidR="00BA0E62" w:rsidRPr="00111360" w14:paraId="75C0AA40" w14:textId="77777777" w:rsidTr="00AA1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  <w:shd w:val="clear" w:color="auto" w:fill="auto"/>
          </w:tcPr>
          <w:p w14:paraId="23A6B91A" w14:textId="77777777" w:rsidR="00BA0E62" w:rsidRPr="00111360" w:rsidRDefault="00BA0E62" w:rsidP="00AA1078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11360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     &lt;140</w:t>
            </w:r>
          </w:p>
        </w:tc>
        <w:tc>
          <w:tcPr>
            <w:tcW w:w="1834" w:type="dxa"/>
            <w:shd w:val="clear" w:color="auto" w:fill="auto"/>
          </w:tcPr>
          <w:p w14:paraId="4E17F230" w14:textId="77777777" w:rsidR="00BA0E62" w:rsidRPr="00111360" w:rsidRDefault="00BA0E62" w:rsidP="00A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111360">
              <w:rPr>
                <w:rFonts w:ascii="Times New Roman" w:hAnsi="Times New Roman" w:cs="Times New Roman"/>
                <w:sz w:val="15"/>
                <w:szCs w:val="15"/>
              </w:rPr>
              <w:t>11735</w:t>
            </w:r>
          </w:p>
        </w:tc>
        <w:tc>
          <w:tcPr>
            <w:tcW w:w="3690" w:type="dxa"/>
            <w:shd w:val="clear" w:color="auto" w:fill="auto"/>
          </w:tcPr>
          <w:p w14:paraId="07B2E9D1" w14:textId="77777777" w:rsidR="00BA0E62" w:rsidRPr="00111360" w:rsidRDefault="00BA0E62" w:rsidP="00AA10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11360">
              <w:rPr>
                <w:rFonts w:ascii="Times New Roman" w:hAnsi="Times New Roman" w:cs="Times New Roman"/>
                <w:sz w:val="15"/>
                <w:szCs w:val="15"/>
              </w:rPr>
              <w:t xml:space="preserve">1.108 (1.049, 1.171) </w:t>
            </w:r>
            <w:r w:rsidRPr="0011136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BA0E62" w:rsidRPr="00111360" w14:paraId="62500EEB" w14:textId="77777777" w:rsidTr="00AA1078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  <w:shd w:val="clear" w:color="auto" w:fill="auto"/>
          </w:tcPr>
          <w:p w14:paraId="7B504358" w14:textId="77777777" w:rsidR="00BA0E62" w:rsidRPr="00111360" w:rsidRDefault="00BA0E62" w:rsidP="00AA1078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11360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     ≥140</w:t>
            </w:r>
          </w:p>
        </w:tc>
        <w:tc>
          <w:tcPr>
            <w:tcW w:w="1834" w:type="dxa"/>
            <w:shd w:val="clear" w:color="auto" w:fill="auto"/>
          </w:tcPr>
          <w:p w14:paraId="51348EF6" w14:textId="77777777" w:rsidR="00BA0E62" w:rsidRPr="00111360" w:rsidRDefault="00BA0E62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111360">
              <w:rPr>
                <w:rFonts w:ascii="Times New Roman" w:hAnsi="Times New Roman" w:cs="Times New Roman"/>
                <w:sz w:val="15"/>
                <w:szCs w:val="15"/>
              </w:rPr>
              <w:t>3372</w:t>
            </w:r>
          </w:p>
        </w:tc>
        <w:tc>
          <w:tcPr>
            <w:tcW w:w="3690" w:type="dxa"/>
            <w:shd w:val="clear" w:color="auto" w:fill="auto"/>
          </w:tcPr>
          <w:p w14:paraId="685D6747" w14:textId="77777777" w:rsidR="00BA0E62" w:rsidRPr="00111360" w:rsidRDefault="00BA0E62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11360">
              <w:rPr>
                <w:rFonts w:ascii="Times New Roman" w:hAnsi="Times New Roman" w:cs="Times New Roman"/>
                <w:sz w:val="15"/>
                <w:szCs w:val="15"/>
              </w:rPr>
              <w:t>1.110 (1.026, 1.201) 0.009</w:t>
            </w:r>
          </w:p>
        </w:tc>
      </w:tr>
    </w:tbl>
    <w:p w14:paraId="34593E70" w14:textId="2025E441" w:rsidR="00BA0E62" w:rsidRPr="00607C99" w:rsidRDefault="00BA0E62" w:rsidP="00BA0E62">
      <w:pPr>
        <w:rPr>
          <w:rFonts w:ascii="Times New Roman" w:eastAsia="SimSun" w:hAnsi="Times New Roman" w:cs="Times New Roman"/>
          <w:color w:val="000000" w:themeColor="text1"/>
          <w:kern w:val="0"/>
          <w:sz w:val="15"/>
          <w:szCs w:val="15"/>
        </w:rPr>
      </w:pPr>
      <w:r w:rsidRPr="00607C99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Note 1: </w:t>
      </w:r>
      <w:r w:rsidR="002775CE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Abolve model </w:t>
      </w:r>
      <w:r w:rsidRPr="00607C99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adjusted for </w:t>
      </w:r>
      <w:r w:rsidRPr="00607C99">
        <w:rPr>
          <w:rFonts w:ascii="Times New Roman" w:eastAsia="SimSun" w:hAnsi="Times New Roman" w:cs="Times New Roman"/>
          <w:color w:val="000000" w:themeColor="text1"/>
          <w:kern w:val="0"/>
          <w:sz w:val="15"/>
          <w:szCs w:val="15"/>
        </w:rPr>
        <w:t>age, sex, BMI, SBP, DBP</w:t>
      </w:r>
      <w:r w:rsidRPr="00607C99">
        <w:rPr>
          <w:rFonts w:ascii="Times New Roman" w:eastAsia="SimSun" w:hAnsi="Times New Roman" w:cs="Times New Roman"/>
          <w:color w:val="000000"/>
          <w:kern w:val="0"/>
          <w:sz w:val="15"/>
          <w:szCs w:val="15"/>
        </w:rPr>
        <w:t xml:space="preserve">, ALT, AST, </w:t>
      </w:r>
      <w:r w:rsidRPr="00607C99">
        <w:rPr>
          <w:rFonts w:ascii="Times New Roman" w:eastAsia="SimSun" w:hAnsi="Times New Roman" w:cs="Times New Roman"/>
          <w:color w:val="000000" w:themeColor="text1"/>
          <w:kern w:val="0"/>
          <w:sz w:val="15"/>
          <w:szCs w:val="15"/>
        </w:rPr>
        <w:t xml:space="preserve">Scr, </w:t>
      </w:r>
      <w:r w:rsidRPr="00607C99">
        <w:rPr>
          <w:rFonts w:ascii="Times New Roman" w:eastAsia="SimSun" w:hAnsi="Times New Roman" w:cs="Times New Roman"/>
          <w:color w:val="000000"/>
          <w:kern w:val="0"/>
          <w:sz w:val="15"/>
          <w:szCs w:val="15"/>
        </w:rPr>
        <w:t xml:space="preserve">family history of diabetes </w:t>
      </w:r>
    </w:p>
    <w:p w14:paraId="5EBD2C32" w14:textId="77777777" w:rsidR="00BA0E62" w:rsidRDefault="00BA0E62" w:rsidP="00BA0E62">
      <w:pPr>
        <w:rPr>
          <w:rFonts w:ascii="Times New Roman" w:eastAsia="等线" w:hAnsi="Times New Roman" w:cs="Times New Roman"/>
          <w:color w:val="000000"/>
          <w:sz w:val="15"/>
          <w:szCs w:val="15"/>
        </w:rPr>
      </w:pPr>
      <w:r w:rsidRPr="00607C99">
        <w:rPr>
          <w:rFonts w:ascii="Times New Roman" w:hAnsi="Times New Roman" w:cs="Times New Roman"/>
          <w:color w:val="000000" w:themeColor="text1"/>
          <w:sz w:val="15"/>
          <w:szCs w:val="15"/>
        </w:rPr>
        <w:t>Note 2: In each case, the model is not adjusted for the stratification variable</w:t>
      </w:r>
      <w:r w:rsidRPr="00607C99">
        <w:rPr>
          <w:rFonts w:ascii="Times New Roman" w:eastAsia="等线" w:hAnsi="Times New Roman" w:cs="Times New Roman"/>
          <w:color w:val="000000"/>
          <w:sz w:val="15"/>
          <w:szCs w:val="15"/>
        </w:rPr>
        <w:t>.</w:t>
      </w:r>
    </w:p>
    <w:p w14:paraId="5A784E83" w14:textId="77777777" w:rsidR="00BA0E62" w:rsidRPr="00607C99" w:rsidRDefault="00BA0E62" w:rsidP="00BA0E62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607C99">
        <w:rPr>
          <w:rFonts w:ascii="Times New Roman" w:hAnsi="Times New Roman" w:cs="Times New Roman"/>
          <w:color w:val="000000" w:themeColor="text1"/>
          <w:sz w:val="15"/>
          <w:szCs w:val="15"/>
        </w:rPr>
        <w:t>HR, Hazard ratios; CI: confidence, Ref: reference.</w:t>
      </w:r>
    </w:p>
    <w:bookmarkEnd w:id="8"/>
    <w:p w14:paraId="606A0499" w14:textId="28E68C35" w:rsidR="00A132A8" w:rsidRDefault="00A132A8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2F9DA2D3" w14:textId="4D7C3CC3" w:rsidR="00743434" w:rsidRDefault="00743434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3233E2F3" w14:textId="0B966384" w:rsidR="00743434" w:rsidRDefault="00743434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23746D43" w14:textId="4490608E" w:rsidR="00743434" w:rsidRDefault="00743434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71D510C8" w14:textId="15F1C9C3" w:rsidR="00743434" w:rsidRDefault="00743434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77D5F01D" w14:textId="6569842A" w:rsidR="00743434" w:rsidRDefault="00743434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1C003460" w14:textId="4EE5F6AE" w:rsidR="00743434" w:rsidRDefault="00743434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673546B4" w14:textId="01E64AE6" w:rsidR="00743434" w:rsidRDefault="00743434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7AD4156B" w14:textId="3546AF19" w:rsidR="00743434" w:rsidRDefault="00743434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73B81AFC" w14:textId="78F02BA1" w:rsidR="00743434" w:rsidRDefault="00743434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30C6C9E2" w14:textId="553BA975" w:rsidR="00743434" w:rsidRDefault="00743434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6CE0DCD8" w14:textId="09854787" w:rsidR="00743434" w:rsidRDefault="00743434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5915BFA9" w14:textId="3266AA62" w:rsidR="00743434" w:rsidRDefault="00743434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27A35256" w14:textId="3F9A73D3" w:rsidR="00743434" w:rsidRDefault="00743434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235A438A" w14:textId="58DDCF76" w:rsidR="00743434" w:rsidRDefault="00743434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506CC2E6" w14:textId="777DD402" w:rsidR="00743434" w:rsidRDefault="00743434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313B447E" w14:textId="49BF61AD" w:rsidR="00743434" w:rsidRDefault="00743434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4E1303C3" w14:textId="4A84287B" w:rsidR="00743434" w:rsidRDefault="00743434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4B11CBF4" w14:textId="04CA1E3F" w:rsidR="00743434" w:rsidRDefault="00743434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58F6F8C1" w14:textId="15B1E1DA" w:rsidR="00743434" w:rsidRDefault="00743434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64322496" w14:textId="72B277C3" w:rsidR="00743434" w:rsidRDefault="00743434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43A97BE9" w14:textId="58036E16" w:rsidR="00743434" w:rsidRDefault="00743434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20734831" w14:textId="77777777" w:rsidR="00743434" w:rsidRPr="00BA0E62" w:rsidRDefault="00743434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10BA0945" w14:textId="3C283FE2" w:rsidR="00743434" w:rsidRDefault="00743434" w:rsidP="00743434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  <w:r w:rsidRPr="00C30463">
        <w:rPr>
          <w:rFonts w:ascii="Times New Roman" w:eastAsia="Microsoft YaHei" w:hAnsi="Times New Roman" w:cs="Times New Roman" w:hint="eastAsia"/>
          <w:b/>
          <w:bCs/>
          <w:color w:val="000000" w:themeColor="text1"/>
          <w:kern w:val="0"/>
          <w:sz w:val="18"/>
          <w:szCs w:val="18"/>
        </w:rPr>
        <w:t>T</w:t>
      </w:r>
      <w:r w:rsidRPr="00C30463"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  <w:t>able S</w:t>
      </w:r>
      <w: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  <w:t>2</w:t>
      </w:r>
      <w:r w:rsidRPr="00C30463"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  <w:t xml:space="preserve"> </w:t>
      </w:r>
      <w:r w:rsidRPr="00C30463">
        <w:rPr>
          <w:rFonts w:ascii="Times New Roman" w:eastAsia="SimSun" w:hAnsi="Times New Roman" w:cs="Times New Roman"/>
          <w:b/>
          <w:bCs/>
          <w:kern w:val="0"/>
          <w:sz w:val="18"/>
          <w:szCs w:val="18"/>
        </w:rPr>
        <w:t>The Baseline Characteristics of participants on both sides of the inflection point</w:t>
      </w:r>
    </w:p>
    <w:tbl>
      <w:tblPr>
        <w:tblStyle w:val="611"/>
        <w:tblW w:w="7068" w:type="dxa"/>
        <w:tblLook w:val="04A0" w:firstRow="1" w:lastRow="0" w:firstColumn="1" w:lastColumn="0" w:noHBand="0" w:noVBand="1"/>
      </w:tblPr>
      <w:tblGrid>
        <w:gridCol w:w="2096"/>
        <w:gridCol w:w="1318"/>
        <w:gridCol w:w="1318"/>
        <w:gridCol w:w="1515"/>
        <w:gridCol w:w="821"/>
      </w:tblGrid>
      <w:tr w:rsidR="00743434" w:rsidRPr="00C63293" w14:paraId="0EF5C9A4" w14:textId="77777777" w:rsidTr="003A7E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shd w:val="clear" w:color="auto" w:fill="auto"/>
            <w:hideMark/>
          </w:tcPr>
          <w:p w14:paraId="4C025396" w14:textId="77777777" w:rsidR="00743434" w:rsidRPr="004376EA" w:rsidRDefault="00743434" w:rsidP="003A7EC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63293">
              <w:rPr>
                <w:b w:val="0"/>
                <w:bCs w:val="0"/>
                <w:sz w:val="15"/>
                <w:szCs w:val="15"/>
              </w:rPr>
              <w:t>TG/HD ratio</w:t>
            </w:r>
          </w:p>
        </w:tc>
        <w:tc>
          <w:tcPr>
            <w:tcW w:w="0" w:type="auto"/>
            <w:shd w:val="clear" w:color="auto" w:fill="auto"/>
            <w:hideMark/>
          </w:tcPr>
          <w:p w14:paraId="104D9230" w14:textId="77777777" w:rsidR="00743434" w:rsidRPr="004376EA" w:rsidRDefault="00743434" w:rsidP="003A7EC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&lt;1.415</w:t>
            </w:r>
          </w:p>
        </w:tc>
        <w:tc>
          <w:tcPr>
            <w:tcW w:w="0" w:type="auto"/>
            <w:shd w:val="clear" w:color="auto" w:fill="auto"/>
            <w:hideMark/>
          </w:tcPr>
          <w:p w14:paraId="0AEDF61C" w14:textId="77777777" w:rsidR="00743434" w:rsidRPr="004376EA" w:rsidRDefault="00743434" w:rsidP="003A7EC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&gt;=1.415</w:t>
            </w:r>
          </w:p>
        </w:tc>
        <w:tc>
          <w:tcPr>
            <w:tcW w:w="0" w:type="auto"/>
            <w:shd w:val="clear" w:color="auto" w:fill="auto"/>
            <w:hideMark/>
          </w:tcPr>
          <w:p w14:paraId="66074C43" w14:textId="77777777" w:rsidR="00743434" w:rsidRPr="004376EA" w:rsidRDefault="00743434" w:rsidP="003A7EC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tandardize diff.</w:t>
            </w:r>
          </w:p>
        </w:tc>
        <w:tc>
          <w:tcPr>
            <w:tcW w:w="0" w:type="auto"/>
            <w:shd w:val="clear" w:color="auto" w:fill="auto"/>
            <w:hideMark/>
          </w:tcPr>
          <w:p w14:paraId="41059A1B" w14:textId="77777777" w:rsidR="00743434" w:rsidRPr="004376EA" w:rsidRDefault="00743434" w:rsidP="003A7EC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-value</w:t>
            </w:r>
          </w:p>
        </w:tc>
      </w:tr>
      <w:tr w:rsidR="00743434" w:rsidRPr="00C63293" w14:paraId="4A219A93" w14:textId="77777777" w:rsidTr="003A7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645452A" w14:textId="77777777" w:rsidR="00743434" w:rsidRPr="004376EA" w:rsidRDefault="00743434" w:rsidP="003A7EC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14:paraId="2A7B12A8" w14:textId="77777777" w:rsidR="00743434" w:rsidRPr="004376EA" w:rsidRDefault="00743434" w:rsidP="003A7E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866</w:t>
            </w:r>
          </w:p>
        </w:tc>
        <w:tc>
          <w:tcPr>
            <w:tcW w:w="0" w:type="auto"/>
            <w:shd w:val="clear" w:color="auto" w:fill="auto"/>
            <w:hideMark/>
          </w:tcPr>
          <w:p w14:paraId="4E878BED" w14:textId="77777777" w:rsidR="00743434" w:rsidRPr="004376EA" w:rsidRDefault="00743434" w:rsidP="003A7E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241</w:t>
            </w:r>
          </w:p>
        </w:tc>
        <w:tc>
          <w:tcPr>
            <w:tcW w:w="0" w:type="auto"/>
            <w:shd w:val="clear" w:color="auto" w:fill="auto"/>
            <w:hideMark/>
          </w:tcPr>
          <w:p w14:paraId="410FD538" w14:textId="77777777" w:rsidR="00743434" w:rsidRPr="004376EA" w:rsidRDefault="00743434" w:rsidP="003A7E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773A22F" w14:textId="77777777" w:rsidR="00743434" w:rsidRPr="004376EA" w:rsidRDefault="00743434" w:rsidP="003A7E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743434" w:rsidRPr="00C63293" w14:paraId="4D7EC243" w14:textId="77777777" w:rsidTr="003A7EC3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633C768" w14:textId="77777777" w:rsidR="00743434" w:rsidRPr="004376EA" w:rsidRDefault="00743434" w:rsidP="003A7EC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GE</w:t>
            </w:r>
          </w:p>
        </w:tc>
        <w:tc>
          <w:tcPr>
            <w:tcW w:w="0" w:type="auto"/>
            <w:shd w:val="clear" w:color="auto" w:fill="auto"/>
            <w:hideMark/>
          </w:tcPr>
          <w:p w14:paraId="0B7597A2" w14:textId="77777777" w:rsidR="00743434" w:rsidRPr="004376EA" w:rsidRDefault="00743434" w:rsidP="003A7E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0.35 ± 13.87</w:t>
            </w:r>
          </w:p>
        </w:tc>
        <w:tc>
          <w:tcPr>
            <w:tcW w:w="0" w:type="auto"/>
            <w:shd w:val="clear" w:color="auto" w:fill="auto"/>
            <w:hideMark/>
          </w:tcPr>
          <w:p w14:paraId="3946D3D4" w14:textId="77777777" w:rsidR="00743434" w:rsidRPr="004376EA" w:rsidRDefault="00743434" w:rsidP="003A7E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2.07 ± 12.63</w:t>
            </w:r>
          </w:p>
        </w:tc>
        <w:tc>
          <w:tcPr>
            <w:tcW w:w="0" w:type="auto"/>
            <w:shd w:val="clear" w:color="auto" w:fill="auto"/>
            <w:hideMark/>
          </w:tcPr>
          <w:p w14:paraId="6D394BC6" w14:textId="77777777" w:rsidR="00743434" w:rsidRPr="004376EA" w:rsidRDefault="00743434" w:rsidP="003A7E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3 (0.10, 0.16)</w:t>
            </w:r>
          </w:p>
        </w:tc>
        <w:tc>
          <w:tcPr>
            <w:tcW w:w="0" w:type="auto"/>
            <w:shd w:val="clear" w:color="auto" w:fill="auto"/>
            <w:hideMark/>
          </w:tcPr>
          <w:p w14:paraId="4A1CCA03" w14:textId="77777777" w:rsidR="00743434" w:rsidRPr="004376EA" w:rsidRDefault="00743434" w:rsidP="003A7E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743434" w:rsidRPr="00C63293" w14:paraId="43559DA3" w14:textId="77777777" w:rsidTr="003A7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2EF50C5" w14:textId="77777777" w:rsidR="00743434" w:rsidRPr="004376EA" w:rsidRDefault="00743434" w:rsidP="003A7EC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63293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BMI(kg/m</w:t>
            </w:r>
            <w:r w:rsidRPr="00C63293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vertAlign w:val="superscript"/>
              </w:rPr>
              <w:t>2</w:t>
            </w:r>
            <w:r w:rsidRPr="00C63293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01FA5389" w14:textId="77777777" w:rsidR="00743434" w:rsidRPr="004376EA" w:rsidRDefault="00743434" w:rsidP="003A7E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4.16 ± 3.25</w:t>
            </w:r>
          </w:p>
        </w:tc>
        <w:tc>
          <w:tcPr>
            <w:tcW w:w="0" w:type="auto"/>
            <w:shd w:val="clear" w:color="auto" w:fill="auto"/>
            <w:hideMark/>
          </w:tcPr>
          <w:p w14:paraId="7B636A8F" w14:textId="77777777" w:rsidR="00743434" w:rsidRPr="004376EA" w:rsidRDefault="00743434" w:rsidP="003A7E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6.00 ± 3.09</w:t>
            </w:r>
          </w:p>
        </w:tc>
        <w:tc>
          <w:tcPr>
            <w:tcW w:w="0" w:type="auto"/>
            <w:shd w:val="clear" w:color="auto" w:fill="auto"/>
            <w:hideMark/>
          </w:tcPr>
          <w:p w14:paraId="2FFBEE35" w14:textId="77777777" w:rsidR="00743434" w:rsidRPr="004376EA" w:rsidRDefault="00743434" w:rsidP="003A7E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8 (0.55, 0.61)</w:t>
            </w:r>
          </w:p>
        </w:tc>
        <w:tc>
          <w:tcPr>
            <w:tcW w:w="0" w:type="auto"/>
            <w:shd w:val="clear" w:color="auto" w:fill="auto"/>
            <w:hideMark/>
          </w:tcPr>
          <w:p w14:paraId="6EEE3434" w14:textId="77777777" w:rsidR="00743434" w:rsidRPr="004376EA" w:rsidRDefault="00743434" w:rsidP="003A7E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743434" w:rsidRPr="00C63293" w14:paraId="7FD64369" w14:textId="77777777" w:rsidTr="003A7EC3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68D3BAC" w14:textId="77777777" w:rsidR="00743434" w:rsidRPr="004376EA" w:rsidRDefault="00743434" w:rsidP="003A7EC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63293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SBP(mmHg)</w:t>
            </w:r>
          </w:p>
        </w:tc>
        <w:tc>
          <w:tcPr>
            <w:tcW w:w="0" w:type="auto"/>
            <w:shd w:val="clear" w:color="auto" w:fill="auto"/>
            <w:hideMark/>
          </w:tcPr>
          <w:p w14:paraId="33371DEF" w14:textId="77777777" w:rsidR="00743434" w:rsidRPr="004376EA" w:rsidRDefault="00743434" w:rsidP="003A7E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6.15 ± 17.80</w:t>
            </w:r>
          </w:p>
        </w:tc>
        <w:tc>
          <w:tcPr>
            <w:tcW w:w="0" w:type="auto"/>
            <w:shd w:val="clear" w:color="auto" w:fill="auto"/>
            <w:hideMark/>
          </w:tcPr>
          <w:p w14:paraId="64843B9B" w14:textId="77777777" w:rsidR="00743434" w:rsidRPr="004376EA" w:rsidRDefault="00743434" w:rsidP="003A7E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9.86 ± 17.24</w:t>
            </w:r>
          </w:p>
        </w:tc>
        <w:tc>
          <w:tcPr>
            <w:tcW w:w="0" w:type="auto"/>
            <w:shd w:val="clear" w:color="auto" w:fill="auto"/>
            <w:hideMark/>
          </w:tcPr>
          <w:p w14:paraId="3FEF84B9" w14:textId="77777777" w:rsidR="00743434" w:rsidRPr="004376EA" w:rsidRDefault="00743434" w:rsidP="003A7E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1 (0.18, 0.25)</w:t>
            </w:r>
          </w:p>
        </w:tc>
        <w:tc>
          <w:tcPr>
            <w:tcW w:w="0" w:type="auto"/>
            <w:shd w:val="clear" w:color="auto" w:fill="auto"/>
            <w:hideMark/>
          </w:tcPr>
          <w:p w14:paraId="62C377C2" w14:textId="77777777" w:rsidR="00743434" w:rsidRPr="004376EA" w:rsidRDefault="00743434" w:rsidP="003A7E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743434" w:rsidRPr="00C63293" w14:paraId="72CA0098" w14:textId="77777777" w:rsidTr="003A7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9E50F99" w14:textId="77777777" w:rsidR="00743434" w:rsidRPr="004376EA" w:rsidRDefault="00743434" w:rsidP="003A7EC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63293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DBP(mmHg)</w:t>
            </w:r>
          </w:p>
        </w:tc>
        <w:tc>
          <w:tcPr>
            <w:tcW w:w="0" w:type="auto"/>
            <w:shd w:val="clear" w:color="auto" w:fill="auto"/>
            <w:hideMark/>
          </w:tcPr>
          <w:p w14:paraId="4394558C" w14:textId="77777777" w:rsidR="00743434" w:rsidRPr="004376EA" w:rsidRDefault="00743434" w:rsidP="003A7E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7.27 ± 11.17</w:t>
            </w:r>
          </w:p>
        </w:tc>
        <w:tc>
          <w:tcPr>
            <w:tcW w:w="0" w:type="auto"/>
            <w:shd w:val="clear" w:color="auto" w:fill="auto"/>
            <w:hideMark/>
          </w:tcPr>
          <w:p w14:paraId="2CA2A417" w14:textId="77777777" w:rsidR="00743434" w:rsidRPr="004376EA" w:rsidRDefault="00743434" w:rsidP="003A7E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0.63 ± 10.86</w:t>
            </w:r>
          </w:p>
        </w:tc>
        <w:tc>
          <w:tcPr>
            <w:tcW w:w="0" w:type="auto"/>
            <w:shd w:val="clear" w:color="auto" w:fill="auto"/>
            <w:hideMark/>
          </w:tcPr>
          <w:p w14:paraId="767DE416" w14:textId="77777777" w:rsidR="00743434" w:rsidRPr="004376EA" w:rsidRDefault="00743434" w:rsidP="003A7E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1 (0.27, 0.34)</w:t>
            </w:r>
          </w:p>
        </w:tc>
        <w:tc>
          <w:tcPr>
            <w:tcW w:w="0" w:type="auto"/>
            <w:shd w:val="clear" w:color="auto" w:fill="auto"/>
            <w:hideMark/>
          </w:tcPr>
          <w:p w14:paraId="56A4291C" w14:textId="77777777" w:rsidR="00743434" w:rsidRPr="004376EA" w:rsidRDefault="00743434" w:rsidP="003A7E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743434" w:rsidRPr="00C63293" w14:paraId="1E0AD068" w14:textId="77777777" w:rsidTr="003A7EC3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A85B6DD" w14:textId="77777777" w:rsidR="00743434" w:rsidRPr="004376EA" w:rsidRDefault="00743434" w:rsidP="003A7EC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63293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TC(mmol/L)</w:t>
            </w:r>
          </w:p>
        </w:tc>
        <w:tc>
          <w:tcPr>
            <w:tcW w:w="0" w:type="auto"/>
            <w:shd w:val="clear" w:color="auto" w:fill="auto"/>
            <w:hideMark/>
          </w:tcPr>
          <w:p w14:paraId="06C508A4" w14:textId="77777777" w:rsidR="00743434" w:rsidRPr="004376EA" w:rsidRDefault="00743434" w:rsidP="003A7E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.93 ± 0.92</w:t>
            </w:r>
          </w:p>
        </w:tc>
        <w:tc>
          <w:tcPr>
            <w:tcW w:w="0" w:type="auto"/>
            <w:shd w:val="clear" w:color="auto" w:fill="auto"/>
            <w:hideMark/>
          </w:tcPr>
          <w:p w14:paraId="4FE93293" w14:textId="77777777" w:rsidR="00743434" w:rsidRPr="004376EA" w:rsidRDefault="00743434" w:rsidP="003A7E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.21 ± 0.95</w:t>
            </w:r>
          </w:p>
        </w:tc>
        <w:tc>
          <w:tcPr>
            <w:tcW w:w="0" w:type="auto"/>
            <w:shd w:val="clear" w:color="auto" w:fill="auto"/>
            <w:hideMark/>
          </w:tcPr>
          <w:p w14:paraId="404617AE" w14:textId="77777777" w:rsidR="00743434" w:rsidRPr="004376EA" w:rsidRDefault="00743434" w:rsidP="003A7E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0 (0.26, 0.33)</w:t>
            </w:r>
          </w:p>
        </w:tc>
        <w:tc>
          <w:tcPr>
            <w:tcW w:w="0" w:type="auto"/>
            <w:shd w:val="clear" w:color="auto" w:fill="auto"/>
            <w:hideMark/>
          </w:tcPr>
          <w:p w14:paraId="5C0745BA" w14:textId="77777777" w:rsidR="00743434" w:rsidRPr="004376EA" w:rsidRDefault="00743434" w:rsidP="003A7E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743434" w:rsidRPr="00C63293" w14:paraId="2A5F28DC" w14:textId="77777777" w:rsidTr="003A7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FE9E579" w14:textId="77777777" w:rsidR="00743434" w:rsidRPr="004376EA" w:rsidRDefault="00743434" w:rsidP="003A7EC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63293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LDL-c(mmol/L)</w:t>
            </w:r>
          </w:p>
        </w:tc>
        <w:tc>
          <w:tcPr>
            <w:tcW w:w="0" w:type="auto"/>
            <w:shd w:val="clear" w:color="auto" w:fill="auto"/>
            <w:hideMark/>
          </w:tcPr>
          <w:p w14:paraId="6B151591" w14:textId="77777777" w:rsidR="00743434" w:rsidRPr="004376EA" w:rsidRDefault="00743434" w:rsidP="003A7E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90 ± 0.69</w:t>
            </w:r>
          </w:p>
        </w:tc>
        <w:tc>
          <w:tcPr>
            <w:tcW w:w="0" w:type="auto"/>
            <w:shd w:val="clear" w:color="auto" w:fill="auto"/>
            <w:hideMark/>
          </w:tcPr>
          <w:p w14:paraId="22E947E0" w14:textId="77777777" w:rsidR="00743434" w:rsidRPr="004376EA" w:rsidRDefault="00743434" w:rsidP="003A7E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02 ± 0.75</w:t>
            </w:r>
          </w:p>
        </w:tc>
        <w:tc>
          <w:tcPr>
            <w:tcW w:w="0" w:type="auto"/>
            <w:shd w:val="clear" w:color="auto" w:fill="auto"/>
            <w:hideMark/>
          </w:tcPr>
          <w:p w14:paraId="6A771AF0" w14:textId="77777777" w:rsidR="00743434" w:rsidRPr="004376EA" w:rsidRDefault="00743434" w:rsidP="003A7E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6 (0.12, 0.19)</w:t>
            </w:r>
          </w:p>
        </w:tc>
        <w:tc>
          <w:tcPr>
            <w:tcW w:w="0" w:type="auto"/>
            <w:shd w:val="clear" w:color="auto" w:fill="auto"/>
            <w:hideMark/>
          </w:tcPr>
          <w:p w14:paraId="76515CB9" w14:textId="77777777" w:rsidR="00743434" w:rsidRPr="004376EA" w:rsidRDefault="00743434" w:rsidP="003A7E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743434" w:rsidRPr="00C63293" w14:paraId="1F30C997" w14:textId="77777777" w:rsidTr="003A7EC3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FAF38F2" w14:textId="77777777" w:rsidR="00743434" w:rsidRPr="004376EA" w:rsidRDefault="00743434" w:rsidP="003A7EC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63293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ALT(U/L)</w:t>
            </w:r>
          </w:p>
        </w:tc>
        <w:tc>
          <w:tcPr>
            <w:tcW w:w="0" w:type="auto"/>
            <w:shd w:val="clear" w:color="auto" w:fill="auto"/>
            <w:hideMark/>
          </w:tcPr>
          <w:p w14:paraId="20285829" w14:textId="77777777" w:rsidR="00743434" w:rsidRPr="004376EA" w:rsidRDefault="00743434" w:rsidP="003A7E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4.72 ± 21.64</w:t>
            </w:r>
          </w:p>
        </w:tc>
        <w:tc>
          <w:tcPr>
            <w:tcW w:w="0" w:type="auto"/>
            <w:shd w:val="clear" w:color="auto" w:fill="auto"/>
            <w:hideMark/>
          </w:tcPr>
          <w:p w14:paraId="46CAD1DE" w14:textId="77777777" w:rsidR="00743434" w:rsidRPr="004376EA" w:rsidRDefault="00743434" w:rsidP="003A7E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3.86 ± 24.26</w:t>
            </w:r>
          </w:p>
        </w:tc>
        <w:tc>
          <w:tcPr>
            <w:tcW w:w="0" w:type="auto"/>
            <w:shd w:val="clear" w:color="auto" w:fill="auto"/>
            <w:hideMark/>
          </w:tcPr>
          <w:p w14:paraId="6DE21B98" w14:textId="77777777" w:rsidR="00743434" w:rsidRPr="004376EA" w:rsidRDefault="00743434" w:rsidP="003A7E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0 (0.36, 0.43)</w:t>
            </w:r>
          </w:p>
        </w:tc>
        <w:tc>
          <w:tcPr>
            <w:tcW w:w="0" w:type="auto"/>
            <w:shd w:val="clear" w:color="auto" w:fill="auto"/>
            <w:hideMark/>
          </w:tcPr>
          <w:p w14:paraId="16499048" w14:textId="77777777" w:rsidR="00743434" w:rsidRPr="004376EA" w:rsidRDefault="00743434" w:rsidP="003A7E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743434" w:rsidRPr="00C63293" w14:paraId="55771498" w14:textId="77777777" w:rsidTr="003A7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DB25882" w14:textId="77777777" w:rsidR="00743434" w:rsidRPr="004376EA" w:rsidRDefault="00743434" w:rsidP="003A7EC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63293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AST(U/L)</w:t>
            </w:r>
          </w:p>
        </w:tc>
        <w:tc>
          <w:tcPr>
            <w:tcW w:w="0" w:type="auto"/>
            <w:shd w:val="clear" w:color="auto" w:fill="auto"/>
            <w:hideMark/>
          </w:tcPr>
          <w:p w14:paraId="2DFA44FA" w14:textId="77777777" w:rsidR="00743434" w:rsidRPr="004376EA" w:rsidRDefault="00743434" w:rsidP="003A7E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4.98 ± 11.27</w:t>
            </w:r>
          </w:p>
        </w:tc>
        <w:tc>
          <w:tcPr>
            <w:tcW w:w="0" w:type="auto"/>
            <w:shd w:val="clear" w:color="auto" w:fill="auto"/>
            <w:hideMark/>
          </w:tcPr>
          <w:p w14:paraId="7534E4D0" w14:textId="77777777" w:rsidR="00743434" w:rsidRPr="004376EA" w:rsidRDefault="00743434" w:rsidP="003A7E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8.45 ± 12.25</w:t>
            </w:r>
          </w:p>
        </w:tc>
        <w:tc>
          <w:tcPr>
            <w:tcW w:w="0" w:type="auto"/>
            <w:shd w:val="clear" w:color="auto" w:fill="auto"/>
            <w:hideMark/>
          </w:tcPr>
          <w:p w14:paraId="093AF009" w14:textId="77777777" w:rsidR="00743434" w:rsidRPr="004376EA" w:rsidRDefault="00743434" w:rsidP="003A7E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0 (0.26, 0.33)</w:t>
            </w:r>
          </w:p>
        </w:tc>
        <w:tc>
          <w:tcPr>
            <w:tcW w:w="0" w:type="auto"/>
            <w:shd w:val="clear" w:color="auto" w:fill="auto"/>
            <w:hideMark/>
          </w:tcPr>
          <w:p w14:paraId="35172F1C" w14:textId="77777777" w:rsidR="00743434" w:rsidRPr="004376EA" w:rsidRDefault="00743434" w:rsidP="003A7E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743434" w:rsidRPr="00C63293" w14:paraId="79F22A11" w14:textId="77777777" w:rsidTr="003A7EC3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45DF9BD" w14:textId="77777777" w:rsidR="00743434" w:rsidRPr="004376EA" w:rsidRDefault="00743434" w:rsidP="003A7EC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63293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BUN(mmol/L)</w:t>
            </w:r>
          </w:p>
        </w:tc>
        <w:tc>
          <w:tcPr>
            <w:tcW w:w="0" w:type="auto"/>
            <w:shd w:val="clear" w:color="auto" w:fill="auto"/>
            <w:hideMark/>
          </w:tcPr>
          <w:p w14:paraId="34429E6E" w14:textId="77777777" w:rsidR="00743434" w:rsidRPr="004376EA" w:rsidRDefault="00743434" w:rsidP="003A7E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.01 ± 1.26</w:t>
            </w:r>
          </w:p>
        </w:tc>
        <w:tc>
          <w:tcPr>
            <w:tcW w:w="0" w:type="auto"/>
            <w:shd w:val="clear" w:color="auto" w:fill="auto"/>
            <w:hideMark/>
          </w:tcPr>
          <w:p w14:paraId="7AC4A279" w14:textId="77777777" w:rsidR="00743434" w:rsidRPr="004376EA" w:rsidRDefault="00743434" w:rsidP="003A7E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.98 ± 1.20</w:t>
            </w:r>
          </w:p>
        </w:tc>
        <w:tc>
          <w:tcPr>
            <w:tcW w:w="0" w:type="auto"/>
            <w:shd w:val="clear" w:color="auto" w:fill="auto"/>
            <w:hideMark/>
          </w:tcPr>
          <w:p w14:paraId="6499E4DB" w14:textId="77777777" w:rsidR="00743434" w:rsidRPr="004376EA" w:rsidRDefault="00743434" w:rsidP="003A7E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2 (-0.01, 0.06)</w:t>
            </w:r>
          </w:p>
        </w:tc>
        <w:tc>
          <w:tcPr>
            <w:tcW w:w="0" w:type="auto"/>
            <w:shd w:val="clear" w:color="auto" w:fill="auto"/>
            <w:hideMark/>
          </w:tcPr>
          <w:p w14:paraId="7EED8AC8" w14:textId="77777777" w:rsidR="00743434" w:rsidRPr="004376EA" w:rsidRDefault="00743434" w:rsidP="003A7E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58</w:t>
            </w:r>
          </w:p>
        </w:tc>
      </w:tr>
      <w:tr w:rsidR="00743434" w:rsidRPr="00C63293" w14:paraId="3F782444" w14:textId="77777777" w:rsidTr="003A7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A44C17D" w14:textId="77777777" w:rsidR="00743434" w:rsidRPr="004376EA" w:rsidRDefault="00743434" w:rsidP="003A7EC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sCr</w:t>
            </w:r>
            <w:r w:rsidRPr="00C63293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(μmol/L)</w:t>
            </w:r>
          </w:p>
        </w:tc>
        <w:tc>
          <w:tcPr>
            <w:tcW w:w="0" w:type="auto"/>
            <w:shd w:val="clear" w:color="auto" w:fill="auto"/>
            <w:hideMark/>
          </w:tcPr>
          <w:p w14:paraId="1ABFC73B" w14:textId="77777777" w:rsidR="00743434" w:rsidRPr="004376EA" w:rsidRDefault="00743434" w:rsidP="003A7E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1.64 ± 16.03</w:t>
            </w:r>
          </w:p>
        </w:tc>
        <w:tc>
          <w:tcPr>
            <w:tcW w:w="0" w:type="auto"/>
            <w:shd w:val="clear" w:color="auto" w:fill="auto"/>
            <w:hideMark/>
          </w:tcPr>
          <w:p w14:paraId="4A4AEEB6" w14:textId="77777777" w:rsidR="00743434" w:rsidRPr="004376EA" w:rsidRDefault="00743434" w:rsidP="003A7E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5.44 ± 16.08</w:t>
            </w:r>
          </w:p>
        </w:tc>
        <w:tc>
          <w:tcPr>
            <w:tcW w:w="0" w:type="auto"/>
            <w:shd w:val="clear" w:color="auto" w:fill="auto"/>
            <w:hideMark/>
          </w:tcPr>
          <w:p w14:paraId="37B49283" w14:textId="77777777" w:rsidR="00743434" w:rsidRPr="004376EA" w:rsidRDefault="00743434" w:rsidP="003A7E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4 (0.20, 0.27)</w:t>
            </w:r>
          </w:p>
        </w:tc>
        <w:tc>
          <w:tcPr>
            <w:tcW w:w="0" w:type="auto"/>
            <w:shd w:val="clear" w:color="auto" w:fill="auto"/>
            <w:hideMark/>
          </w:tcPr>
          <w:p w14:paraId="25656FA0" w14:textId="77777777" w:rsidR="00743434" w:rsidRPr="004376EA" w:rsidRDefault="00743434" w:rsidP="003A7E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743434" w:rsidRPr="00C63293" w14:paraId="44EBD102" w14:textId="77777777" w:rsidTr="003A7EC3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F14280E" w14:textId="77777777" w:rsidR="00743434" w:rsidRPr="004376EA" w:rsidRDefault="00743434" w:rsidP="003A7EC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63293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S</w:t>
            </w:r>
            <w: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ex</w:t>
            </w:r>
          </w:p>
        </w:tc>
        <w:tc>
          <w:tcPr>
            <w:tcW w:w="0" w:type="auto"/>
            <w:shd w:val="clear" w:color="auto" w:fill="auto"/>
            <w:hideMark/>
          </w:tcPr>
          <w:p w14:paraId="43519BBE" w14:textId="77777777" w:rsidR="00743434" w:rsidRPr="004376EA" w:rsidRDefault="00743434" w:rsidP="003A7E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CD0AF34" w14:textId="77777777" w:rsidR="00743434" w:rsidRPr="004376EA" w:rsidRDefault="00743434" w:rsidP="003A7E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CDE15F0" w14:textId="77777777" w:rsidR="00743434" w:rsidRPr="004376EA" w:rsidRDefault="00743434" w:rsidP="003A7E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8 (0.35, 0.42)</w:t>
            </w:r>
          </w:p>
        </w:tc>
        <w:tc>
          <w:tcPr>
            <w:tcW w:w="0" w:type="auto"/>
            <w:shd w:val="clear" w:color="auto" w:fill="auto"/>
            <w:hideMark/>
          </w:tcPr>
          <w:p w14:paraId="4EFC6CEE" w14:textId="77777777" w:rsidR="00743434" w:rsidRPr="004376EA" w:rsidRDefault="00743434" w:rsidP="003A7E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743434" w:rsidRPr="00C63293" w14:paraId="6E2BC248" w14:textId="77777777" w:rsidTr="003A7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5BE1ECF" w14:textId="77777777" w:rsidR="00743434" w:rsidRPr="004376EA" w:rsidRDefault="00743434" w:rsidP="003A7EC3">
            <w:pPr>
              <w:widowControl/>
              <w:ind w:firstLineChars="100" w:firstLine="151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le</w:t>
            </w:r>
          </w:p>
        </w:tc>
        <w:tc>
          <w:tcPr>
            <w:tcW w:w="0" w:type="auto"/>
            <w:shd w:val="clear" w:color="auto" w:fill="auto"/>
            <w:hideMark/>
          </w:tcPr>
          <w:p w14:paraId="09B09FF4" w14:textId="77777777" w:rsidR="00743434" w:rsidRPr="004376EA" w:rsidRDefault="00743434" w:rsidP="003A7E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758 (58.36%)</w:t>
            </w:r>
          </w:p>
        </w:tc>
        <w:tc>
          <w:tcPr>
            <w:tcW w:w="0" w:type="auto"/>
            <w:shd w:val="clear" w:color="auto" w:fill="auto"/>
            <w:hideMark/>
          </w:tcPr>
          <w:p w14:paraId="57F50252" w14:textId="77777777" w:rsidR="00743434" w:rsidRPr="004376EA" w:rsidRDefault="00743434" w:rsidP="003A7E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987 (76.07%)</w:t>
            </w:r>
          </w:p>
        </w:tc>
        <w:tc>
          <w:tcPr>
            <w:tcW w:w="0" w:type="auto"/>
            <w:shd w:val="clear" w:color="auto" w:fill="auto"/>
            <w:hideMark/>
          </w:tcPr>
          <w:p w14:paraId="6D66E3D8" w14:textId="77777777" w:rsidR="00743434" w:rsidRPr="004376EA" w:rsidRDefault="00743434" w:rsidP="003A7E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F3FD06E" w14:textId="77777777" w:rsidR="00743434" w:rsidRPr="004376EA" w:rsidRDefault="00743434" w:rsidP="003A7E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743434" w:rsidRPr="00C63293" w14:paraId="73E8400D" w14:textId="77777777" w:rsidTr="003A7EC3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FC93872" w14:textId="77777777" w:rsidR="00743434" w:rsidRPr="004376EA" w:rsidRDefault="00743434" w:rsidP="003A7EC3">
            <w:pPr>
              <w:widowControl/>
              <w:ind w:firstLineChars="100" w:firstLine="151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F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eale</w:t>
            </w:r>
          </w:p>
        </w:tc>
        <w:tc>
          <w:tcPr>
            <w:tcW w:w="0" w:type="auto"/>
            <w:shd w:val="clear" w:color="auto" w:fill="auto"/>
            <w:hideMark/>
          </w:tcPr>
          <w:p w14:paraId="058743A9" w14:textId="77777777" w:rsidR="00743434" w:rsidRPr="004376EA" w:rsidRDefault="00743434" w:rsidP="003A7E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108 (41.64%)</w:t>
            </w:r>
          </w:p>
        </w:tc>
        <w:tc>
          <w:tcPr>
            <w:tcW w:w="0" w:type="auto"/>
            <w:shd w:val="clear" w:color="auto" w:fill="auto"/>
            <w:hideMark/>
          </w:tcPr>
          <w:p w14:paraId="313B607E" w14:textId="77777777" w:rsidR="00743434" w:rsidRPr="004376EA" w:rsidRDefault="00743434" w:rsidP="003A7E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54 (23.93%)</w:t>
            </w:r>
          </w:p>
        </w:tc>
        <w:tc>
          <w:tcPr>
            <w:tcW w:w="0" w:type="auto"/>
            <w:shd w:val="clear" w:color="auto" w:fill="auto"/>
            <w:hideMark/>
          </w:tcPr>
          <w:p w14:paraId="4DF1A128" w14:textId="77777777" w:rsidR="00743434" w:rsidRPr="004376EA" w:rsidRDefault="00743434" w:rsidP="003A7E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9C05E23" w14:textId="77777777" w:rsidR="00743434" w:rsidRPr="004376EA" w:rsidRDefault="00743434" w:rsidP="003A7E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743434" w:rsidRPr="00C63293" w14:paraId="02FB35F2" w14:textId="77777777" w:rsidTr="003A7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FEE1CAC" w14:textId="77777777" w:rsidR="00743434" w:rsidRPr="004376EA" w:rsidRDefault="00743434" w:rsidP="003A7EC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oking status</w:t>
            </w:r>
          </w:p>
        </w:tc>
        <w:tc>
          <w:tcPr>
            <w:tcW w:w="0" w:type="auto"/>
            <w:shd w:val="clear" w:color="auto" w:fill="auto"/>
            <w:hideMark/>
          </w:tcPr>
          <w:p w14:paraId="5CCEC654" w14:textId="77777777" w:rsidR="00743434" w:rsidRPr="004376EA" w:rsidRDefault="00743434" w:rsidP="003A7E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39B682D" w14:textId="77777777" w:rsidR="00743434" w:rsidRPr="004376EA" w:rsidRDefault="00743434" w:rsidP="003A7E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BF829C9" w14:textId="77777777" w:rsidR="00743434" w:rsidRPr="004376EA" w:rsidRDefault="00743434" w:rsidP="003A7E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6 (0.23, 0.29)</w:t>
            </w:r>
          </w:p>
        </w:tc>
        <w:tc>
          <w:tcPr>
            <w:tcW w:w="0" w:type="auto"/>
            <w:shd w:val="clear" w:color="auto" w:fill="auto"/>
            <w:hideMark/>
          </w:tcPr>
          <w:p w14:paraId="7A6800FF" w14:textId="77777777" w:rsidR="00743434" w:rsidRPr="004376EA" w:rsidRDefault="00743434" w:rsidP="003A7E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743434" w:rsidRPr="00C63293" w14:paraId="5FDAD2BF" w14:textId="77777777" w:rsidTr="003A7EC3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A512967" w14:textId="77777777" w:rsidR="00743434" w:rsidRPr="004376EA" w:rsidRDefault="00743434" w:rsidP="003A7EC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63293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  <w:t>  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  <w:t xml:space="preserve"> </w:t>
            </w:r>
            <w:r w:rsidRPr="00C63293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  <w:t>Current smoker</w:t>
            </w:r>
          </w:p>
        </w:tc>
        <w:tc>
          <w:tcPr>
            <w:tcW w:w="0" w:type="auto"/>
            <w:shd w:val="clear" w:color="auto" w:fill="auto"/>
            <w:hideMark/>
          </w:tcPr>
          <w:p w14:paraId="16AE3FDF" w14:textId="77777777" w:rsidR="00743434" w:rsidRPr="004376EA" w:rsidRDefault="00743434" w:rsidP="003A7E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766 (17.90%)</w:t>
            </w:r>
          </w:p>
        </w:tc>
        <w:tc>
          <w:tcPr>
            <w:tcW w:w="0" w:type="auto"/>
            <w:shd w:val="clear" w:color="auto" w:fill="auto"/>
            <w:hideMark/>
          </w:tcPr>
          <w:p w14:paraId="35D50456" w14:textId="77777777" w:rsidR="00743434" w:rsidRPr="004376EA" w:rsidRDefault="00743434" w:rsidP="003A7E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00 (28.62%)</w:t>
            </w:r>
          </w:p>
        </w:tc>
        <w:tc>
          <w:tcPr>
            <w:tcW w:w="0" w:type="auto"/>
            <w:shd w:val="clear" w:color="auto" w:fill="auto"/>
            <w:hideMark/>
          </w:tcPr>
          <w:p w14:paraId="4814252B" w14:textId="77777777" w:rsidR="00743434" w:rsidRPr="004376EA" w:rsidRDefault="00743434" w:rsidP="003A7E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7E2B8DD" w14:textId="77777777" w:rsidR="00743434" w:rsidRPr="004376EA" w:rsidRDefault="00743434" w:rsidP="003A7E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743434" w:rsidRPr="00C63293" w14:paraId="45C1A0C7" w14:textId="77777777" w:rsidTr="003A7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8D3C8C5" w14:textId="77777777" w:rsidR="00743434" w:rsidRPr="004376EA" w:rsidRDefault="00743434" w:rsidP="003A7EC3">
            <w:pPr>
              <w:widowControl/>
              <w:ind w:firstLineChars="100" w:firstLine="150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63293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  <w:t>Ever smoker</w:t>
            </w:r>
          </w:p>
        </w:tc>
        <w:tc>
          <w:tcPr>
            <w:tcW w:w="0" w:type="auto"/>
            <w:shd w:val="clear" w:color="auto" w:fill="auto"/>
            <w:hideMark/>
          </w:tcPr>
          <w:p w14:paraId="1FCA102D" w14:textId="77777777" w:rsidR="00743434" w:rsidRPr="004376EA" w:rsidRDefault="00743434" w:rsidP="003A7E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79 (3.84%)</w:t>
            </w:r>
          </w:p>
        </w:tc>
        <w:tc>
          <w:tcPr>
            <w:tcW w:w="0" w:type="auto"/>
            <w:shd w:val="clear" w:color="auto" w:fill="auto"/>
            <w:hideMark/>
          </w:tcPr>
          <w:p w14:paraId="25DB4353" w14:textId="77777777" w:rsidR="00743434" w:rsidRPr="004376EA" w:rsidRDefault="00743434" w:rsidP="003A7E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24 (4.27%)</w:t>
            </w:r>
          </w:p>
        </w:tc>
        <w:tc>
          <w:tcPr>
            <w:tcW w:w="0" w:type="auto"/>
            <w:shd w:val="clear" w:color="auto" w:fill="auto"/>
            <w:hideMark/>
          </w:tcPr>
          <w:p w14:paraId="67B28ABC" w14:textId="77777777" w:rsidR="00743434" w:rsidRPr="004376EA" w:rsidRDefault="00743434" w:rsidP="003A7E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781485B" w14:textId="77777777" w:rsidR="00743434" w:rsidRPr="004376EA" w:rsidRDefault="00743434" w:rsidP="003A7E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743434" w:rsidRPr="00C63293" w14:paraId="53BFBA36" w14:textId="77777777" w:rsidTr="003A7EC3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041C457" w14:textId="77777777" w:rsidR="00743434" w:rsidRPr="004376EA" w:rsidRDefault="00743434" w:rsidP="003A7EC3">
            <w:pPr>
              <w:widowControl/>
              <w:ind w:firstLineChars="50" w:firstLine="75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63293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  <w:t> </w:t>
            </w:r>
            <w:r w:rsidRPr="00C63293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Never smoker</w:t>
            </w:r>
          </w:p>
        </w:tc>
        <w:tc>
          <w:tcPr>
            <w:tcW w:w="0" w:type="auto"/>
            <w:shd w:val="clear" w:color="auto" w:fill="auto"/>
            <w:hideMark/>
          </w:tcPr>
          <w:p w14:paraId="66161379" w14:textId="77777777" w:rsidR="00743434" w:rsidRPr="004376EA" w:rsidRDefault="00743434" w:rsidP="003A7E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721 (78.26%)</w:t>
            </w:r>
          </w:p>
        </w:tc>
        <w:tc>
          <w:tcPr>
            <w:tcW w:w="0" w:type="auto"/>
            <w:shd w:val="clear" w:color="auto" w:fill="auto"/>
            <w:hideMark/>
          </w:tcPr>
          <w:p w14:paraId="77F5E8F0" w14:textId="77777777" w:rsidR="00743434" w:rsidRPr="004376EA" w:rsidRDefault="00743434" w:rsidP="003A7E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517 (67.11%)</w:t>
            </w:r>
          </w:p>
        </w:tc>
        <w:tc>
          <w:tcPr>
            <w:tcW w:w="0" w:type="auto"/>
            <w:shd w:val="clear" w:color="auto" w:fill="auto"/>
            <w:hideMark/>
          </w:tcPr>
          <w:p w14:paraId="2FF6332E" w14:textId="77777777" w:rsidR="00743434" w:rsidRPr="004376EA" w:rsidRDefault="00743434" w:rsidP="003A7E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3162615" w14:textId="77777777" w:rsidR="00743434" w:rsidRPr="004376EA" w:rsidRDefault="00743434" w:rsidP="003A7E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743434" w:rsidRPr="00C63293" w14:paraId="00087104" w14:textId="77777777" w:rsidTr="003A7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D578780" w14:textId="77777777" w:rsidR="00743434" w:rsidRPr="004376EA" w:rsidRDefault="00743434" w:rsidP="003A7EC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63293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Drinking status</w:t>
            </w:r>
          </w:p>
        </w:tc>
        <w:tc>
          <w:tcPr>
            <w:tcW w:w="0" w:type="auto"/>
            <w:shd w:val="clear" w:color="auto" w:fill="auto"/>
            <w:hideMark/>
          </w:tcPr>
          <w:p w14:paraId="21F62A32" w14:textId="77777777" w:rsidR="00743434" w:rsidRPr="004376EA" w:rsidRDefault="00743434" w:rsidP="003A7E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BBD7AD4" w14:textId="77777777" w:rsidR="00743434" w:rsidRPr="004376EA" w:rsidRDefault="00743434" w:rsidP="003A7E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F1E1FD6" w14:textId="77777777" w:rsidR="00743434" w:rsidRPr="004376EA" w:rsidRDefault="00743434" w:rsidP="003A7E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6 (0.13, 0.20)</w:t>
            </w:r>
          </w:p>
        </w:tc>
        <w:tc>
          <w:tcPr>
            <w:tcW w:w="0" w:type="auto"/>
            <w:shd w:val="clear" w:color="auto" w:fill="auto"/>
            <w:hideMark/>
          </w:tcPr>
          <w:p w14:paraId="31B8224B" w14:textId="77777777" w:rsidR="00743434" w:rsidRPr="004376EA" w:rsidRDefault="00743434" w:rsidP="003A7E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743434" w:rsidRPr="00C63293" w14:paraId="1C68A209" w14:textId="77777777" w:rsidTr="003A7EC3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EE44ACB" w14:textId="77777777" w:rsidR="00743434" w:rsidRPr="004376EA" w:rsidRDefault="00743434" w:rsidP="003A7EC3">
            <w:pPr>
              <w:widowControl/>
              <w:ind w:firstLineChars="100" w:firstLine="150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63293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  <w:t>Current drinker</w:t>
            </w:r>
          </w:p>
        </w:tc>
        <w:tc>
          <w:tcPr>
            <w:tcW w:w="0" w:type="auto"/>
            <w:shd w:val="clear" w:color="auto" w:fill="auto"/>
            <w:hideMark/>
          </w:tcPr>
          <w:p w14:paraId="77162B41" w14:textId="77777777" w:rsidR="00743434" w:rsidRPr="004376EA" w:rsidRDefault="00743434" w:rsidP="003A7E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91 (2.95%)</w:t>
            </w:r>
          </w:p>
        </w:tc>
        <w:tc>
          <w:tcPr>
            <w:tcW w:w="0" w:type="auto"/>
            <w:shd w:val="clear" w:color="auto" w:fill="auto"/>
            <w:hideMark/>
          </w:tcPr>
          <w:p w14:paraId="28865E77" w14:textId="77777777" w:rsidR="00743434" w:rsidRPr="004376EA" w:rsidRDefault="00743434" w:rsidP="003A7E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84 (5.42%)</w:t>
            </w:r>
          </w:p>
        </w:tc>
        <w:tc>
          <w:tcPr>
            <w:tcW w:w="0" w:type="auto"/>
            <w:shd w:val="clear" w:color="auto" w:fill="auto"/>
            <w:hideMark/>
          </w:tcPr>
          <w:p w14:paraId="45E2CCD4" w14:textId="77777777" w:rsidR="00743434" w:rsidRPr="004376EA" w:rsidRDefault="00743434" w:rsidP="003A7E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8D8B370" w14:textId="77777777" w:rsidR="00743434" w:rsidRPr="004376EA" w:rsidRDefault="00743434" w:rsidP="003A7E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743434" w:rsidRPr="00C63293" w14:paraId="0066D107" w14:textId="77777777" w:rsidTr="003A7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51CFEA5" w14:textId="77777777" w:rsidR="00743434" w:rsidRPr="004376EA" w:rsidRDefault="00743434" w:rsidP="003A7EC3">
            <w:pPr>
              <w:widowControl/>
              <w:ind w:firstLineChars="100" w:firstLine="150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63293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  <w:t>Ever drinker</w:t>
            </w:r>
          </w:p>
        </w:tc>
        <w:tc>
          <w:tcPr>
            <w:tcW w:w="0" w:type="auto"/>
            <w:shd w:val="clear" w:color="auto" w:fill="auto"/>
            <w:hideMark/>
          </w:tcPr>
          <w:p w14:paraId="7461F5CD" w14:textId="77777777" w:rsidR="00743434" w:rsidRPr="004376EA" w:rsidRDefault="00743434" w:rsidP="003A7E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36 (15.57%)</w:t>
            </w:r>
          </w:p>
        </w:tc>
        <w:tc>
          <w:tcPr>
            <w:tcW w:w="0" w:type="auto"/>
            <w:shd w:val="clear" w:color="auto" w:fill="auto"/>
            <w:hideMark/>
          </w:tcPr>
          <w:p w14:paraId="6D1FAF08" w14:textId="77777777" w:rsidR="00743434" w:rsidRPr="004376EA" w:rsidRDefault="00743434" w:rsidP="003A7E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98 (19.04%)</w:t>
            </w:r>
          </w:p>
        </w:tc>
        <w:tc>
          <w:tcPr>
            <w:tcW w:w="0" w:type="auto"/>
            <w:shd w:val="clear" w:color="auto" w:fill="auto"/>
            <w:hideMark/>
          </w:tcPr>
          <w:p w14:paraId="738AC5F5" w14:textId="77777777" w:rsidR="00743434" w:rsidRPr="004376EA" w:rsidRDefault="00743434" w:rsidP="003A7E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DD9322E" w14:textId="77777777" w:rsidR="00743434" w:rsidRPr="004376EA" w:rsidRDefault="00743434" w:rsidP="003A7E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743434" w:rsidRPr="00C63293" w14:paraId="425A7EBA" w14:textId="77777777" w:rsidTr="003A7EC3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36DA382" w14:textId="77777777" w:rsidR="00743434" w:rsidRPr="004376EA" w:rsidRDefault="00743434" w:rsidP="003A7EC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63293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  <w:t>   Never drinker</w:t>
            </w:r>
          </w:p>
        </w:tc>
        <w:tc>
          <w:tcPr>
            <w:tcW w:w="0" w:type="auto"/>
            <w:shd w:val="clear" w:color="auto" w:fill="auto"/>
            <w:hideMark/>
          </w:tcPr>
          <w:p w14:paraId="20265AEB" w14:textId="77777777" w:rsidR="00743434" w:rsidRPr="004376EA" w:rsidRDefault="00743434" w:rsidP="003A7E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039 (81.48%)</w:t>
            </w:r>
          </w:p>
        </w:tc>
        <w:tc>
          <w:tcPr>
            <w:tcW w:w="0" w:type="auto"/>
            <w:shd w:val="clear" w:color="auto" w:fill="auto"/>
            <w:hideMark/>
          </w:tcPr>
          <w:p w14:paraId="7A7A9D0E" w14:textId="77777777" w:rsidR="00743434" w:rsidRPr="004376EA" w:rsidRDefault="00743434" w:rsidP="003A7E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959 (75.54%)</w:t>
            </w:r>
          </w:p>
        </w:tc>
        <w:tc>
          <w:tcPr>
            <w:tcW w:w="0" w:type="auto"/>
            <w:shd w:val="clear" w:color="auto" w:fill="auto"/>
            <w:hideMark/>
          </w:tcPr>
          <w:p w14:paraId="4CE81823" w14:textId="77777777" w:rsidR="00743434" w:rsidRPr="004376EA" w:rsidRDefault="00743434" w:rsidP="003A7E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EF2C41D" w14:textId="77777777" w:rsidR="00743434" w:rsidRPr="004376EA" w:rsidRDefault="00743434" w:rsidP="003A7E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743434" w:rsidRPr="00C63293" w14:paraId="795363B5" w14:textId="77777777" w:rsidTr="003A7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4BC7885" w14:textId="77777777" w:rsidR="00743434" w:rsidRPr="004376EA" w:rsidRDefault="00743434" w:rsidP="003A7EC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63293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Family history of diabetes</w:t>
            </w:r>
          </w:p>
        </w:tc>
        <w:tc>
          <w:tcPr>
            <w:tcW w:w="0" w:type="auto"/>
            <w:shd w:val="clear" w:color="auto" w:fill="auto"/>
            <w:hideMark/>
          </w:tcPr>
          <w:p w14:paraId="6D683CB6" w14:textId="77777777" w:rsidR="00743434" w:rsidRPr="004376EA" w:rsidRDefault="00743434" w:rsidP="003A7E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2EE0D60" w14:textId="77777777" w:rsidR="00743434" w:rsidRPr="004376EA" w:rsidRDefault="00743434" w:rsidP="003A7E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183EE13" w14:textId="77777777" w:rsidR="00743434" w:rsidRPr="004376EA" w:rsidRDefault="00743434" w:rsidP="003A7E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1 (-0.03, 0.04)</w:t>
            </w:r>
          </w:p>
        </w:tc>
        <w:tc>
          <w:tcPr>
            <w:tcW w:w="0" w:type="auto"/>
            <w:shd w:val="clear" w:color="auto" w:fill="auto"/>
            <w:hideMark/>
          </w:tcPr>
          <w:p w14:paraId="0D510C59" w14:textId="77777777" w:rsidR="00743434" w:rsidRPr="004376EA" w:rsidRDefault="00743434" w:rsidP="003A7E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51</w:t>
            </w:r>
          </w:p>
        </w:tc>
      </w:tr>
      <w:tr w:rsidR="00743434" w:rsidRPr="00C63293" w14:paraId="3737D3E0" w14:textId="77777777" w:rsidTr="003A7EC3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F250B7F" w14:textId="77777777" w:rsidR="00743434" w:rsidRPr="004376EA" w:rsidRDefault="00743434" w:rsidP="003A7EC3">
            <w:pPr>
              <w:widowControl/>
              <w:ind w:firstLineChars="100" w:firstLine="151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1B36BA9D" w14:textId="77777777" w:rsidR="00743434" w:rsidRPr="004376EA" w:rsidRDefault="00743434" w:rsidP="003A7E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611 (97.42%)</w:t>
            </w:r>
          </w:p>
        </w:tc>
        <w:tc>
          <w:tcPr>
            <w:tcW w:w="0" w:type="auto"/>
            <w:shd w:val="clear" w:color="auto" w:fill="auto"/>
            <w:hideMark/>
          </w:tcPr>
          <w:p w14:paraId="1DA1EAB6" w14:textId="77777777" w:rsidR="00743434" w:rsidRPr="004376EA" w:rsidRDefault="00743434" w:rsidP="003A7E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101 (97.33%)</w:t>
            </w:r>
          </w:p>
        </w:tc>
        <w:tc>
          <w:tcPr>
            <w:tcW w:w="0" w:type="auto"/>
            <w:shd w:val="clear" w:color="auto" w:fill="auto"/>
            <w:hideMark/>
          </w:tcPr>
          <w:p w14:paraId="67B5FB24" w14:textId="77777777" w:rsidR="00743434" w:rsidRPr="004376EA" w:rsidRDefault="00743434" w:rsidP="003A7E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B7088AB" w14:textId="77777777" w:rsidR="00743434" w:rsidRPr="004376EA" w:rsidRDefault="00743434" w:rsidP="003A7E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743434" w:rsidRPr="00C63293" w14:paraId="04BD2C70" w14:textId="77777777" w:rsidTr="003A7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3C80459" w14:textId="77777777" w:rsidR="00743434" w:rsidRPr="004376EA" w:rsidRDefault="00743434" w:rsidP="003A7EC3">
            <w:pPr>
              <w:widowControl/>
              <w:ind w:firstLineChars="100" w:firstLine="151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5B5BD194" w14:textId="77777777" w:rsidR="00743434" w:rsidRPr="004376EA" w:rsidRDefault="00743434" w:rsidP="003A7E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55 (2.58%)</w:t>
            </w:r>
          </w:p>
        </w:tc>
        <w:tc>
          <w:tcPr>
            <w:tcW w:w="0" w:type="auto"/>
            <w:shd w:val="clear" w:color="auto" w:fill="auto"/>
            <w:hideMark/>
          </w:tcPr>
          <w:p w14:paraId="6C83EF5B" w14:textId="77777777" w:rsidR="00743434" w:rsidRPr="004376EA" w:rsidRDefault="00743434" w:rsidP="003A7E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376E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0 (2.67%)</w:t>
            </w:r>
          </w:p>
        </w:tc>
        <w:tc>
          <w:tcPr>
            <w:tcW w:w="0" w:type="auto"/>
            <w:shd w:val="clear" w:color="auto" w:fill="auto"/>
            <w:hideMark/>
          </w:tcPr>
          <w:p w14:paraId="1C827909" w14:textId="77777777" w:rsidR="00743434" w:rsidRPr="004376EA" w:rsidRDefault="00743434" w:rsidP="003A7E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46A153A" w14:textId="77777777" w:rsidR="00743434" w:rsidRPr="004376EA" w:rsidRDefault="00743434" w:rsidP="003A7E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</w:tbl>
    <w:p w14:paraId="685E7A69" w14:textId="77777777" w:rsidR="00743434" w:rsidRPr="00197380" w:rsidRDefault="00743434" w:rsidP="00743434">
      <w:pPr>
        <w:rPr>
          <w:rFonts w:ascii="Times New Roman" w:eastAsia="SimSun" w:hAnsi="Times New Roman" w:cs="Times New Roman"/>
          <w:sz w:val="15"/>
          <w:szCs w:val="15"/>
        </w:rPr>
      </w:pPr>
      <w:r w:rsidRPr="00197380">
        <w:rPr>
          <w:rFonts w:ascii="Times New Roman" w:eastAsia="SimSun" w:hAnsi="Times New Roman" w:cs="Times New Roman"/>
          <w:sz w:val="15"/>
          <w:szCs w:val="15"/>
        </w:rPr>
        <w:t>Values are n (%) or mean ± SD or median (quartile)</w:t>
      </w:r>
    </w:p>
    <w:p w14:paraId="0B8AF10E" w14:textId="77777777" w:rsidR="00743434" w:rsidRDefault="00743434" w:rsidP="00743434">
      <w:pPr>
        <w:rPr>
          <w:rFonts w:ascii="Times New Roman" w:hAnsi="Times New Roman" w:cs="Times New Roman"/>
          <w:sz w:val="15"/>
          <w:szCs w:val="15"/>
        </w:rPr>
      </w:pPr>
      <w:r w:rsidRPr="00D97452">
        <w:rPr>
          <w:rFonts w:ascii="Times New Roman" w:hAnsi="Times New Roman" w:cs="Times New Roman"/>
          <w:sz w:val="15"/>
          <w:szCs w:val="15"/>
        </w:rPr>
        <w:t xml:space="preserve">TC, total cholesterol; LDL-c, low-density lipoproteins cholesterol; BUN, blood urea nitrogen; </w:t>
      </w:r>
      <w:r>
        <w:rPr>
          <w:rFonts w:ascii="Times New Roman" w:hAnsi="Times New Roman" w:cs="Times New Roman"/>
          <w:b/>
          <w:bCs/>
          <w:sz w:val="15"/>
          <w:szCs w:val="15"/>
        </w:rPr>
        <w:t>sCr</w:t>
      </w:r>
      <w:r w:rsidRPr="00D97452">
        <w:rPr>
          <w:rFonts w:ascii="Times New Roman" w:hAnsi="Times New Roman" w:cs="Times New Roman"/>
          <w:sz w:val="15"/>
          <w:szCs w:val="15"/>
        </w:rPr>
        <w:t xml:space="preserve"> serum creatinine; ALT, alanine aminotransferase; AST, aspartate aminotransferase; DBP, diastolic blood pressure; SBP, systolic blood pressure; </w:t>
      </w:r>
      <w:r>
        <w:rPr>
          <w:rFonts w:ascii="Times New Roman" w:hAnsi="Times New Roman" w:cs="Times New Roman"/>
          <w:sz w:val="15"/>
          <w:szCs w:val="15"/>
        </w:rPr>
        <w:t>TG</w:t>
      </w:r>
      <w:r w:rsidRPr="00D97452">
        <w:rPr>
          <w:rFonts w:ascii="Times New Roman" w:hAnsi="Times New Roman" w:cs="Times New Roman"/>
          <w:sz w:val="15"/>
          <w:szCs w:val="15"/>
        </w:rPr>
        <w:t>/HDL-C ratio, triglyceride</w:t>
      </w:r>
      <w:r>
        <w:rPr>
          <w:rFonts w:ascii="Times New Roman" w:hAnsi="Times New Roman" w:cs="Times New Roman"/>
          <w:sz w:val="15"/>
          <w:szCs w:val="15"/>
        </w:rPr>
        <w:t>-to-</w:t>
      </w:r>
      <w:r w:rsidRPr="00D97452">
        <w:rPr>
          <w:rFonts w:ascii="Times New Roman" w:hAnsi="Times New Roman" w:cs="Times New Roman"/>
          <w:sz w:val="15"/>
          <w:szCs w:val="15"/>
        </w:rPr>
        <w:t>high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 w:rsidRPr="00D97452">
        <w:rPr>
          <w:rFonts w:ascii="Times New Roman" w:hAnsi="Times New Roman" w:cs="Times New Roman"/>
          <w:sz w:val="15"/>
          <w:szCs w:val="15"/>
        </w:rPr>
        <w:t>density lipoprotein cholesterol ratio.</w:t>
      </w:r>
    </w:p>
    <w:p w14:paraId="3CBA5A2E" w14:textId="52B72B40" w:rsidR="00A132A8" w:rsidRPr="00743434" w:rsidRDefault="00A132A8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5803169B" w14:textId="098728C8" w:rsidR="00F852AC" w:rsidRDefault="00F852AC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2134266C" w14:textId="68B2C5B0" w:rsidR="00F852AC" w:rsidRDefault="00F852AC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2D56E394" w14:textId="79657B28" w:rsidR="00F852AC" w:rsidRDefault="00F852AC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453297EE" w14:textId="40FB5C9A" w:rsidR="00F852AC" w:rsidRDefault="00F852AC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061C634E" w14:textId="0A1A5545" w:rsidR="00F852AC" w:rsidRDefault="00F852AC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2F45F8CE" w14:textId="2A66CE47" w:rsidR="00F852AC" w:rsidRDefault="00F852AC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450452A8" w14:textId="51E3E134" w:rsidR="00F852AC" w:rsidRDefault="00F852AC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2E43707E" w14:textId="6C3F5B20" w:rsidR="00F852AC" w:rsidRDefault="00F852AC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5597D428" w14:textId="3CB2F459" w:rsidR="00F852AC" w:rsidRDefault="00F852AC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3854D0CD" w14:textId="28DB137A" w:rsidR="00F852AC" w:rsidRDefault="00F852AC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77870256" w14:textId="1171A757" w:rsidR="00F852AC" w:rsidRDefault="00F852AC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2DF33318" w14:textId="65FBDEA8" w:rsidR="00895257" w:rsidRDefault="00895257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47DC9267" w14:textId="18CAC609" w:rsidR="00895257" w:rsidRDefault="00895257" w:rsidP="00895257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  <w:r w:rsidRPr="00C30463">
        <w:rPr>
          <w:rFonts w:ascii="Times New Roman" w:eastAsia="Microsoft YaHei" w:hAnsi="Times New Roman" w:cs="Times New Roman" w:hint="eastAsia"/>
          <w:b/>
          <w:bCs/>
          <w:color w:val="000000" w:themeColor="text1"/>
          <w:kern w:val="0"/>
          <w:sz w:val="18"/>
          <w:szCs w:val="18"/>
        </w:rPr>
        <w:t>T</w:t>
      </w:r>
      <w:r w:rsidRPr="00C30463"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  <w:t>able S</w:t>
      </w:r>
      <w: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  <w:t>3</w:t>
      </w:r>
      <w:r w:rsidRPr="00C30463"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  <w:t xml:space="preserve"> </w:t>
      </w:r>
      <w:r w:rsidRPr="00C30463">
        <w:rPr>
          <w:rFonts w:ascii="Times New Roman" w:eastAsia="SimSun" w:hAnsi="Times New Roman" w:cs="Times New Roman"/>
          <w:b/>
          <w:bCs/>
          <w:kern w:val="0"/>
          <w:sz w:val="18"/>
          <w:szCs w:val="18"/>
        </w:rPr>
        <w:t>The Baseline Characteristics of</w:t>
      </w:r>
      <w:r w:rsidRPr="00F35E31">
        <w:t xml:space="preserve"> </w:t>
      </w:r>
      <w:r w:rsidRPr="00F35E31">
        <w:rPr>
          <w:rFonts w:ascii="Times New Roman" w:eastAsia="SimSun" w:hAnsi="Times New Roman" w:cs="Times New Roman"/>
          <w:b/>
          <w:bCs/>
          <w:kern w:val="0"/>
          <w:sz w:val="18"/>
          <w:szCs w:val="18"/>
        </w:rPr>
        <w:t>the three populations with normoglycaemia, still in the prediabetic stage and diagnosed diabetes</w:t>
      </w:r>
    </w:p>
    <w:tbl>
      <w:tblPr>
        <w:tblStyle w:val="61"/>
        <w:tblW w:w="8810" w:type="dxa"/>
        <w:tblLook w:val="04A0" w:firstRow="1" w:lastRow="0" w:firstColumn="1" w:lastColumn="0" w:noHBand="0" w:noVBand="1"/>
      </w:tblPr>
      <w:tblGrid>
        <w:gridCol w:w="2653"/>
        <w:gridCol w:w="1817"/>
        <w:gridCol w:w="1669"/>
        <w:gridCol w:w="1669"/>
        <w:gridCol w:w="1002"/>
      </w:tblGrid>
      <w:tr w:rsidR="00895257" w:rsidRPr="00CC4AD9" w14:paraId="15841DF1" w14:textId="77777777" w:rsidTr="00AA10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E95A99" w14:textId="77777777" w:rsidR="00895257" w:rsidRPr="00CC4AD9" w:rsidRDefault="00895257" w:rsidP="00AA1078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A458FF9" w14:textId="77777777" w:rsidR="00895257" w:rsidRPr="00CC4AD9" w:rsidRDefault="00895257" w:rsidP="00AA107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5"/>
                <w:szCs w:val="15"/>
              </w:rPr>
            </w:pPr>
            <w:r w:rsidRPr="00CC4AD9">
              <w:rPr>
                <w:b w:val="0"/>
                <w:bCs w:val="0"/>
                <w:sz w:val="15"/>
                <w:szCs w:val="15"/>
              </w:rPr>
              <w:t>normoglycaemia</w:t>
            </w:r>
          </w:p>
        </w:tc>
        <w:tc>
          <w:tcPr>
            <w:tcW w:w="0" w:type="auto"/>
            <w:shd w:val="clear" w:color="auto" w:fill="auto"/>
            <w:hideMark/>
          </w:tcPr>
          <w:p w14:paraId="39B12EFB" w14:textId="77777777" w:rsidR="00895257" w:rsidRPr="00CC4AD9" w:rsidRDefault="00895257" w:rsidP="00AA107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5"/>
                <w:szCs w:val="15"/>
              </w:rPr>
            </w:pPr>
            <w:r w:rsidRPr="00CC4AD9">
              <w:rPr>
                <w:b w:val="0"/>
                <w:bCs w:val="0"/>
                <w:sz w:val="15"/>
                <w:szCs w:val="15"/>
              </w:rPr>
              <w:t>prediabetes</w:t>
            </w:r>
          </w:p>
        </w:tc>
        <w:tc>
          <w:tcPr>
            <w:tcW w:w="0" w:type="auto"/>
            <w:shd w:val="clear" w:color="auto" w:fill="auto"/>
            <w:hideMark/>
          </w:tcPr>
          <w:p w14:paraId="5D641FC2" w14:textId="77777777" w:rsidR="00895257" w:rsidRPr="00CC4AD9" w:rsidRDefault="00895257" w:rsidP="00AA107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5"/>
                <w:szCs w:val="15"/>
              </w:rPr>
            </w:pPr>
            <w:r w:rsidRPr="00CC4AD9">
              <w:rPr>
                <w:b w:val="0"/>
                <w:bCs w:val="0"/>
                <w:sz w:val="15"/>
                <w:szCs w:val="15"/>
              </w:rPr>
              <w:t>diabetes</w:t>
            </w:r>
          </w:p>
        </w:tc>
        <w:tc>
          <w:tcPr>
            <w:tcW w:w="0" w:type="auto"/>
            <w:shd w:val="clear" w:color="auto" w:fill="auto"/>
            <w:hideMark/>
          </w:tcPr>
          <w:p w14:paraId="652347BE" w14:textId="77777777" w:rsidR="00895257" w:rsidRPr="00CC4AD9" w:rsidRDefault="00895257" w:rsidP="00AA107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5"/>
                <w:szCs w:val="15"/>
              </w:rPr>
            </w:pPr>
            <w:r w:rsidRPr="00CC4AD9">
              <w:rPr>
                <w:b w:val="0"/>
                <w:bCs w:val="0"/>
                <w:sz w:val="15"/>
                <w:szCs w:val="15"/>
              </w:rPr>
              <w:t>P-value</w:t>
            </w:r>
          </w:p>
        </w:tc>
      </w:tr>
      <w:tr w:rsidR="00895257" w:rsidRPr="00CC4AD9" w14:paraId="38E342FC" w14:textId="77777777" w:rsidTr="00AA1078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7D58D5" w14:textId="77777777" w:rsidR="00895257" w:rsidRPr="00CC4AD9" w:rsidRDefault="00895257" w:rsidP="00AA1078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r w:rsidRPr="00CC4AD9">
              <w:rPr>
                <w:b w:val="0"/>
                <w:bCs w:val="0"/>
                <w:sz w:val="15"/>
                <w:szCs w:val="15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14:paraId="4BC59249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6863</w:t>
            </w:r>
          </w:p>
        </w:tc>
        <w:tc>
          <w:tcPr>
            <w:tcW w:w="0" w:type="auto"/>
            <w:shd w:val="clear" w:color="auto" w:fill="auto"/>
            <w:hideMark/>
          </w:tcPr>
          <w:p w14:paraId="7589C91E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6513</w:t>
            </w:r>
          </w:p>
        </w:tc>
        <w:tc>
          <w:tcPr>
            <w:tcW w:w="0" w:type="auto"/>
            <w:shd w:val="clear" w:color="auto" w:fill="auto"/>
            <w:hideMark/>
          </w:tcPr>
          <w:p w14:paraId="41F5727E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1731</w:t>
            </w:r>
          </w:p>
        </w:tc>
        <w:tc>
          <w:tcPr>
            <w:tcW w:w="0" w:type="auto"/>
            <w:shd w:val="clear" w:color="auto" w:fill="auto"/>
            <w:hideMark/>
          </w:tcPr>
          <w:p w14:paraId="00362983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895257" w:rsidRPr="00CC4AD9" w14:paraId="5E85DB59" w14:textId="77777777" w:rsidTr="00AA1078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8D8077" w14:textId="77777777" w:rsidR="00895257" w:rsidRPr="00CC4AD9" w:rsidRDefault="00895257" w:rsidP="00AA1078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r w:rsidRPr="00CC4AD9">
              <w:rPr>
                <w:b w:val="0"/>
                <w:bCs w:val="0"/>
                <w:sz w:val="15"/>
                <w:szCs w:val="15"/>
              </w:rPr>
              <w:t>Age(years)</w:t>
            </w:r>
          </w:p>
        </w:tc>
        <w:tc>
          <w:tcPr>
            <w:tcW w:w="0" w:type="auto"/>
            <w:shd w:val="clear" w:color="auto" w:fill="auto"/>
            <w:hideMark/>
          </w:tcPr>
          <w:p w14:paraId="2C85F899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52.71 ± 12.99</w:t>
            </w:r>
          </w:p>
        </w:tc>
        <w:tc>
          <w:tcPr>
            <w:tcW w:w="0" w:type="auto"/>
            <w:shd w:val="clear" w:color="auto" w:fill="auto"/>
            <w:hideMark/>
          </w:tcPr>
          <w:p w14:paraId="2A9ED53C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47.48 ± 13.37</w:t>
            </w:r>
          </w:p>
        </w:tc>
        <w:tc>
          <w:tcPr>
            <w:tcW w:w="0" w:type="auto"/>
            <w:shd w:val="clear" w:color="auto" w:fill="auto"/>
            <w:hideMark/>
          </w:tcPr>
          <w:p w14:paraId="2A6720FF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56.97 ± 12.30</w:t>
            </w:r>
          </w:p>
        </w:tc>
        <w:tc>
          <w:tcPr>
            <w:tcW w:w="0" w:type="auto"/>
            <w:shd w:val="clear" w:color="auto" w:fill="auto"/>
            <w:hideMark/>
          </w:tcPr>
          <w:p w14:paraId="5169AFB0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&lt;0.001</w:t>
            </w:r>
          </w:p>
        </w:tc>
      </w:tr>
      <w:tr w:rsidR="00895257" w:rsidRPr="00CC4AD9" w14:paraId="73B99444" w14:textId="77777777" w:rsidTr="00AA1078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3CD6C6" w14:textId="77777777" w:rsidR="00895257" w:rsidRPr="00CC4AD9" w:rsidRDefault="00895257" w:rsidP="00AA1078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r w:rsidRPr="00CC4AD9">
              <w:rPr>
                <w:b w:val="0"/>
                <w:bCs w:val="0"/>
                <w:sz w:val="15"/>
                <w:szCs w:val="15"/>
              </w:rPr>
              <w:t>BMI(kg/m</w:t>
            </w:r>
            <w:r w:rsidRPr="00CC4AD9">
              <w:rPr>
                <w:b w:val="0"/>
                <w:bCs w:val="0"/>
                <w:sz w:val="15"/>
                <w:szCs w:val="15"/>
                <w:vertAlign w:val="superscript"/>
              </w:rPr>
              <w:t>2</w:t>
            </w:r>
            <w:r w:rsidRPr="00CC4AD9">
              <w:rPr>
                <w:b w:val="0"/>
                <w:bCs w:val="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490843EB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25.07 ± 3.22</w:t>
            </w:r>
          </w:p>
        </w:tc>
        <w:tc>
          <w:tcPr>
            <w:tcW w:w="0" w:type="auto"/>
            <w:shd w:val="clear" w:color="auto" w:fill="auto"/>
            <w:hideMark/>
          </w:tcPr>
          <w:p w14:paraId="5D226DFA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24.19 ± 3.28</w:t>
            </w:r>
          </w:p>
        </w:tc>
        <w:tc>
          <w:tcPr>
            <w:tcW w:w="0" w:type="auto"/>
            <w:shd w:val="clear" w:color="auto" w:fill="auto"/>
            <w:hideMark/>
          </w:tcPr>
          <w:p w14:paraId="0CE20756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26.03 ± 3.34</w:t>
            </w:r>
          </w:p>
        </w:tc>
        <w:tc>
          <w:tcPr>
            <w:tcW w:w="0" w:type="auto"/>
            <w:shd w:val="clear" w:color="auto" w:fill="auto"/>
            <w:hideMark/>
          </w:tcPr>
          <w:p w14:paraId="564016DA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&lt;0.001</w:t>
            </w:r>
          </w:p>
        </w:tc>
      </w:tr>
      <w:tr w:rsidR="00895257" w:rsidRPr="00CC4AD9" w14:paraId="07B9C7A7" w14:textId="77777777" w:rsidTr="00AA1078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79E433" w14:textId="77777777" w:rsidR="00895257" w:rsidRPr="00CC4AD9" w:rsidRDefault="00895257" w:rsidP="00AA1078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r w:rsidRPr="00CC4AD9">
              <w:rPr>
                <w:b w:val="0"/>
                <w:bCs w:val="0"/>
                <w:sz w:val="15"/>
                <w:szCs w:val="15"/>
              </w:rPr>
              <w:t>SBP(mmHg)</w:t>
            </w:r>
          </w:p>
        </w:tc>
        <w:tc>
          <w:tcPr>
            <w:tcW w:w="0" w:type="auto"/>
            <w:shd w:val="clear" w:color="auto" w:fill="auto"/>
            <w:hideMark/>
          </w:tcPr>
          <w:p w14:paraId="2C3436CB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129.31 ± 17.69</w:t>
            </w:r>
          </w:p>
        </w:tc>
        <w:tc>
          <w:tcPr>
            <w:tcW w:w="0" w:type="auto"/>
            <w:shd w:val="clear" w:color="auto" w:fill="auto"/>
            <w:hideMark/>
          </w:tcPr>
          <w:p w14:paraId="6A26E169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124.12 ± 16.94</w:t>
            </w:r>
          </w:p>
        </w:tc>
        <w:tc>
          <w:tcPr>
            <w:tcW w:w="0" w:type="auto"/>
            <w:shd w:val="clear" w:color="auto" w:fill="auto"/>
            <w:hideMark/>
          </w:tcPr>
          <w:p w14:paraId="70A266E9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132.49 ± 18.22</w:t>
            </w:r>
          </w:p>
        </w:tc>
        <w:tc>
          <w:tcPr>
            <w:tcW w:w="0" w:type="auto"/>
            <w:shd w:val="clear" w:color="auto" w:fill="auto"/>
            <w:hideMark/>
          </w:tcPr>
          <w:p w14:paraId="2152FCD2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&lt;0.001</w:t>
            </w:r>
          </w:p>
        </w:tc>
      </w:tr>
      <w:tr w:rsidR="00895257" w:rsidRPr="00CC4AD9" w14:paraId="6B94AB55" w14:textId="77777777" w:rsidTr="00AA1078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2D1074" w14:textId="77777777" w:rsidR="00895257" w:rsidRPr="00CC4AD9" w:rsidRDefault="00895257" w:rsidP="00AA1078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r w:rsidRPr="00CC4AD9">
              <w:rPr>
                <w:b w:val="0"/>
                <w:bCs w:val="0"/>
                <w:sz w:val="15"/>
                <w:szCs w:val="15"/>
              </w:rPr>
              <w:t>DBP(mmHg)</w:t>
            </w:r>
          </w:p>
        </w:tc>
        <w:tc>
          <w:tcPr>
            <w:tcW w:w="0" w:type="auto"/>
            <w:shd w:val="clear" w:color="auto" w:fill="auto"/>
            <w:hideMark/>
          </w:tcPr>
          <w:p w14:paraId="44DD3A96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79.54 ± 11.20</w:t>
            </w:r>
          </w:p>
        </w:tc>
        <w:tc>
          <w:tcPr>
            <w:tcW w:w="0" w:type="auto"/>
            <w:shd w:val="clear" w:color="auto" w:fill="auto"/>
            <w:hideMark/>
          </w:tcPr>
          <w:p w14:paraId="761D5D7D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76.72 ± 10.86</w:t>
            </w:r>
          </w:p>
        </w:tc>
        <w:tc>
          <w:tcPr>
            <w:tcW w:w="0" w:type="auto"/>
            <w:shd w:val="clear" w:color="auto" w:fill="auto"/>
            <w:hideMark/>
          </w:tcPr>
          <w:p w14:paraId="5F986BCF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80.51 ± 11.40</w:t>
            </w:r>
          </w:p>
        </w:tc>
        <w:tc>
          <w:tcPr>
            <w:tcW w:w="0" w:type="auto"/>
            <w:shd w:val="clear" w:color="auto" w:fill="auto"/>
            <w:hideMark/>
          </w:tcPr>
          <w:p w14:paraId="756CD783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&lt;0.001</w:t>
            </w:r>
          </w:p>
        </w:tc>
      </w:tr>
      <w:tr w:rsidR="00895257" w:rsidRPr="00CC4AD9" w14:paraId="71BFE143" w14:textId="77777777" w:rsidTr="00AA1078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7DC7B3" w14:textId="77777777" w:rsidR="00895257" w:rsidRPr="00CC4AD9" w:rsidRDefault="00895257" w:rsidP="00AA1078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r w:rsidRPr="00CC4AD9">
              <w:rPr>
                <w:b w:val="0"/>
                <w:bCs w:val="0"/>
                <w:sz w:val="15"/>
                <w:szCs w:val="15"/>
              </w:rPr>
              <w:t>TC(mmol/L)</w:t>
            </w:r>
          </w:p>
        </w:tc>
        <w:tc>
          <w:tcPr>
            <w:tcW w:w="0" w:type="auto"/>
            <w:shd w:val="clear" w:color="auto" w:fill="auto"/>
            <w:hideMark/>
          </w:tcPr>
          <w:p w14:paraId="1163068E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5.06 ± 0.93</w:t>
            </w:r>
          </w:p>
        </w:tc>
        <w:tc>
          <w:tcPr>
            <w:tcW w:w="0" w:type="auto"/>
            <w:shd w:val="clear" w:color="auto" w:fill="auto"/>
            <w:hideMark/>
          </w:tcPr>
          <w:p w14:paraId="1EFF37FA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4.97 ± 0.93</w:t>
            </w:r>
          </w:p>
        </w:tc>
        <w:tc>
          <w:tcPr>
            <w:tcW w:w="0" w:type="auto"/>
            <w:shd w:val="clear" w:color="auto" w:fill="auto"/>
            <w:hideMark/>
          </w:tcPr>
          <w:p w14:paraId="401322C0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5.10 ± 0.96</w:t>
            </w:r>
          </w:p>
        </w:tc>
        <w:tc>
          <w:tcPr>
            <w:tcW w:w="0" w:type="auto"/>
            <w:shd w:val="clear" w:color="auto" w:fill="auto"/>
            <w:hideMark/>
          </w:tcPr>
          <w:p w14:paraId="3928EAAE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&lt;0.001</w:t>
            </w:r>
          </w:p>
        </w:tc>
      </w:tr>
      <w:tr w:rsidR="00895257" w:rsidRPr="00CC4AD9" w14:paraId="5DE482D5" w14:textId="77777777" w:rsidTr="00AA1078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31AF30" w14:textId="77777777" w:rsidR="00895257" w:rsidRPr="00CC4AD9" w:rsidRDefault="00895257" w:rsidP="00AA1078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r w:rsidRPr="00CC4AD9">
              <w:rPr>
                <w:b w:val="0"/>
                <w:bCs w:val="0"/>
                <w:sz w:val="15"/>
                <w:szCs w:val="15"/>
              </w:rPr>
              <w:t>TG(mmol/L)</w:t>
            </w:r>
          </w:p>
        </w:tc>
        <w:tc>
          <w:tcPr>
            <w:tcW w:w="0" w:type="auto"/>
            <w:shd w:val="clear" w:color="auto" w:fill="auto"/>
            <w:hideMark/>
          </w:tcPr>
          <w:p w14:paraId="321ABB5A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1.72 ± 1.01</w:t>
            </w:r>
          </w:p>
        </w:tc>
        <w:tc>
          <w:tcPr>
            <w:tcW w:w="0" w:type="auto"/>
            <w:shd w:val="clear" w:color="auto" w:fill="auto"/>
            <w:hideMark/>
          </w:tcPr>
          <w:p w14:paraId="46922949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1.55 ± 0.95</w:t>
            </w:r>
          </w:p>
        </w:tc>
        <w:tc>
          <w:tcPr>
            <w:tcW w:w="0" w:type="auto"/>
            <w:shd w:val="clear" w:color="auto" w:fill="auto"/>
            <w:hideMark/>
          </w:tcPr>
          <w:p w14:paraId="7046BB32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1.99 ± 1.15</w:t>
            </w:r>
          </w:p>
        </w:tc>
        <w:tc>
          <w:tcPr>
            <w:tcW w:w="0" w:type="auto"/>
            <w:shd w:val="clear" w:color="auto" w:fill="auto"/>
            <w:hideMark/>
          </w:tcPr>
          <w:p w14:paraId="648859A9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&lt;0.001</w:t>
            </w:r>
          </w:p>
        </w:tc>
      </w:tr>
      <w:tr w:rsidR="00895257" w:rsidRPr="00CC4AD9" w14:paraId="52C96149" w14:textId="77777777" w:rsidTr="00AA1078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7C0870" w14:textId="77777777" w:rsidR="00895257" w:rsidRPr="00CC4AD9" w:rsidRDefault="00895257" w:rsidP="00AA1078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r w:rsidRPr="00CC4AD9">
              <w:rPr>
                <w:b w:val="0"/>
                <w:bCs w:val="0"/>
                <w:sz w:val="15"/>
                <w:szCs w:val="15"/>
              </w:rPr>
              <w:t>HDL-c(mmol/L)</w:t>
            </w:r>
          </w:p>
        </w:tc>
        <w:tc>
          <w:tcPr>
            <w:tcW w:w="0" w:type="auto"/>
            <w:shd w:val="clear" w:color="auto" w:fill="auto"/>
            <w:hideMark/>
          </w:tcPr>
          <w:p w14:paraId="0B5C691D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1.33 ± 0.29</w:t>
            </w:r>
          </w:p>
        </w:tc>
        <w:tc>
          <w:tcPr>
            <w:tcW w:w="0" w:type="auto"/>
            <w:shd w:val="clear" w:color="auto" w:fill="auto"/>
            <w:hideMark/>
          </w:tcPr>
          <w:p w14:paraId="73392864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1.36 ± 0.29</w:t>
            </w:r>
          </w:p>
        </w:tc>
        <w:tc>
          <w:tcPr>
            <w:tcW w:w="0" w:type="auto"/>
            <w:shd w:val="clear" w:color="auto" w:fill="auto"/>
            <w:hideMark/>
          </w:tcPr>
          <w:p w14:paraId="72CF80A2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1.31 ± 0.36</w:t>
            </w:r>
          </w:p>
        </w:tc>
        <w:tc>
          <w:tcPr>
            <w:tcW w:w="0" w:type="auto"/>
            <w:shd w:val="clear" w:color="auto" w:fill="auto"/>
            <w:hideMark/>
          </w:tcPr>
          <w:p w14:paraId="1D86ADE1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&lt;0.001</w:t>
            </w:r>
          </w:p>
        </w:tc>
      </w:tr>
      <w:tr w:rsidR="00895257" w:rsidRPr="00CC4AD9" w14:paraId="18F07D6B" w14:textId="77777777" w:rsidTr="00AA1078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A6117A" w14:textId="77777777" w:rsidR="00895257" w:rsidRPr="00CC4AD9" w:rsidRDefault="00895257" w:rsidP="00AA1078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r w:rsidRPr="00CC4AD9">
              <w:rPr>
                <w:b w:val="0"/>
                <w:bCs w:val="0"/>
                <w:sz w:val="15"/>
                <w:szCs w:val="15"/>
              </w:rPr>
              <w:t>TG/HDL-c ratio</w:t>
            </w:r>
          </w:p>
        </w:tc>
        <w:tc>
          <w:tcPr>
            <w:tcW w:w="0" w:type="auto"/>
            <w:shd w:val="clear" w:color="auto" w:fill="auto"/>
            <w:hideMark/>
          </w:tcPr>
          <w:p w14:paraId="07F934A3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1.39 ± 0.93</w:t>
            </w:r>
          </w:p>
        </w:tc>
        <w:tc>
          <w:tcPr>
            <w:tcW w:w="0" w:type="auto"/>
            <w:shd w:val="clear" w:color="auto" w:fill="auto"/>
            <w:hideMark/>
          </w:tcPr>
          <w:p w14:paraId="7E651758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1.24 ± 0.89</w:t>
            </w:r>
          </w:p>
        </w:tc>
        <w:tc>
          <w:tcPr>
            <w:tcW w:w="0" w:type="auto"/>
            <w:shd w:val="clear" w:color="auto" w:fill="auto"/>
            <w:hideMark/>
          </w:tcPr>
          <w:p w14:paraId="073D8BC6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1.64 ± 1.04</w:t>
            </w:r>
          </w:p>
        </w:tc>
        <w:tc>
          <w:tcPr>
            <w:tcW w:w="0" w:type="auto"/>
            <w:shd w:val="clear" w:color="auto" w:fill="auto"/>
            <w:hideMark/>
          </w:tcPr>
          <w:p w14:paraId="5F27E7B2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&lt;0.001</w:t>
            </w:r>
          </w:p>
        </w:tc>
      </w:tr>
      <w:tr w:rsidR="00895257" w:rsidRPr="00CC4AD9" w14:paraId="2D6F4667" w14:textId="77777777" w:rsidTr="00AA1078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083EF9" w14:textId="77777777" w:rsidR="00895257" w:rsidRPr="00CC4AD9" w:rsidRDefault="00895257" w:rsidP="00AA1078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r w:rsidRPr="00CC4AD9">
              <w:rPr>
                <w:b w:val="0"/>
                <w:bCs w:val="0"/>
                <w:sz w:val="15"/>
                <w:szCs w:val="15"/>
              </w:rPr>
              <w:t>LDL-c(mmol/L)</w:t>
            </w:r>
          </w:p>
        </w:tc>
        <w:tc>
          <w:tcPr>
            <w:tcW w:w="0" w:type="auto"/>
            <w:shd w:val="clear" w:color="auto" w:fill="auto"/>
            <w:hideMark/>
          </w:tcPr>
          <w:p w14:paraId="2064ACC7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2.97 ± 0.71</w:t>
            </w:r>
          </w:p>
        </w:tc>
        <w:tc>
          <w:tcPr>
            <w:tcW w:w="0" w:type="auto"/>
            <w:shd w:val="clear" w:color="auto" w:fill="auto"/>
            <w:hideMark/>
          </w:tcPr>
          <w:p w14:paraId="51450B5C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2.92 ± 0.72</w:t>
            </w:r>
          </w:p>
        </w:tc>
        <w:tc>
          <w:tcPr>
            <w:tcW w:w="0" w:type="auto"/>
            <w:shd w:val="clear" w:color="auto" w:fill="auto"/>
            <w:hideMark/>
          </w:tcPr>
          <w:p w14:paraId="60D1A3AF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2.95 ± 0.71</w:t>
            </w:r>
          </w:p>
        </w:tc>
        <w:tc>
          <w:tcPr>
            <w:tcW w:w="0" w:type="auto"/>
            <w:shd w:val="clear" w:color="auto" w:fill="auto"/>
            <w:hideMark/>
          </w:tcPr>
          <w:p w14:paraId="6581538D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&lt;0.001</w:t>
            </w:r>
          </w:p>
        </w:tc>
      </w:tr>
      <w:tr w:rsidR="00895257" w:rsidRPr="00CC4AD9" w14:paraId="07FA66B9" w14:textId="77777777" w:rsidTr="00AA1078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ECB2C3" w14:textId="77777777" w:rsidR="00895257" w:rsidRPr="00CC4AD9" w:rsidRDefault="00895257" w:rsidP="00AA1078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r w:rsidRPr="00CC4AD9">
              <w:rPr>
                <w:b w:val="0"/>
                <w:bCs w:val="0"/>
                <w:sz w:val="15"/>
                <w:szCs w:val="15"/>
              </w:rPr>
              <w:t>ALT(U/L)</w:t>
            </w:r>
          </w:p>
        </w:tc>
        <w:tc>
          <w:tcPr>
            <w:tcW w:w="0" w:type="auto"/>
            <w:shd w:val="clear" w:color="auto" w:fill="auto"/>
            <w:hideMark/>
          </w:tcPr>
          <w:p w14:paraId="3392B869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28.28 ± 24.44</w:t>
            </w:r>
          </w:p>
        </w:tc>
        <w:tc>
          <w:tcPr>
            <w:tcW w:w="0" w:type="auto"/>
            <w:shd w:val="clear" w:color="auto" w:fill="auto"/>
            <w:hideMark/>
          </w:tcPr>
          <w:p w14:paraId="1EB95842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25.84 ± 19.59</w:t>
            </w:r>
          </w:p>
        </w:tc>
        <w:tc>
          <w:tcPr>
            <w:tcW w:w="0" w:type="auto"/>
            <w:shd w:val="clear" w:color="auto" w:fill="auto"/>
            <w:hideMark/>
          </w:tcPr>
          <w:p w14:paraId="477B93B9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34.04 ± 27.41</w:t>
            </w:r>
          </w:p>
        </w:tc>
        <w:tc>
          <w:tcPr>
            <w:tcW w:w="0" w:type="auto"/>
            <w:shd w:val="clear" w:color="auto" w:fill="auto"/>
            <w:hideMark/>
          </w:tcPr>
          <w:p w14:paraId="6ADEFF70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&lt;0.001</w:t>
            </w:r>
          </w:p>
        </w:tc>
      </w:tr>
      <w:tr w:rsidR="00895257" w:rsidRPr="00CC4AD9" w14:paraId="0C998CBF" w14:textId="77777777" w:rsidTr="00AA1078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438493" w14:textId="77777777" w:rsidR="00895257" w:rsidRPr="00CC4AD9" w:rsidRDefault="00895257" w:rsidP="00AA1078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r w:rsidRPr="00CC4AD9">
              <w:rPr>
                <w:b w:val="0"/>
                <w:bCs w:val="0"/>
                <w:sz w:val="15"/>
                <w:szCs w:val="15"/>
              </w:rPr>
              <w:t>AST(U/L)</w:t>
            </w:r>
          </w:p>
        </w:tc>
        <w:tc>
          <w:tcPr>
            <w:tcW w:w="0" w:type="auto"/>
            <w:shd w:val="clear" w:color="auto" w:fill="auto"/>
            <w:hideMark/>
          </w:tcPr>
          <w:p w14:paraId="3541CC2D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26.43 ± 12.47</w:t>
            </w:r>
          </w:p>
        </w:tc>
        <w:tc>
          <w:tcPr>
            <w:tcW w:w="0" w:type="auto"/>
            <w:shd w:val="clear" w:color="auto" w:fill="auto"/>
            <w:hideMark/>
          </w:tcPr>
          <w:p w14:paraId="3842ACD8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25.13 ± 10.19</w:t>
            </w:r>
          </w:p>
        </w:tc>
        <w:tc>
          <w:tcPr>
            <w:tcW w:w="0" w:type="auto"/>
            <w:shd w:val="clear" w:color="auto" w:fill="auto"/>
            <w:hideMark/>
          </w:tcPr>
          <w:p w14:paraId="70EDB3C8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29.15 ± 13.49</w:t>
            </w:r>
          </w:p>
        </w:tc>
        <w:tc>
          <w:tcPr>
            <w:tcW w:w="0" w:type="auto"/>
            <w:shd w:val="clear" w:color="auto" w:fill="auto"/>
            <w:hideMark/>
          </w:tcPr>
          <w:p w14:paraId="6A16ED46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&lt;0.001</w:t>
            </w:r>
          </w:p>
        </w:tc>
      </w:tr>
      <w:tr w:rsidR="00895257" w:rsidRPr="00CC4AD9" w14:paraId="17F999E2" w14:textId="77777777" w:rsidTr="00AA1078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B92797" w14:textId="77777777" w:rsidR="00895257" w:rsidRPr="00CC4AD9" w:rsidRDefault="00895257" w:rsidP="00AA1078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r w:rsidRPr="00CC4AD9">
              <w:rPr>
                <w:b w:val="0"/>
                <w:bCs w:val="0"/>
                <w:sz w:val="15"/>
                <w:szCs w:val="15"/>
              </w:rPr>
              <w:t>BUN(mmol/L)</w:t>
            </w:r>
          </w:p>
        </w:tc>
        <w:tc>
          <w:tcPr>
            <w:tcW w:w="0" w:type="auto"/>
            <w:shd w:val="clear" w:color="auto" w:fill="auto"/>
            <w:hideMark/>
          </w:tcPr>
          <w:p w14:paraId="4F30D280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5.05 ± 1.23</w:t>
            </w:r>
          </w:p>
        </w:tc>
        <w:tc>
          <w:tcPr>
            <w:tcW w:w="0" w:type="auto"/>
            <w:shd w:val="clear" w:color="auto" w:fill="auto"/>
            <w:hideMark/>
          </w:tcPr>
          <w:p w14:paraId="1F086214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4.94 ± 1.24</w:t>
            </w:r>
          </w:p>
        </w:tc>
        <w:tc>
          <w:tcPr>
            <w:tcW w:w="0" w:type="auto"/>
            <w:shd w:val="clear" w:color="auto" w:fill="auto"/>
            <w:hideMark/>
          </w:tcPr>
          <w:p w14:paraId="1FA74A1F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5.05 ± 1.27</w:t>
            </w:r>
          </w:p>
        </w:tc>
        <w:tc>
          <w:tcPr>
            <w:tcW w:w="0" w:type="auto"/>
            <w:shd w:val="clear" w:color="auto" w:fill="auto"/>
            <w:hideMark/>
          </w:tcPr>
          <w:p w14:paraId="6FD34B38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&lt;0.001</w:t>
            </w:r>
          </w:p>
        </w:tc>
      </w:tr>
      <w:tr w:rsidR="00895257" w:rsidRPr="00CC4AD9" w14:paraId="6B2972CE" w14:textId="77777777" w:rsidTr="00AA1078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91345D" w14:textId="1DAC87A2" w:rsidR="00895257" w:rsidRPr="00CC4AD9" w:rsidRDefault="00CC4AD9" w:rsidP="00AA1078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r w:rsidRPr="00CC4AD9">
              <w:rPr>
                <w:b w:val="0"/>
                <w:bCs w:val="0"/>
                <w:sz w:val="15"/>
                <w:szCs w:val="15"/>
              </w:rPr>
              <w:t>sCr</w:t>
            </w:r>
            <w:r w:rsidR="00895257" w:rsidRPr="00CC4AD9">
              <w:rPr>
                <w:b w:val="0"/>
                <w:bCs w:val="0"/>
                <w:sz w:val="15"/>
                <w:szCs w:val="15"/>
              </w:rPr>
              <w:t xml:space="preserve"> (μmol/L)</w:t>
            </w:r>
          </w:p>
        </w:tc>
        <w:tc>
          <w:tcPr>
            <w:tcW w:w="0" w:type="auto"/>
            <w:shd w:val="clear" w:color="auto" w:fill="auto"/>
            <w:hideMark/>
          </w:tcPr>
          <w:p w14:paraId="2692B5A5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73.79 ± 15.88</w:t>
            </w:r>
          </w:p>
        </w:tc>
        <w:tc>
          <w:tcPr>
            <w:tcW w:w="0" w:type="auto"/>
            <w:shd w:val="clear" w:color="auto" w:fill="auto"/>
            <w:hideMark/>
          </w:tcPr>
          <w:p w14:paraId="654F36F5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72.02 ± 16.29</w:t>
            </w:r>
          </w:p>
        </w:tc>
        <w:tc>
          <w:tcPr>
            <w:tcW w:w="0" w:type="auto"/>
            <w:shd w:val="clear" w:color="auto" w:fill="auto"/>
            <w:hideMark/>
          </w:tcPr>
          <w:p w14:paraId="2AFC41CD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73.21 ± 16.52</w:t>
            </w:r>
          </w:p>
        </w:tc>
        <w:tc>
          <w:tcPr>
            <w:tcW w:w="0" w:type="auto"/>
            <w:shd w:val="clear" w:color="auto" w:fill="auto"/>
            <w:hideMark/>
          </w:tcPr>
          <w:p w14:paraId="2A75256C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&lt;0.001</w:t>
            </w:r>
          </w:p>
        </w:tc>
      </w:tr>
      <w:tr w:rsidR="00895257" w:rsidRPr="00CC4AD9" w14:paraId="49B26C7D" w14:textId="77777777" w:rsidTr="00AA1078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26291F" w14:textId="77777777" w:rsidR="00895257" w:rsidRPr="00CC4AD9" w:rsidRDefault="00895257" w:rsidP="00AA1078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r w:rsidRPr="00CC4AD9">
              <w:rPr>
                <w:b w:val="0"/>
                <w:bCs w:val="0"/>
                <w:sz w:val="15"/>
                <w:szCs w:val="15"/>
              </w:rPr>
              <w:t>Sex</w:t>
            </w:r>
          </w:p>
        </w:tc>
        <w:tc>
          <w:tcPr>
            <w:tcW w:w="0" w:type="auto"/>
            <w:shd w:val="clear" w:color="auto" w:fill="auto"/>
            <w:hideMark/>
          </w:tcPr>
          <w:p w14:paraId="43044D79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71CF22D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C836C4F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8DEE2DF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&lt;0.001</w:t>
            </w:r>
          </w:p>
        </w:tc>
      </w:tr>
      <w:tr w:rsidR="00895257" w:rsidRPr="00CC4AD9" w14:paraId="4B5207A5" w14:textId="77777777" w:rsidTr="00AA1078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F8CB54" w14:textId="77777777" w:rsidR="00895257" w:rsidRPr="00CC4AD9" w:rsidRDefault="00895257" w:rsidP="00AA1078">
            <w:pPr>
              <w:widowControl/>
              <w:ind w:firstLineChars="50" w:firstLine="75"/>
              <w:jc w:val="left"/>
              <w:rPr>
                <w:b w:val="0"/>
                <w:bCs w:val="0"/>
                <w:sz w:val="15"/>
                <w:szCs w:val="15"/>
              </w:rPr>
            </w:pPr>
            <w:r w:rsidRPr="00CC4AD9">
              <w:rPr>
                <w:b w:val="0"/>
                <w:bCs w:val="0"/>
                <w:sz w:val="15"/>
                <w:szCs w:val="15"/>
              </w:rPr>
              <w:t>Male</w:t>
            </w:r>
          </w:p>
        </w:tc>
        <w:tc>
          <w:tcPr>
            <w:tcW w:w="0" w:type="auto"/>
            <w:shd w:val="clear" w:color="auto" w:fill="auto"/>
            <w:hideMark/>
          </w:tcPr>
          <w:p w14:paraId="4F9D4023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4571 (66.60%)</w:t>
            </w:r>
          </w:p>
        </w:tc>
        <w:tc>
          <w:tcPr>
            <w:tcW w:w="0" w:type="auto"/>
            <w:shd w:val="clear" w:color="auto" w:fill="auto"/>
            <w:hideMark/>
          </w:tcPr>
          <w:p w14:paraId="5EB26AC3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3934 (60.40%)</w:t>
            </w:r>
          </w:p>
        </w:tc>
        <w:tc>
          <w:tcPr>
            <w:tcW w:w="0" w:type="auto"/>
            <w:shd w:val="clear" w:color="auto" w:fill="auto"/>
            <w:hideMark/>
          </w:tcPr>
          <w:p w14:paraId="7DB691D4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1240 (71.63%)</w:t>
            </w:r>
          </w:p>
        </w:tc>
        <w:tc>
          <w:tcPr>
            <w:tcW w:w="0" w:type="auto"/>
            <w:shd w:val="clear" w:color="auto" w:fill="auto"/>
            <w:hideMark/>
          </w:tcPr>
          <w:p w14:paraId="60056DCC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895257" w:rsidRPr="00CC4AD9" w14:paraId="3004F9B0" w14:textId="77777777" w:rsidTr="00AA1078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FC2B4C" w14:textId="77777777" w:rsidR="00895257" w:rsidRPr="00CC4AD9" w:rsidRDefault="00895257" w:rsidP="00AA1078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r w:rsidRPr="00CC4AD9">
              <w:rPr>
                <w:b w:val="0"/>
                <w:bCs w:val="0"/>
                <w:sz w:val="15"/>
                <w:szCs w:val="15"/>
              </w:rPr>
              <w:t xml:space="preserve"> Fmeale</w:t>
            </w:r>
          </w:p>
        </w:tc>
        <w:tc>
          <w:tcPr>
            <w:tcW w:w="0" w:type="auto"/>
            <w:shd w:val="clear" w:color="auto" w:fill="auto"/>
            <w:hideMark/>
          </w:tcPr>
          <w:p w14:paraId="7915BABA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2292 (33.40%)</w:t>
            </w:r>
          </w:p>
        </w:tc>
        <w:tc>
          <w:tcPr>
            <w:tcW w:w="0" w:type="auto"/>
            <w:shd w:val="clear" w:color="auto" w:fill="auto"/>
            <w:hideMark/>
          </w:tcPr>
          <w:p w14:paraId="51A973A5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2579 (39.60%)</w:t>
            </w:r>
          </w:p>
        </w:tc>
        <w:tc>
          <w:tcPr>
            <w:tcW w:w="0" w:type="auto"/>
            <w:shd w:val="clear" w:color="auto" w:fill="auto"/>
            <w:hideMark/>
          </w:tcPr>
          <w:p w14:paraId="6CC6675E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491 (28.37%)</w:t>
            </w:r>
          </w:p>
        </w:tc>
        <w:tc>
          <w:tcPr>
            <w:tcW w:w="0" w:type="auto"/>
            <w:shd w:val="clear" w:color="auto" w:fill="auto"/>
            <w:hideMark/>
          </w:tcPr>
          <w:p w14:paraId="1278669B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895257" w:rsidRPr="00CC4AD9" w14:paraId="6E0AEA8C" w14:textId="77777777" w:rsidTr="00AA1078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EBA350" w14:textId="77777777" w:rsidR="00895257" w:rsidRPr="00CC4AD9" w:rsidRDefault="00895257" w:rsidP="00AA1078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r w:rsidRPr="00CC4AD9">
              <w:rPr>
                <w:b w:val="0"/>
                <w:bCs w:val="0"/>
                <w:sz w:val="15"/>
                <w:szCs w:val="15"/>
              </w:rPr>
              <w:t>Smoking status</w:t>
            </w:r>
          </w:p>
        </w:tc>
        <w:tc>
          <w:tcPr>
            <w:tcW w:w="0" w:type="auto"/>
            <w:shd w:val="clear" w:color="auto" w:fill="auto"/>
            <w:hideMark/>
          </w:tcPr>
          <w:p w14:paraId="6FE50DC0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14D68D9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1BC2E76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B4F58B5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&lt;0.001</w:t>
            </w:r>
          </w:p>
        </w:tc>
      </w:tr>
      <w:tr w:rsidR="00895257" w:rsidRPr="00CC4AD9" w14:paraId="41899192" w14:textId="77777777" w:rsidTr="00AA1078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D4F20C" w14:textId="77777777" w:rsidR="00895257" w:rsidRPr="00CC4AD9" w:rsidRDefault="00895257" w:rsidP="00AA1078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r w:rsidRPr="00CC4AD9">
              <w:rPr>
                <w:b w:val="0"/>
                <w:bCs w:val="0"/>
                <w:sz w:val="15"/>
                <w:szCs w:val="15"/>
              </w:rPr>
              <w:t>  Never smoker</w:t>
            </w:r>
          </w:p>
        </w:tc>
        <w:tc>
          <w:tcPr>
            <w:tcW w:w="0" w:type="auto"/>
            <w:shd w:val="clear" w:color="auto" w:fill="auto"/>
            <w:hideMark/>
          </w:tcPr>
          <w:p w14:paraId="0B569380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5023 (73.19%)</w:t>
            </w:r>
          </w:p>
        </w:tc>
        <w:tc>
          <w:tcPr>
            <w:tcW w:w="0" w:type="auto"/>
            <w:shd w:val="clear" w:color="auto" w:fill="auto"/>
            <w:hideMark/>
          </w:tcPr>
          <w:p w14:paraId="13654083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5060 (77.69%)</w:t>
            </w:r>
          </w:p>
        </w:tc>
        <w:tc>
          <w:tcPr>
            <w:tcW w:w="0" w:type="auto"/>
            <w:shd w:val="clear" w:color="auto" w:fill="auto"/>
            <w:hideMark/>
          </w:tcPr>
          <w:p w14:paraId="2E689F1B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1155 (66.72%)</w:t>
            </w:r>
          </w:p>
        </w:tc>
        <w:tc>
          <w:tcPr>
            <w:tcW w:w="0" w:type="auto"/>
            <w:shd w:val="clear" w:color="auto" w:fill="auto"/>
            <w:hideMark/>
          </w:tcPr>
          <w:p w14:paraId="7EACAD84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895257" w:rsidRPr="00CC4AD9" w14:paraId="468667EE" w14:textId="77777777" w:rsidTr="00AA1078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A2682D" w14:textId="77777777" w:rsidR="00895257" w:rsidRPr="00CC4AD9" w:rsidRDefault="00895257" w:rsidP="00AA1078">
            <w:pPr>
              <w:widowControl/>
              <w:ind w:firstLineChars="50" w:firstLine="75"/>
              <w:jc w:val="left"/>
              <w:rPr>
                <w:b w:val="0"/>
                <w:bCs w:val="0"/>
                <w:sz w:val="15"/>
                <w:szCs w:val="15"/>
              </w:rPr>
            </w:pPr>
            <w:r w:rsidRPr="00CC4AD9">
              <w:rPr>
                <w:b w:val="0"/>
                <w:bCs w:val="0"/>
                <w:sz w:val="15"/>
                <w:szCs w:val="15"/>
              </w:rPr>
              <w:t>Ever smoker</w:t>
            </w:r>
          </w:p>
        </w:tc>
        <w:tc>
          <w:tcPr>
            <w:tcW w:w="0" w:type="auto"/>
            <w:shd w:val="clear" w:color="auto" w:fill="auto"/>
            <w:hideMark/>
          </w:tcPr>
          <w:p w14:paraId="528373E4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260 (3.79%)</w:t>
            </w:r>
          </w:p>
        </w:tc>
        <w:tc>
          <w:tcPr>
            <w:tcW w:w="0" w:type="auto"/>
            <w:shd w:val="clear" w:color="auto" w:fill="auto"/>
            <w:hideMark/>
          </w:tcPr>
          <w:p w14:paraId="1801E119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245 (3.76%)</w:t>
            </w:r>
          </w:p>
        </w:tc>
        <w:tc>
          <w:tcPr>
            <w:tcW w:w="0" w:type="auto"/>
            <w:shd w:val="clear" w:color="auto" w:fill="auto"/>
            <w:hideMark/>
          </w:tcPr>
          <w:p w14:paraId="1B254BCF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98 (5.66%)</w:t>
            </w:r>
          </w:p>
        </w:tc>
        <w:tc>
          <w:tcPr>
            <w:tcW w:w="0" w:type="auto"/>
            <w:shd w:val="clear" w:color="auto" w:fill="auto"/>
            <w:hideMark/>
          </w:tcPr>
          <w:p w14:paraId="00DA01DF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895257" w:rsidRPr="00CC4AD9" w14:paraId="11347699" w14:textId="77777777" w:rsidTr="00AA1078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4DFDD7" w14:textId="77777777" w:rsidR="00895257" w:rsidRPr="00CC4AD9" w:rsidRDefault="00895257" w:rsidP="00AA1078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r w:rsidRPr="00CC4AD9">
              <w:rPr>
                <w:b w:val="0"/>
                <w:bCs w:val="0"/>
                <w:sz w:val="15"/>
                <w:szCs w:val="15"/>
              </w:rPr>
              <w:t>Current smoker</w:t>
            </w:r>
          </w:p>
        </w:tc>
        <w:tc>
          <w:tcPr>
            <w:tcW w:w="0" w:type="auto"/>
            <w:shd w:val="clear" w:color="auto" w:fill="auto"/>
            <w:hideMark/>
          </w:tcPr>
          <w:p w14:paraId="240FE105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1580 (23.02%)</w:t>
            </w:r>
          </w:p>
        </w:tc>
        <w:tc>
          <w:tcPr>
            <w:tcW w:w="0" w:type="auto"/>
            <w:shd w:val="clear" w:color="auto" w:fill="auto"/>
            <w:hideMark/>
          </w:tcPr>
          <w:p w14:paraId="10385456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1208 (18.55%)</w:t>
            </w:r>
          </w:p>
        </w:tc>
        <w:tc>
          <w:tcPr>
            <w:tcW w:w="0" w:type="auto"/>
            <w:shd w:val="clear" w:color="auto" w:fill="auto"/>
            <w:hideMark/>
          </w:tcPr>
          <w:p w14:paraId="5C0820B6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478 (27.61%)</w:t>
            </w:r>
          </w:p>
        </w:tc>
        <w:tc>
          <w:tcPr>
            <w:tcW w:w="0" w:type="auto"/>
            <w:shd w:val="clear" w:color="auto" w:fill="auto"/>
            <w:hideMark/>
          </w:tcPr>
          <w:p w14:paraId="3EDBCC2B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895257" w:rsidRPr="00CC4AD9" w14:paraId="54AEA1F8" w14:textId="77777777" w:rsidTr="00AA1078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B6916B" w14:textId="77777777" w:rsidR="00895257" w:rsidRPr="00CC4AD9" w:rsidRDefault="00895257" w:rsidP="00AA1078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r w:rsidRPr="00CC4AD9">
              <w:rPr>
                <w:b w:val="0"/>
                <w:bCs w:val="0"/>
                <w:sz w:val="15"/>
                <w:szCs w:val="15"/>
              </w:rPr>
              <w:t>Drinking status</w:t>
            </w:r>
          </w:p>
        </w:tc>
        <w:tc>
          <w:tcPr>
            <w:tcW w:w="0" w:type="auto"/>
            <w:shd w:val="clear" w:color="auto" w:fill="auto"/>
            <w:hideMark/>
          </w:tcPr>
          <w:p w14:paraId="0AF57471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580B9DE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6673092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FBF3059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&lt;0.001</w:t>
            </w:r>
          </w:p>
        </w:tc>
      </w:tr>
      <w:tr w:rsidR="00895257" w:rsidRPr="00CC4AD9" w14:paraId="23D27040" w14:textId="77777777" w:rsidTr="00AA1078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88868D" w14:textId="77777777" w:rsidR="00895257" w:rsidRPr="00CC4AD9" w:rsidRDefault="00895257" w:rsidP="00AA1078">
            <w:pPr>
              <w:widowControl/>
              <w:ind w:firstLineChars="100" w:firstLine="150"/>
              <w:jc w:val="left"/>
              <w:rPr>
                <w:b w:val="0"/>
                <w:bCs w:val="0"/>
                <w:sz w:val="15"/>
                <w:szCs w:val="15"/>
              </w:rPr>
            </w:pPr>
            <w:r w:rsidRPr="00CC4AD9">
              <w:rPr>
                <w:b w:val="0"/>
                <w:bCs w:val="0"/>
                <w:sz w:val="15"/>
                <w:szCs w:val="15"/>
              </w:rPr>
              <w:t>Never drinker</w:t>
            </w:r>
          </w:p>
        </w:tc>
        <w:tc>
          <w:tcPr>
            <w:tcW w:w="0" w:type="auto"/>
            <w:shd w:val="clear" w:color="auto" w:fill="auto"/>
            <w:hideMark/>
          </w:tcPr>
          <w:p w14:paraId="729EB8CB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5407 (78.78%)</w:t>
            </w:r>
          </w:p>
        </w:tc>
        <w:tc>
          <w:tcPr>
            <w:tcW w:w="0" w:type="auto"/>
            <w:shd w:val="clear" w:color="auto" w:fill="auto"/>
            <w:hideMark/>
          </w:tcPr>
          <w:p w14:paraId="4E244153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5212 (80.02%)</w:t>
            </w:r>
          </w:p>
        </w:tc>
        <w:tc>
          <w:tcPr>
            <w:tcW w:w="0" w:type="auto"/>
            <w:shd w:val="clear" w:color="auto" w:fill="auto"/>
            <w:hideMark/>
          </w:tcPr>
          <w:p w14:paraId="5FEAF779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1379 (79.66%)</w:t>
            </w:r>
          </w:p>
        </w:tc>
        <w:tc>
          <w:tcPr>
            <w:tcW w:w="0" w:type="auto"/>
            <w:shd w:val="clear" w:color="auto" w:fill="auto"/>
            <w:hideMark/>
          </w:tcPr>
          <w:p w14:paraId="5424D37E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895257" w:rsidRPr="00CC4AD9" w14:paraId="73CFD5B0" w14:textId="77777777" w:rsidTr="00AA1078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291B2B" w14:textId="77777777" w:rsidR="00895257" w:rsidRPr="00CC4AD9" w:rsidRDefault="00895257" w:rsidP="00AA1078">
            <w:pPr>
              <w:widowControl/>
              <w:ind w:firstLineChars="100" w:firstLine="150"/>
              <w:jc w:val="left"/>
              <w:rPr>
                <w:b w:val="0"/>
                <w:bCs w:val="0"/>
                <w:sz w:val="15"/>
                <w:szCs w:val="15"/>
              </w:rPr>
            </w:pPr>
            <w:r w:rsidRPr="00CC4AD9">
              <w:rPr>
                <w:b w:val="0"/>
                <w:bCs w:val="0"/>
                <w:sz w:val="15"/>
                <w:szCs w:val="15"/>
              </w:rPr>
              <w:t>Ever drinker</w:t>
            </w:r>
          </w:p>
        </w:tc>
        <w:tc>
          <w:tcPr>
            <w:tcW w:w="0" w:type="auto"/>
            <w:shd w:val="clear" w:color="auto" w:fill="auto"/>
            <w:hideMark/>
          </w:tcPr>
          <w:p w14:paraId="53042B3E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1155 (16.83%)</w:t>
            </w:r>
          </w:p>
        </w:tc>
        <w:tc>
          <w:tcPr>
            <w:tcW w:w="0" w:type="auto"/>
            <w:shd w:val="clear" w:color="auto" w:fill="auto"/>
            <w:hideMark/>
          </w:tcPr>
          <w:p w14:paraId="61FBD591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1109 (17.03%)</w:t>
            </w:r>
          </w:p>
        </w:tc>
        <w:tc>
          <w:tcPr>
            <w:tcW w:w="0" w:type="auto"/>
            <w:shd w:val="clear" w:color="auto" w:fill="auto"/>
            <w:hideMark/>
          </w:tcPr>
          <w:p w14:paraId="153D1909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270 (15.60%)</w:t>
            </w:r>
          </w:p>
        </w:tc>
        <w:tc>
          <w:tcPr>
            <w:tcW w:w="0" w:type="auto"/>
            <w:shd w:val="clear" w:color="auto" w:fill="auto"/>
            <w:hideMark/>
          </w:tcPr>
          <w:p w14:paraId="63F61D53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895257" w:rsidRPr="00CC4AD9" w14:paraId="38AFB759" w14:textId="77777777" w:rsidTr="00AA1078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45A74B" w14:textId="77777777" w:rsidR="00895257" w:rsidRPr="00CC4AD9" w:rsidRDefault="00895257" w:rsidP="00AA1078">
            <w:pPr>
              <w:widowControl/>
              <w:ind w:firstLineChars="50" w:firstLine="75"/>
              <w:jc w:val="left"/>
              <w:rPr>
                <w:b w:val="0"/>
                <w:bCs w:val="0"/>
                <w:sz w:val="15"/>
                <w:szCs w:val="15"/>
              </w:rPr>
            </w:pPr>
            <w:r w:rsidRPr="00CC4AD9">
              <w:rPr>
                <w:b w:val="0"/>
                <w:bCs w:val="0"/>
                <w:sz w:val="15"/>
                <w:szCs w:val="15"/>
              </w:rPr>
              <w:t>Current drinker</w:t>
            </w:r>
          </w:p>
        </w:tc>
        <w:tc>
          <w:tcPr>
            <w:tcW w:w="0" w:type="auto"/>
            <w:shd w:val="clear" w:color="auto" w:fill="auto"/>
            <w:hideMark/>
          </w:tcPr>
          <w:p w14:paraId="162FA085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301 (4.39%)</w:t>
            </w:r>
          </w:p>
        </w:tc>
        <w:tc>
          <w:tcPr>
            <w:tcW w:w="0" w:type="auto"/>
            <w:shd w:val="clear" w:color="auto" w:fill="auto"/>
            <w:hideMark/>
          </w:tcPr>
          <w:p w14:paraId="3C2DD19A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192 (2.95%)</w:t>
            </w:r>
          </w:p>
        </w:tc>
        <w:tc>
          <w:tcPr>
            <w:tcW w:w="0" w:type="auto"/>
            <w:shd w:val="clear" w:color="auto" w:fill="auto"/>
            <w:hideMark/>
          </w:tcPr>
          <w:p w14:paraId="44CEDF21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82 (4.74%)</w:t>
            </w:r>
          </w:p>
        </w:tc>
        <w:tc>
          <w:tcPr>
            <w:tcW w:w="0" w:type="auto"/>
            <w:shd w:val="clear" w:color="auto" w:fill="auto"/>
            <w:hideMark/>
          </w:tcPr>
          <w:p w14:paraId="4F52DB31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895257" w:rsidRPr="00CC4AD9" w14:paraId="28A9051C" w14:textId="77777777" w:rsidTr="00AA1078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19B549" w14:textId="77777777" w:rsidR="00895257" w:rsidRPr="00CC4AD9" w:rsidRDefault="00895257" w:rsidP="00AA1078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r w:rsidRPr="00CC4AD9">
              <w:rPr>
                <w:b w:val="0"/>
                <w:bCs w:val="0"/>
                <w:sz w:val="15"/>
                <w:szCs w:val="15"/>
              </w:rPr>
              <w:t>Family history of diabetes</w:t>
            </w:r>
          </w:p>
        </w:tc>
        <w:tc>
          <w:tcPr>
            <w:tcW w:w="0" w:type="auto"/>
            <w:shd w:val="clear" w:color="auto" w:fill="auto"/>
            <w:hideMark/>
          </w:tcPr>
          <w:p w14:paraId="1D4C9733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E5145AA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EEA3ED6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B79546F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&lt;0.001</w:t>
            </w:r>
          </w:p>
        </w:tc>
      </w:tr>
      <w:tr w:rsidR="00895257" w:rsidRPr="00CC4AD9" w14:paraId="0607F974" w14:textId="77777777" w:rsidTr="00AA1078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35D477" w14:textId="77777777" w:rsidR="00895257" w:rsidRPr="00CC4AD9" w:rsidRDefault="00895257" w:rsidP="00AA1078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r w:rsidRPr="00CC4AD9">
              <w:rPr>
                <w:b w:val="0"/>
                <w:bCs w:val="0"/>
                <w:sz w:val="15"/>
                <w:szCs w:val="15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6724DC81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6707 (97.73%)</w:t>
            </w:r>
          </w:p>
        </w:tc>
        <w:tc>
          <w:tcPr>
            <w:tcW w:w="0" w:type="auto"/>
            <w:shd w:val="clear" w:color="auto" w:fill="auto"/>
            <w:hideMark/>
          </w:tcPr>
          <w:p w14:paraId="0C2C23B2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6347 (97.45%)</w:t>
            </w:r>
          </w:p>
        </w:tc>
        <w:tc>
          <w:tcPr>
            <w:tcW w:w="0" w:type="auto"/>
            <w:shd w:val="clear" w:color="auto" w:fill="auto"/>
            <w:hideMark/>
          </w:tcPr>
          <w:p w14:paraId="14622D8C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1658 (95.78%)</w:t>
            </w:r>
          </w:p>
        </w:tc>
        <w:tc>
          <w:tcPr>
            <w:tcW w:w="0" w:type="auto"/>
            <w:shd w:val="clear" w:color="auto" w:fill="auto"/>
            <w:hideMark/>
          </w:tcPr>
          <w:p w14:paraId="157A0B16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895257" w:rsidRPr="00CC4AD9" w14:paraId="65DEB805" w14:textId="77777777" w:rsidTr="00AA1078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F97BED" w14:textId="77777777" w:rsidR="00895257" w:rsidRPr="00CC4AD9" w:rsidRDefault="00895257" w:rsidP="00AA1078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r w:rsidRPr="00CC4AD9">
              <w:rPr>
                <w:b w:val="0"/>
                <w:bCs w:val="0"/>
                <w:sz w:val="15"/>
                <w:szCs w:val="15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50143A6B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156 (2.27%)</w:t>
            </w:r>
          </w:p>
        </w:tc>
        <w:tc>
          <w:tcPr>
            <w:tcW w:w="0" w:type="auto"/>
            <w:shd w:val="clear" w:color="auto" w:fill="auto"/>
            <w:hideMark/>
          </w:tcPr>
          <w:p w14:paraId="3311F682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166 (2.55%)</w:t>
            </w:r>
          </w:p>
        </w:tc>
        <w:tc>
          <w:tcPr>
            <w:tcW w:w="0" w:type="auto"/>
            <w:shd w:val="clear" w:color="auto" w:fill="auto"/>
            <w:hideMark/>
          </w:tcPr>
          <w:p w14:paraId="532AB8AF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CC4AD9">
              <w:rPr>
                <w:sz w:val="15"/>
                <w:szCs w:val="15"/>
              </w:rPr>
              <w:t>73 (4.22%)</w:t>
            </w:r>
          </w:p>
        </w:tc>
        <w:tc>
          <w:tcPr>
            <w:tcW w:w="0" w:type="auto"/>
            <w:shd w:val="clear" w:color="auto" w:fill="auto"/>
            <w:hideMark/>
          </w:tcPr>
          <w:p w14:paraId="28FBFB26" w14:textId="77777777" w:rsidR="00895257" w:rsidRPr="00CC4AD9" w:rsidRDefault="00895257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</w:p>
        </w:tc>
      </w:tr>
    </w:tbl>
    <w:p w14:paraId="2C468224" w14:textId="77777777" w:rsidR="00895257" w:rsidRDefault="00895257" w:rsidP="00895257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0A99C30D" w14:textId="77777777" w:rsidR="00895257" w:rsidRDefault="00895257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2823C239" w14:textId="7EDEBE53" w:rsidR="00F852AC" w:rsidRDefault="00F852AC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30826AD9" w14:textId="6C83BED3" w:rsidR="00F852AC" w:rsidRDefault="00F852AC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153CA35C" w14:textId="5253B9E4" w:rsidR="000063D1" w:rsidRDefault="000063D1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710F45E1" w14:textId="71F8B1B6" w:rsidR="000063D1" w:rsidRDefault="000063D1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6CC67F63" w14:textId="1611E4F0" w:rsidR="000063D1" w:rsidRDefault="000063D1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47889B49" w14:textId="5EBA2007" w:rsidR="000063D1" w:rsidRDefault="000063D1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256B8496" w14:textId="28CA3261" w:rsidR="000063D1" w:rsidRDefault="000063D1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6FFB7C71" w14:textId="1DE1E6A6" w:rsidR="000063D1" w:rsidRDefault="000063D1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7E5A41D9" w14:textId="679D0FF9" w:rsidR="000063D1" w:rsidRDefault="000063D1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0F7AC443" w14:textId="73C7FB07" w:rsidR="000063D1" w:rsidRDefault="000063D1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59F640B0" w14:textId="571C9799" w:rsidR="000063D1" w:rsidRDefault="000063D1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7EF0A57D" w14:textId="7109B59A" w:rsidR="000063D1" w:rsidRDefault="000063D1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1C88C544" w14:textId="370FE28E" w:rsidR="000063D1" w:rsidRDefault="000063D1" w:rsidP="00C30463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  <w: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  <w:t xml:space="preserve">Figure S1 </w:t>
      </w:r>
      <w:r w:rsidRPr="000063D1"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  <w:t>Epidemiological distribution of diabetes prevalence</w:t>
      </w:r>
      <w:r w:rsidR="00247F5A"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  <w:t xml:space="preserve"> in participants with prediabetes</w:t>
      </w:r>
      <w:r w:rsidRPr="000063D1"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  <w:t xml:space="preserve"> at 16 sites</w:t>
      </w:r>
    </w:p>
    <w:sectPr w:rsidR="000063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C3BE9E" w14:textId="77777777" w:rsidR="00F5276D" w:rsidRDefault="00F5276D" w:rsidP="00061A94">
      <w:r>
        <w:separator/>
      </w:r>
    </w:p>
  </w:endnote>
  <w:endnote w:type="continuationSeparator" w:id="0">
    <w:p w14:paraId="5FB16AF3" w14:textId="77777777" w:rsidR="00F5276D" w:rsidRDefault="00F5276D" w:rsidP="00061A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6BAB93" w14:textId="77777777" w:rsidR="00F5276D" w:rsidRDefault="00F5276D" w:rsidP="00061A94">
      <w:r>
        <w:separator/>
      </w:r>
    </w:p>
  </w:footnote>
  <w:footnote w:type="continuationSeparator" w:id="0">
    <w:p w14:paraId="3926E540" w14:textId="77777777" w:rsidR="00F5276D" w:rsidRDefault="00F5276D" w:rsidP="00061A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2MTcyNzM3MTa2tDRV0lEKTi0uzszPAykwNKoFAIlzwfstAAAA"/>
  </w:docVars>
  <w:rsids>
    <w:rsidRoot w:val="00CD3905"/>
    <w:rsid w:val="000063D1"/>
    <w:rsid w:val="00061A94"/>
    <w:rsid w:val="00070E27"/>
    <w:rsid w:val="0009677C"/>
    <w:rsid w:val="000F452E"/>
    <w:rsid w:val="00111360"/>
    <w:rsid w:val="00114DF1"/>
    <w:rsid w:val="00123968"/>
    <w:rsid w:val="001906BE"/>
    <w:rsid w:val="001A274D"/>
    <w:rsid w:val="001B2679"/>
    <w:rsid w:val="001C24AC"/>
    <w:rsid w:val="001F1B2C"/>
    <w:rsid w:val="002237D0"/>
    <w:rsid w:val="0023370B"/>
    <w:rsid w:val="00247F5A"/>
    <w:rsid w:val="002775CE"/>
    <w:rsid w:val="00352036"/>
    <w:rsid w:val="00357546"/>
    <w:rsid w:val="003E3C25"/>
    <w:rsid w:val="004A2ED3"/>
    <w:rsid w:val="004B3A08"/>
    <w:rsid w:val="004E792F"/>
    <w:rsid w:val="00506BD7"/>
    <w:rsid w:val="00506D36"/>
    <w:rsid w:val="00572500"/>
    <w:rsid w:val="005875CE"/>
    <w:rsid w:val="005906B4"/>
    <w:rsid w:val="005C6407"/>
    <w:rsid w:val="005D5A31"/>
    <w:rsid w:val="006942DC"/>
    <w:rsid w:val="006D071D"/>
    <w:rsid w:val="00743434"/>
    <w:rsid w:val="00815BEB"/>
    <w:rsid w:val="00895257"/>
    <w:rsid w:val="00960E29"/>
    <w:rsid w:val="00970510"/>
    <w:rsid w:val="009E4FB8"/>
    <w:rsid w:val="009F22EC"/>
    <w:rsid w:val="00A00FE1"/>
    <w:rsid w:val="00A030CA"/>
    <w:rsid w:val="00A132A8"/>
    <w:rsid w:val="00AC38A1"/>
    <w:rsid w:val="00B94B9D"/>
    <w:rsid w:val="00BA0E62"/>
    <w:rsid w:val="00BA2203"/>
    <w:rsid w:val="00C0640F"/>
    <w:rsid w:val="00C1474E"/>
    <w:rsid w:val="00C30463"/>
    <w:rsid w:val="00C63293"/>
    <w:rsid w:val="00C662F2"/>
    <w:rsid w:val="00CA26B8"/>
    <w:rsid w:val="00CC4AD9"/>
    <w:rsid w:val="00CD3905"/>
    <w:rsid w:val="00CE4238"/>
    <w:rsid w:val="00D000D0"/>
    <w:rsid w:val="00D1316A"/>
    <w:rsid w:val="00D45E30"/>
    <w:rsid w:val="00E352F6"/>
    <w:rsid w:val="00E35DCF"/>
    <w:rsid w:val="00E468AB"/>
    <w:rsid w:val="00E74945"/>
    <w:rsid w:val="00E804F5"/>
    <w:rsid w:val="00E94FD2"/>
    <w:rsid w:val="00EE0A7E"/>
    <w:rsid w:val="00F25FEB"/>
    <w:rsid w:val="00F5276D"/>
    <w:rsid w:val="00F6020F"/>
    <w:rsid w:val="00F85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4E87B5"/>
  <w15:chartTrackingRefBased/>
  <w15:docId w15:val="{EDEEB859-330A-4467-BCC5-D2F2ACC29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1A9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1A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61A9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61A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61A94"/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061A94"/>
    <w:rPr>
      <w:i/>
      <w:iCs/>
    </w:rPr>
  </w:style>
  <w:style w:type="character" w:customStyle="1" w:styleId="type-sentence">
    <w:name w:val="type-sentence"/>
    <w:basedOn w:val="DefaultParagraphFont"/>
    <w:rsid w:val="00061A94"/>
  </w:style>
  <w:style w:type="table" w:customStyle="1" w:styleId="61">
    <w:name w:val="清单表 6 彩色1"/>
    <w:basedOn w:val="TableNormal"/>
    <w:uiPriority w:val="51"/>
    <w:qFormat/>
    <w:rsid w:val="00061A94"/>
    <w:rPr>
      <w:rFonts w:ascii="Times New Roman" w:eastAsia="SimSun" w:hAnsi="Times New Roman" w:cs="Times New Roman"/>
      <w:color w:val="000000"/>
      <w:kern w:val="0"/>
      <w:sz w:val="20"/>
      <w:szCs w:val="20"/>
    </w:rPr>
    <w:tblPr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Hyperlink">
    <w:name w:val="Hyperlink"/>
    <w:basedOn w:val="DefaultParagraphFont"/>
    <w:uiPriority w:val="99"/>
    <w:unhideWhenUsed/>
    <w:rsid w:val="00070E27"/>
    <w:rPr>
      <w:color w:val="0563C1" w:themeColor="hyperlink"/>
      <w:u w:val="single"/>
    </w:rPr>
  </w:style>
  <w:style w:type="table" w:customStyle="1" w:styleId="611">
    <w:name w:val="清单表 6 彩色11"/>
    <w:basedOn w:val="TableNormal"/>
    <w:uiPriority w:val="51"/>
    <w:qFormat/>
    <w:rsid w:val="005C6407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627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7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uhaofei0319@126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6</Pages>
  <Words>897</Words>
  <Characters>5118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han</dc:creator>
  <cp:keywords/>
  <dc:description/>
  <cp:lastModifiedBy>admin</cp:lastModifiedBy>
  <cp:revision>82</cp:revision>
  <dcterms:created xsi:type="dcterms:W3CDTF">2022-03-21T14:41:00Z</dcterms:created>
  <dcterms:modified xsi:type="dcterms:W3CDTF">2022-07-13T04:40:00Z</dcterms:modified>
</cp:coreProperties>
</file>